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3D9E0" w14:textId="6E4C6A1A" w:rsidR="009E7D39" w:rsidRPr="00D52040" w:rsidRDefault="00C51865" w:rsidP="00D52040">
      <w:pPr>
        <w:ind w:left="-18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Supplementary Table 1. </w:t>
      </w:r>
      <w:r>
        <w:rPr>
          <w:rFonts w:ascii="Times New Roman" w:hAnsi="Times New Roman" w:cs="Times New Roman"/>
          <w:szCs w:val="22"/>
        </w:rPr>
        <w:t xml:space="preserve">Comparison of </w:t>
      </w:r>
      <w:r w:rsidR="00A63F23">
        <w:rPr>
          <w:rFonts w:ascii="Times New Roman" w:hAnsi="Times New Roman" w:cs="Times New Roman"/>
          <w:szCs w:val="22"/>
        </w:rPr>
        <w:t xml:space="preserve">clinical data, radiological and laboratory findings, and </w:t>
      </w:r>
      <w:r w:rsidR="00E60767">
        <w:rPr>
          <w:rFonts w:ascii="Times New Roman" w:hAnsi="Times New Roman" w:cs="Times New Roman"/>
          <w:szCs w:val="22"/>
        </w:rPr>
        <w:t>management</w:t>
      </w:r>
      <w:r w:rsidR="00A63F23">
        <w:rPr>
          <w:rFonts w:ascii="Times New Roman" w:hAnsi="Times New Roman" w:cs="Times New Roman"/>
          <w:szCs w:val="22"/>
        </w:rPr>
        <w:t xml:space="preserve"> of tuberculous meningitis</w:t>
      </w:r>
      <w:r w:rsidR="00D52040">
        <w:rPr>
          <w:rFonts w:ascii="Times New Roman" w:hAnsi="Times New Roman" w:cs="Times New Roman"/>
          <w:szCs w:val="22"/>
        </w:rPr>
        <w:t xml:space="preserve"> between </w:t>
      </w:r>
      <w:r w:rsidR="00A63F23">
        <w:rPr>
          <w:rFonts w:ascii="Times New Roman" w:hAnsi="Times New Roman" w:cs="Times New Roman"/>
          <w:szCs w:val="22"/>
        </w:rPr>
        <w:t xml:space="preserve">HIV-infected patients </w:t>
      </w:r>
      <w:r w:rsidR="00D52040">
        <w:rPr>
          <w:rFonts w:ascii="Times New Roman" w:hAnsi="Times New Roman" w:cs="Times New Roman"/>
          <w:szCs w:val="22"/>
        </w:rPr>
        <w:t xml:space="preserve">with </w:t>
      </w:r>
      <w:r w:rsidR="00A63F23">
        <w:rPr>
          <w:rFonts w:ascii="Times New Roman" w:hAnsi="Times New Roman" w:cs="Times New Roman"/>
          <w:szCs w:val="22"/>
        </w:rPr>
        <w:t xml:space="preserve">unfavorable </w:t>
      </w:r>
      <w:r w:rsidR="00D52040">
        <w:rPr>
          <w:rFonts w:ascii="Times New Roman" w:hAnsi="Times New Roman" w:cs="Times New Roman"/>
          <w:szCs w:val="22"/>
        </w:rPr>
        <w:t xml:space="preserve">outcomes </w:t>
      </w:r>
      <w:r w:rsidR="00A5222C">
        <w:rPr>
          <w:rFonts w:ascii="Times New Roman" w:hAnsi="Times New Roman" w:cs="Times New Roman"/>
          <w:szCs w:val="22"/>
        </w:rPr>
        <w:t xml:space="preserve">and with </w:t>
      </w:r>
      <w:r w:rsidR="00D52040">
        <w:rPr>
          <w:rFonts w:ascii="Times New Roman" w:hAnsi="Times New Roman" w:cs="Times New Roman"/>
          <w:szCs w:val="22"/>
        </w:rPr>
        <w:t>favorable outcome</w:t>
      </w:r>
      <w:r w:rsidR="00CE1715">
        <w:rPr>
          <w:rFonts w:ascii="Times New Roman" w:hAnsi="Times New Roman" w:cs="Times New Roman"/>
          <w:szCs w:val="22"/>
        </w:rPr>
        <w:t>s</w:t>
      </w:r>
    </w:p>
    <w:tbl>
      <w:tblPr>
        <w:tblStyle w:val="TableGrid"/>
        <w:tblW w:w="993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6"/>
        <w:gridCol w:w="1701"/>
        <w:gridCol w:w="1701"/>
        <w:gridCol w:w="1702"/>
        <w:gridCol w:w="970"/>
      </w:tblGrid>
      <w:tr w:rsidR="00920D7E" w14:paraId="2CECFB22" w14:textId="77777777" w:rsidTr="003044B9">
        <w:trPr>
          <w:tblHeader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2A6E39" w14:textId="77777777" w:rsidR="009E7D39" w:rsidRDefault="00C51865" w:rsidP="00DE78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D34053" w14:textId="77777777" w:rsidR="009E7D39" w:rsidRPr="009A0724" w:rsidRDefault="00C51865" w:rsidP="00304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3576BCC" w14:textId="577AFB7B" w:rsidR="009E7D39" w:rsidRPr="003044B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7821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proofErr w:type="gramStart"/>
            <w:r w:rsidR="009A0724" w:rsidRPr="00DE782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DE78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3044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CF3B11" w14:textId="09008A74" w:rsidR="009E7D39" w:rsidRPr="009A0724" w:rsidRDefault="00C51865" w:rsidP="00304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fav</w:t>
            </w:r>
            <w:r w:rsidR="00221E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able </w:t>
            </w:r>
            <w:r w:rsidR="000F01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utcome </w:t>
            </w:r>
            <w:r w:rsidR="00221E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  <w:p w14:paraId="2819C4D5" w14:textId="7EAD4575" w:rsidR="009E7D39" w:rsidRPr="00DE7821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7821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="009A0724" w:rsidRPr="00DE782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DE78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6E1BFF" w14:textId="77777777" w:rsidR="000F0165" w:rsidRDefault="00C51865" w:rsidP="00304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v</w:t>
            </w:r>
            <w:r w:rsidR="00221E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able </w:t>
            </w:r>
          </w:p>
          <w:p w14:paraId="7FA0E80E" w14:textId="48231875" w:rsidR="009E7D39" w:rsidRPr="009A0724" w:rsidRDefault="00C51865" w:rsidP="00304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utcome </w:t>
            </w:r>
            <w:r w:rsidR="00221E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  <w:p w14:paraId="5AF368A1" w14:textId="561338F5" w:rsidR="009E7D39" w:rsidRPr="00DE7821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7821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DE7821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="00DE7821" w:rsidRPr="00DE7821">
              <w:rPr>
                <w:rFonts w:ascii="Times New Roman" w:hAnsi="Times New Roman" w:cs="Angsana New"/>
                <w:sz w:val="18"/>
                <w:szCs w:val="18"/>
              </w:rPr>
              <w:t>=</w:t>
            </w:r>
            <w:r w:rsidRP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A0724" w:rsidRPr="00DE782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DE7821"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01D8F5" w14:textId="77777777" w:rsidR="009E7D39" w:rsidRPr="00CE1715" w:rsidRDefault="00C51865" w:rsidP="00304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CE17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920D7E" w14:paraId="628B0912" w14:textId="77777777" w:rsidTr="003044B9">
        <w:trPr>
          <w:tblHeader/>
        </w:trPr>
        <w:tc>
          <w:tcPr>
            <w:tcW w:w="3856" w:type="dxa"/>
            <w:tcBorders>
              <w:top w:val="single" w:sz="4" w:space="0" w:color="auto"/>
            </w:tcBorders>
            <w:hideMark/>
          </w:tcPr>
          <w:p w14:paraId="1A6B0FCF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le, 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 xml:space="preserve">(%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84A447B" w14:textId="3A7D01CB" w:rsidR="009E7D39" w:rsidRPr="009A072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72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24">
              <w:rPr>
                <w:rFonts w:ascii="Times New Roman" w:hAnsi="Times New Roman" w:cs="Times New Roman"/>
                <w:sz w:val="18"/>
                <w:szCs w:val="18"/>
              </w:rPr>
              <w:t>(70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431D2B6" w14:textId="64D2DB57" w:rsidR="009E7D39" w:rsidRPr="009A072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72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24">
              <w:rPr>
                <w:rFonts w:ascii="Times New Roman" w:hAnsi="Times New Roman" w:cs="Times New Roman"/>
                <w:sz w:val="18"/>
                <w:szCs w:val="18"/>
              </w:rPr>
              <w:t>(64.5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hideMark/>
          </w:tcPr>
          <w:p w14:paraId="366D7A84" w14:textId="083574EC" w:rsidR="009E7D39" w:rsidRPr="009A072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72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724">
              <w:rPr>
                <w:rFonts w:ascii="Times New Roman" w:hAnsi="Times New Roman" w:cs="Times New Roman"/>
                <w:sz w:val="18"/>
                <w:szCs w:val="18"/>
              </w:rPr>
              <w:t>(74.5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hideMark/>
          </w:tcPr>
          <w:p w14:paraId="2101F119" w14:textId="20E61A1B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</w:tr>
      <w:tr w:rsidR="00920D7E" w14:paraId="71E6EAB7" w14:textId="77777777" w:rsidTr="003044B9">
        <w:trPr>
          <w:tblHeader/>
        </w:trPr>
        <w:tc>
          <w:tcPr>
            <w:tcW w:w="3856" w:type="dxa"/>
            <w:hideMark/>
          </w:tcPr>
          <w:p w14:paraId="0AE7F233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mean ± SD, years</w:t>
            </w:r>
          </w:p>
        </w:tc>
        <w:tc>
          <w:tcPr>
            <w:tcW w:w="1701" w:type="dxa"/>
            <w:hideMark/>
          </w:tcPr>
          <w:p w14:paraId="7F434F43" w14:textId="116B38C7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41.06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1.73</w:t>
            </w:r>
          </w:p>
        </w:tc>
        <w:tc>
          <w:tcPr>
            <w:tcW w:w="1701" w:type="dxa"/>
            <w:hideMark/>
          </w:tcPr>
          <w:p w14:paraId="5444BB25" w14:textId="66FE5EF1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41.0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3.54</w:t>
            </w:r>
          </w:p>
        </w:tc>
        <w:tc>
          <w:tcPr>
            <w:tcW w:w="1702" w:type="dxa"/>
            <w:hideMark/>
          </w:tcPr>
          <w:p w14:paraId="6BCC5361" w14:textId="10EE9A7B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41.09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970" w:type="dxa"/>
            <w:hideMark/>
          </w:tcPr>
          <w:p w14:paraId="18A7A162" w14:textId="71EA720F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</w:tr>
      <w:tr w:rsidR="00920D7E" w14:paraId="1E464C9F" w14:textId="77777777" w:rsidTr="003044B9">
        <w:trPr>
          <w:tblHeader/>
        </w:trPr>
        <w:tc>
          <w:tcPr>
            <w:tcW w:w="3856" w:type="dxa"/>
            <w:hideMark/>
          </w:tcPr>
          <w:p w14:paraId="4479BD4D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, mean ± SD, kg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²</w:t>
            </w:r>
          </w:p>
        </w:tc>
        <w:tc>
          <w:tcPr>
            <w:tcW w:w="1701" w:type="dxa"/>
            <w:hideMark/>
          </w:tcPr>
          <w:p w14:paraId="0D601B0D" w14:textId="740AEA7D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20.75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701" w:type="dxa"/>
            <w:hideMark/>
          </w:tcPr>
          <w:p w14:paraId="3AFA80AA" w14:textId="6CD24101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8.49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702" w:type="dxa"/>
            <w:hideMark/>
          </w:tcPr>
          <w:p w14:paraId="3726C36A" w14:textId="09E4E2C7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21.48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970" w:type="dxa"/>
            <w:hideMark/>
          </w:tcPr>
          <w:p w14:paraId="65238230" w14:textId="6E3C53CC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912" w:rsidRPr="00CE1715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</w:tr>
      <w:tr w:rsidR="00920D7E" w14:paraId="68CE0B50" w14:textId="77777777" w:rsidTr="003044B9">
        <w:trPr>
          <w:tblHeader/>
        </w:trPr>
        <w:tc>
          <w:tcPr>
            <w:tcW w:w="3856" w:type="dxa"/>
            <w:hideMark/>
          </w:tcPr>
          <w:p w14:paraId="09F639CB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vious TB diagnosis, 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%)</w:t>
            </w:r>
          </w:p>
        </w:tc>
        <w:tc>
          <w:tcPr>
            <w:tcW w:w="1701" w:type="dxa"/>
            <w:hideMark/>
          </w:tcPr>
          <w:p w14:paraId="4613E5E8" w14:textId="2CDCA34B" w:rsidR="009E7D39" w:rsidRPr="003D5518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51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5518">
              <w:rPr>
                <w:rFonts w:ascii="Times New Roman" w:hAnsi="Times New Roman" w:cs="Times New Roman"/>
                <w:sz w:val="18"/>
                <w:szCs w:val="18"/>
              </w:rPr>
              <w:t>(32.1)</w:t>
            </w:r>
          </w:p>
        </w:tc>
        <w:tc>
          <w:tcPr>
            <w:tcW w:w="1701" w:type="dxa"/>
            <w:hideMark/>
          </w:tcPr>
          <w:p w14:paraId="0467C1DD" w14:textId="27713429" w:rsidR="009E7D39" w:rsidRPr="003D5518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51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5518">
              <w:rPr>
                <w:rFonts w:ascii="Times New Roman" w:hAnsi="Times New Roman" w:cs="Times New Roman"/>
                <w:sz w:val="18"/>
                <w:szCs w:val="18"/>
              </w:rPr>
              <w:t>(35.5)</w:t>
            </w:r>
          </w:p>
        </w:tc>
        <w:tc>
          <w:tcPr>
            <w:tcW w:w="1702" w:type="dxa"/>
            <w:hideMark/>
          </w:tcPr>
          <w:p w14:paraId="1B84E0D4" w14:textId="3CEAE069" w:rsidR="009E7D39" w:rsidRPr="003D5518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51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5518">
              <w:rPr>
                <w:rFonts w:ascii="Times New Roman" w:hAnsi="Times New Roman" w:cs="Times New Roman"/>
                <w:sz w:val="18"/>
                <w:szCs w:val="18"/>
              </w:rPr>
              <w:t>(29.8)</w:t>
            </w:r>
          </w:p>
        </w:tc>
        <w:tc>
          <w:tcPr>
            <w:tcW w:w="970" w:type="dxa"/>
            <w:hideMark/>
          </w:tcPr>
          <w:p w14:paraId="53B1D891" w14:textId="7CF3D567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</w:tr>
      <w:tr w:rsidR="008B11CA" w14:paraId="10CFC100" w14:textId="77777777" w:rsidTr="003044B9">
        <w:trPr>
          <w:tblHeader/>
        </w:trPr>
        <w:tc>
          <w:tcPr>
            <w:tcW w:w="3856" w:type="dxa"/>
          </w:tcPr>
          <w:p w14:paraId="1A05AA60" w14:textId="759CE1AB" w:rsidR="008B11CA" w:rsidRPr="008B11CA" w:rsidRDefault="008B11CA" w:rsidP="008B1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1CA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8B11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B11CA">
              <w:rPr>
                <w:rFonts w:ascii="Times New Roman" w:hAnsi="Times New Roman" w:cs="Times New Roman"/>
                <w:sz w:val="18"/>
                <w:szCs w:val="18"/>
              </w:rPr>
              <w:t xml:space="preserve"> cell level, median (min-max), cells/mm</w:t>
            </w:r>
            <w:r w:rsidRPr="00E90E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6665D8F3" w14:textId="02241776" w:rsidR="008B11CA" w:rsidRPr="008B11CA" w:rsidRDefault="008B11CA" w:rsidP="008B1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1CA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11CA">
              <w:rPr>
                <w:rFonts w:ascii="Times New Roman" w:hAnsi="Times New Roman" w:cs="Times New Roman"/>
                <w:sz w:val="18"/>
                <w:szCs w:val="18"/>
              </w:rPr>
              <w:t>(1.0-964.0)</w:t>
            </w:r>
          </w:p>
        </w:tc>
        <w:tc>
          <w:tcPr>
            <w:tcW w:w="1701" w:type="dxa"/>
          </w:tcPr>
          <w:p w14:paraId="6C40C555" w14:textId="1E8A5D8D" w:rsidR="008B11CA" w:rsidRPr="008B11CA" w:rsidRDefault="008B11CA" w:rsidP="008B1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1CA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11CA">
              <w:rPr>
                <w:rFonts w:ascii="Times New Roman" w:hAnsi="Times New Roman" w:cs="Times New Roman"/>
                <w:sz w:val="18"/>
                <w:szCs w:val="18"/>
              </w:rPr>
              <w:t>(1.0-351.0)</w:t>
            </w:r>
          </w:p>
        </w:tc>
        <w:tc>
          <w:tcPr>
            <w:tcW w:w="1702" w:type="dxa"/>
          </w:tcPr>
          <w:p w14:paraId="0BDF2CAB" w14:textId="3D33AA96" w:rsidR="008B11CA" w:rsidRPr="008B11CA" w:rsidRDefault="008B11CA" w:rsidP="008B1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1CA">
              <w:rPr>
                <w:rFonts w:ascii="Times New Roman" w:hAnsi="Times New Roman" w:cs="Times New Roman"/>
                <w:sz w:val="18"/>
                <w:szCs w:val="18"/>
              </w:rPr>
              <w:t>127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11CA">
              <w:rPr>
                <w:rFonts w:ascii="Times New Roman" w:hAnsi="Times New Roman" w:cs="Times New Roman"/>
                <w:sz w:val="18"/>
                <w:szCs w:val="18"/>
              </w:rPr>
              <w:t>(1.0-964.0)</w:t>
            </w:r>
          </w:p>
        </w:tc>
        <w:tc>
          <w:tcPr>
            <w:tcW w:w="970" w:type="dxa"/>
          </w:tcPr>
          <w:p w14:paraId="0BC1470F" w14:textId="28D856CA" w:rsidR="008B11CA" w:rsidRPr="008B11CA" w:rsidRDefault="008B11CA" w:rsidP="008B1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1CA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920D7E" w14:paraId="243FA6D6" w14:textId="77777777" w:rsidTr="003044B9">
        <w:trPr>
          <w:tblHeader/>
        </w:trPr>
        <w:tc>
          <w:tcPr>
            <w:tcW w:w="3856" w:type="dxa"/>
            <w:hideMark/>
          </w:tcPr>
          <w:p w14:paraId="76C56DA0" w14:textId="0DF8CD13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  <w:hideMark/>
          </w:tcPr>
          <w:p w14:paraId="0F0B9C52" w14:textId="1C789410" w:rsidR="009E7D39" w:rsidRPr="003D5518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51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  <w:hideMark/>
          </w:tcPr>
          <w:p w14:paraId="4B78BFBE" w14:textId="4DC425BD" w:rsidR="009E7D39" w:rsidRPr="003D5518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51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702" w:type="dxa"/>
            <w:hideMark/>
          </w:tcPr>
          <w:p w14:paraId="7260C093" w14:textId="2081C1FA" w:rsidR="009E7D39" w:rsidRPr="003D5518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51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70" w:type="dxa"/>
          </w:tcPr>
          <w:p w14:paraId="04C8BE78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0A209988" w14:textId="77777777" w:rsidTr="003044B9">
        <w:trPr>
          <w:tblHeader/>
        </w:trPr>
        <w:tc>
          <w:tcPr>
            <w:tcW w:w="3856" w:type="dxa"/>
            <w:hideMark/>
          </w:tcPr>
          <w:p w14:paraId="38F01DC9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M</w:t>
            </w:r>
          </w:p>
        </w:tc>
        <w:tc>
          <w:tcPr>
            <w:tcW w:w="1701" w:type="dxa"/>
            <w:hideMark/>
          </w:tcPr>
          <w:p w14:paraId="6EB36AC7" w14:textId="1CDFF92B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1701" w:type="dxa"/>
            <w:hideMark/>
          </w:tcPr>
          <w:p w14:paraId="74144E6C" w14:textId="5766A0FD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4A118849" w14:textId="173AF6DC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970" w:type="dxa"/>
            <w:hideMark/>
          </w:tcPr>
          <w:p w14:paraId="1DA62686" w14:textId="251FD8BE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</w:tr>
      <w:tr w:rsidR="00920D7E" w14:paraId="286FF91B" w14:textId="77777777" w:rsidTr="003044B9">
        <w:trPr>
          <w:tblHeader/>
        </w:trPr>
        <w:tc>
          <w:tcPr>
            <w:tcW w:w="3856" w:type="dxa"/>
            <w:hideMark/>
          </w:tcPr>
          <w:p w14:paraId="1FAEA863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</w:t>
            </w:r>
          </w:p>
        </w:tc>
        <w:tc>
          <w:tcPr>
            <w:tcW w:w="1701" w:type="dxa"/>
            <w:hideMark/>
          </w:tcPr>
          <w:p w14:paraId="0A7E975D" w14:textId="4C1D0D71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1701" w:type="dxa"/>
            <w:hideMark/>
          </w:tcPr>
          <w:p w14:paraId="35818382" w14:textId="119998BF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702" w:type="dxa"/>
            <w:hideMark/>
          </w:tcPr>
          <w:p w14:paraId="449ED8F5" w14:textId="4C85920E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970" w:type="dxa"/>
            <w:hideMark/>
          </w:tcPr>
          <w:p w14:paraId="1CF61AD4" w14:textId="59AB3068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20D7E" w14:paraId="098BACAC" w14:textId="77777777" w:rsidTr="003044B9">
        <w:trPr>
          <w:tblHeader/>
        </w:trPr>
        <w:tc>
          <w:tcPr>
            <w:tcW w:w="3856" w:type="dxa"/>
            <w:hideMark/>
          </w:tcPr>
          <w:p w14:paraId="6AB43C39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idney disease</w:t>
            </w:r>
          </w:p>
        </w:tc>
        <w:tc>
          <w:tcPr>
            <w:tcW w:w="1701" w:type="dxa"/>
            <w:hideMark/>
          </w:tcPr>
          <w:p w14:paraId="1F77587C" w14:textId="3B41058B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1701" w:type="dxa"/>
            <w:hideMark/>
          </w:tcPr>
          <w:p w14:paraId="408A579A" w14:textId="487E72E6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702" w:type="dxa"/>
            <w:hideMark/>
          </w:tcPr>
          <w:p w14:paraId="164F7E86" w14:textId="360AAD62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70" w:type="dxa"/>
            <w:hideMark/>
          </w:tcPr>
          <w:p w14:paraId="02B58A6A" w14:textId="62E9B5E5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34E3E" w:rsidRPr="00CE171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920D7E" w14:paraId="0D74F5D2" w14:textId="77777777" w:rsidTr="003044B9">
        <w:trPr>
          <w:tblHeader/>
        </w:trPr>
        <w:tc>
          <w:tcPr>
            <w:tcW w:w="3856" w:type="dxa"/>
            <w:hideMark/>
          </w:tcPr>
          <w:p w14:paraId="4E6C03C0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ver disease</w:t>
            </w:r>
          </w:p>
        </w:tc>
        <w:tc>
          <w:tcPr>
            <w:tcW w:w="1701" w:type="dxa"/>
            <w:hideMark/>
          </w:tcPr>
          <w:p w14:paraId="20D8AF3D" w14:textId="52AA5B8C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7.7)</w:t>
            </w:r>
          </w:p>
        </w:tc>
        <w:tc>
          <w:tcPr>
            <w:tcW w:w="1701" w:type="dxa"/>
            <w:hideMark/>
          </w:tcPr>
          <w:p w14:paraId="33C78131" w14:textId="6C86E69E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1702" w:type="dxa"/>
            <w:hideMark/>
          </w:tcPr>
          <w:p w14:paraId="07B3F9F7" w14:textId="0E4A36A9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970" w:type="dxa"/>
            <w:hideMark/>
          </w:tcPr>
          <w:p w14:paraId="1E891EF2" w14:textId="79844C21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</w:tr>
      <w:tr w:rsidR="00920D7E" w14:paraId="523028FF" w14:textId="77777777" w:rsidTr="003044B9">
        <w:trPr>
          <w:tblHeader/>
        </w:trPr>
        <w:tc>
          <w:tcPr>
            <w:tcW w:w="3856" w:type="dxa"/>
            <w:hideMark/>
          </w:tcPr>
          <w:p w14:paraId="50CE678A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ung disease</w:t>
            </w:r>
          </w:p>
        </w:tc>
        <w:tc>
          <w:tcPr>
            <w:tcW w:w="1701" w:type="dxa"/>
            <w:hideMark/>
          </w:tcPr>
          <w:p w14:paraId="19670269" w14:textId="26FEB746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1701" w:type="dxa"/>
            <w:hideMark/>
          </w:tcPr>
          <w:p w14:paraId="1FD4317D" w14:textId="14C9D21F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16.1)</w:t>
            </w:r>
          </w:p>
        </w:tc>
        <w:tc>
          <w:tcPr>
            <w:tcW w:w="1702" w:type="dxa"/>
            <w:hideMark/>
          </w:tcPr>
          <w:p w14:paraId="2A7B5CDB" w14:textId="1D8EB300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14.9)</w:t>
            </w:r>
          </w:p>
        </w:tc>
        <w:tc>
          <w:tcPr>
            <w:tcW w:w="970" w:type="dxa"/>
            <w:hideMark/>
          </w:tcPr>
          <w:p w14:paraId="59A60C3B" w14:textId="00420D3D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20D7E" w14:paraId="4EABCD2D" w14:textId="77777777" w:rsidTr="003044B9">
        <w:trPr>
          <w:tblHeader/>
        </w:trPr>
        <w:tc>
          <w:tcPr>
            <w:tcW w:w="3856" w:type="dxa"/>
            <w:hideMark/>
          </w:tcPr>
          <w:p w14:paraId="1CA19841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ncers in remission</w:t>
            </w:r>
          </w:p>
        </w:tc>
        <w:tc>
          <w:tcPr>
            <w:tcW w:w="1701" w:type="dxa"/>
            <w:hideMark/>
          </w:tcPr>
          <w:p w14:paraId="7E5AB260" w14:textId="0675C246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1701" w:type="dxa"/>
            <w:hideMark/>
          </w:tcPr>
          <w:p w14:paraId="787A18FD" w14:textId="6EAA9E8A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7F1D955F" w14:textId="22910D4B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970" w:type="dxa"/>
            <w:hideMark/>
          </w:tcPr>
          <w:p w14:paraId="2CF85A45" w14:textId="496CEAD1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</w:tr>
      <w:tr w:rsidR="00920D7E" w14:paraId="57FF041C" w14:textId="77777777" w:rsidTr="003044B9">
        <w:trPr>
          <w:tblHeader/>
        </w:trPr>
        <w:tc>
          <w:tcPr>
            <w:tcW w:w="3856" w:type="dxa"/>
            <w:hideMark/>
          </w:tcPr>
          <w:p w14:paraId="2FEB1575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1701" w:type="dxa"/>
            <w:hideMark/>
          </w:tcPr>
          <w:p w14:paraId="68A308BC" w14:textId="31B7C526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10.3)</w:t>
            </w:r>
          </w:p>
        </w:tc>
        <w:tc>
          <w:tcPr>
            <w:tcW w:w="1701" w:type="dxa"/>
            <w:hideMark/>
          </w:tcPr>
          <w:p w14:paraId="51930F54" w14:textId="7213008B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1702" w:type="dxa"/>
            <w:hideMark/>
          </w:tcPr>
          <w:p w14:paraId="11BFED19" w14:textId="5E08C81C" w:rsidR="009E7D39" w:rsidRPr="00134E3E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E3E"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970" w:type="dxa"/>
            <w:hideMark/>
          </w:tcPr>
          <w:p w14:paraId="0AF79AEC" w14:textId="7A94A7B5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</w:tr>
      <w:tr w:rsidR="00920D7E" w14:paraId="71A98AA6" w14:textId="77777777" w:rsidTr="003044B9">
        <w:trPr>
          <w:tblHeader/>
        </w:trPr>
        <w:tc>
          <w:tcPr>
            <w:tcW w:w="3856" w:type="dxa"/>
            <w:hideMark/>
          </w:tcPr>
          <w:p w14:paraId="6D4D7EBC" w14:textId="7B32C9AA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final diagnosis of TB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5103E6F6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C03E2A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731DA014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529322C4" w14:textId="4D8EDEE3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920D7E" w14:paraId="2DC53EFF" w14:textId="77777777" w:rsidTr="003044B9">
        <w:trPr>
          <w:tblHeader/>
        </w:trPr>
        <w:tc>
          <w:tcPr>
            <w:tcW w:w="3856" w:type="dxa"/>
            <w:hideMark/>
          </w:tcPr>
          <w:p w14:paraId="72DDFAEB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finite</w:t>
            </w:r>
          </w:p>
        </w:tc>
        <w:tc>
          <w:tcPr>
            <w:tcW w:w="1701" w:type="dxa"/>
            <w:hideMark/>
          </w:tcPr>
          <w:p w14:paraId="48EFFCFC" w14:textId="72630891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32.1)</w:t>
            </w:r>
          </w:p>
        </w:tc>
        <w:tc>
          <w:tcPr>
            <w:tcW w:w="1701" w:type="dxa"/>
            <w:hideMark/>
          </w:tcPr>
          <w:p w14:paraId="39C933E0" w14:textId="5C4C88A7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38.7)</w:t>
            </w:r>
          </w:p>
        </w:tc>
        <w:tc>
          <w:tcPr>
            <w:tcW w:w="1702" w:type="dxa"/>
            <w:hideMark/>
          </w:tcPr>
          <w:p w14:paraId="76D7FA87" w14:textId="7F2350BF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27.7)</w:t>
            </w:r>
          </w:p>
        </w:tc>
        <w:tc>
          <w:tcPr>
            <w:tcW w:w="970" w:type="dxa"/>
          </w:tcPr>
          <w:p w14:paraId="56B30B4C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0824E12A" w14:textId="77777777" w:rsidTr="003044B9">
        <w:trPr>
          <w:tblHeader/>
        </w:trPr>
        <w:tc>
          <w:tcPr>
            <w:tcW w:w="3856" w:type="dxa"/>
            <w:hideMark/>
          </w:tcPr>
          <w:p w14:paraId="030E950E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bable</w:t>
            </w:r>
          </w:p>
        </w:tc>
        <w:tc>
          <w:tcPr>
            <w:tcW w:w="1701" w:type="dxa"/>
            <w:hideMark/>
          </w:tcPr>
          <w:p w14:paraId="6178FA73" w14:textId="08DDA6AD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1701" w:type="dxa"/>
            <w:hideMark/>
          </w:tcPr>
          <w:p w14:paraId="792CE8BD" w14:textId="3A4FF4EB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25.8)</w:t>
            </w:r>
          </w:p>
        </w:tc>
        <w:tc>
          <w:tcPr>
            <w:tcW w:w="1702" w:type="dxa"/>
            <w:hideMark/>
          </w:tcPr>
          <w:p w14:paraId="4AE99F22" w14:textId="2873AC72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10.6)</w:t>
            </w:r>
          </w:p>
        </w:tc>
        <w:tc>
          <w:tcPr>
            <w:tcW w:w="970" w:type="dxa"/>
          </w:tcPr>
          <w:p w14:paraId="7F8ABA95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2C23CBE4" w14:textId="77777777" w:rsidTr="003044B9">
        <w:trPr>
          <w:tblHeader/>
        </w:trPr>
        <w:tc>
          <w:tcPr>
            <w:tcW w:w="3856" w:type="dxa"/>
            <w:hideMark/>
          </w:tcPr>
          <w:p w14:paraId="09DEC57A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ssible</w:t>
            </w:r>
          </w:p>
        </w:tc>
        <w:tc>
          <w:tcPr>
            <w:tcW w:w="1701" w:type="dxa"/>
            <w:hideMark/>
          </w:tcPr>
          <w:p w14:paraId="424A9C28" w14:textId="78AB596B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51.3)</w:t>
            </w:r>
          </w:p>
        </w:tc>
        <w:tc>
          <w:tcPr>
            <w:tcW w:w="1701" w:type="dxa"/>
            <w:hideMark/>
          </w:tcPr>
          <w:p w14:paraId="43558545" w14:textId="60924D10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35.5)</w:t>
            </w:r>
          </w:p>
        </w:tc>
        <w:tc>
          <w:tcPr>
            <w:tcW w:w="1702" w:type="dxa"/>
            <w:hideMark/>
          </w:tcPr>
          <w:p w14:paraId="42E680A2" w14:textId="67A34DEE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61.7)</w:t>
            </w:r>
          </w:p>
        </w:tc>
        <w:tc>
          <w:tcPr>
            <w:tcW w:w="970" w:type="dxa"/>
          </w:tcPr>
          <w:p w14:paraId="1FE19527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10643E88" w14:textId="77777777" w:rsidTr="003044B9">
        <w:trPr>
          <w:tblHeader/>
        </w:trPr>
        <w:tc>
          <w:tcPr>
            <w:tcW w:w="3856" w:type="dxa"/>
            <w:hideMark/>
          </w:tcPr>
          <w:p w14:paraId="7451B1AE" w14:textId="77777777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urrent active non</w:t>
            </w:r>
            <w:r>
              <w:rPr>
                <w:rFonts w:ascii="Times New Roman" w:hAnsi="Times New Roman" w:cs="Angsana New" w:hint="cs"/>
                <w:b/>
                <w:bCs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S T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7D1A67D4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0E2760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2F09755A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18E7D1B1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473172A4" w14:textId="77777777" w:rsidTr="003044B9">
        <w:trPr>
          <w:tblHeader/>
        </w:trPr>
        <w:tc>
          <w:tcPr>
            <w:tcW w:w="3856" w:type="dxa"/>
            <w:hideMark/>
          </w:tcPr>
          <w:p w14:paraId="70BFA8F7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ung</w:t>
            </w:r>
          </w:p>
        </w:tc>
        <w:tc>
          <w:tcPr>
            <w:tcW w:w="1701" w:type="dxa"/>
            <w:hideMark/>
          </w:tcPr>
          <w:p w14:paraId="03C20977" w14:textId="7EF18B9C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1701" w:type="dxa"/>
            <w:hideMark/>
          </w:tcPr>
          <w:p w14:paraId="45F1C5C4" w14:textId="1385CBF2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35.5)</w:t>
            </w:r>
          </w:p>
        </w:tc>
        <w:tc>
          <w:tcPr>
            <w:tcW w:w="1702" w:type="dxa"/>
            <w:hideMark/>
          </w:tcPr>
          <w:p w14:paraId="673CB822" w14:textId="0EEDC887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27.7)</w:t>
            </w:r>
          </w:p>
        </w:tc>
        <w:tc>
          <w:tcPr>
            <w:tcW w:w="970" w:type="dxa"/>
            <w:hideMark/>
          </w:tcPr>
          <w:p w14:paraId="1F70D894" w14:textId="3D38DE68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920D7E" w14:paraId="7EE1B19F" w14:textId="77777777" w:rsidTr="003044B9">
        <w:trPr>
          <w:tblHeader/>
        </w:trPr>
        <w:tc>
          <w:tcPr>
            <w:tcW w:w="3856" w:type="dxa"/>
            <w:hideMark/>
          </w:tcPr>
          <w:p w14:paraId="6194EEA0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ymph node</w:t>
            </w:r>
          </w:p>
        </w:tc>
        <w:tc>
          <w:tcPr>
            <w:tcW w:w="1701" w:type="dxa"/>
            <w:hideMark/>
          </w:tcPr>
          <w:p w14:paraId="29935940" w14:textId="175409A3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1701" w:type="dxa"/>
            <w:hideMark/>
          </w:tcPr>
          <w:p w14:paraId="14D3C006" w14:textId="0E027F05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1702" w:type="dxa"/>
            <w:hideMark/>
          </w:tcPr>
          <w:p w14:paraId="1A7A5C81" w14:textId="10CF9D44" w:rsidR="009E7D39" w:rsidRPr="009D570C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970" w:type="dxa"/>
            <w:hideMark/>
          </w:tcPr>
          <w:p w14:paraId="633B8EC9" w14:textId="0C620B26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20D7E" w14:paraId="71D50365" w14:textId="77777777" w:rsidTr="003044B9">
        <w:trPr>
          <w:tblHeader/>
        </w:trPr>
        <w:tc>
          <w:tcPr>
            <w:tcW w:w="3856" w:type="dxa"/>
            <w:hideMark/>
          </w:tcPr>
          <w:p w14:paraId="33682396" w14:textId="77777777" w:rsidR="009D570C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s </w:t>
            </w:r>
          </w:p>
        </w:tc>
        <w:tc>
          <w:tcPr>
            <w:tcW w:w="1701" w:type="dxa"/>
            <w:hideMark/>
          </w:tcPr>
          <w:p w14:paraId="3D2A10E0" w14:textId="07D0E0E5" w:rsidR="009D570C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11D643FC" w14:textId="73506497" w:rsidR="009D570C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63FACF85" w14:textId="6E2FE5EB" w:rsidR="009D570C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9D57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27F80B44" w14:textId="4C6A2AB8" w:rsidR="009D570C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20D7E" w14:paraId="2FAB265E" w14:textId="77777777" w:rsidTr="003044B9">
        <w:trPr>
          <w:tblHeader/>
        </w:trPr>
        <w:tc>
          <w:tcPr>
            <w:tcW w:w="3856" w:type="dxa"/>
            <w:hideMark/>
          </w:tcPr>
          <w:p w14:paraId="13F035C7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ation of symptoms,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ays</w:t>
            </w:r>
          </w:p>
        </w:tc>
        <w:tc>
          <w:tcPr>
            <w:tcW w:w="1701" w:type="dxa"/>
            <w:hideMark/>
          </w:tcPr>
          <w:p w14:paraId="014BBEFB" w14:textId="3E946C52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06EBA" w:rsidRPr="00706E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(1.0-</w:t>
            </w:r>
            <w:r w:rsidR="00706EBA" w:rsidRPr="00706EB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01" w:type="dxa"/>
            <w:hideMark/>
          </w:tcPr>
          <w:p w14:paraId="51EA52B0" w14:textId="5F0C5AAE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06EBA" w:rsidRPr="00706E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(1.0-8</w:t>
            </w:r>
            <w:r w:rsidR="00706EBA" w:rsidRPr="00706E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02" w:type="dxa"/>
            <w:hideMark/>
          </w:tcPr>
          <w:p w14:paraId="257309EC" w14:textId="77FFBDB1" w:rsidR="009E7D39" w:rsidRPr="00FF56BB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(1.0-84.0)</w:t>
            </w:r>
          </w:p>
        </w:tc>
        <w:tc>
          <w:tcPr>
            <w:tcW w:w="970" w:type="dxa"/>
            <w:hideMark/>
          </w:tcPr>
          <w:p w14:paraId="49507BD3" w14:textId="1380672C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56BB" w:rsidRPr="00CE1715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</w:tr>
      <w:tr w:rsidR="00920D7E" w14:paraId="19DF013D" w14:textId="77777777" w:rsidTr="003044B9">
        <w:trPr>
          <w:tblHeader/>
        </w:trPr>
        <w:tc>
          <w:tcPr>
            <w:tcW w:w="3856" w:type="dxa"/>
            <w:hideMark/>
          </w:tcPr>
          <w:p w14:paraId="53EBC062" w14:textId="77777777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manifest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16406072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C0BE05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0346A009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4776210E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3A05A659" w14:textId="77777777" w:rsidTr="003044B9">
        <w:trPr>
          <w:tblHeader/>
        </w:trPr>
        <w:tc>
          <w:tcPr>
            <w:tcW w:w="3856" w:type="dxa"/>
            <w:hideMark/>
          </w:tcPr>
          <w:p w14:paraId="1B3F41E7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ver</w:t>
            </w:r>
          </w:p>
        </w:tc>
        <w:tc>
          <w:tcPr>
            <w:tcW w:w="1701" w:type="dxa"/>
            <w:hideMark/>
          </w:tcPr>
          <w:p w14:paraId="64CFEBFE" w14:textId="291D3280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62.8)</w:t>
            </w:r>
          </w:p>
        </w:tc>
        <w:tc>
          <w:tcPr>
            <w:tcW w:w="1701" w:type="dxa"/>
            <w:hideMark/>
          </w:tcPr>
          <w:p w14:paraId="179D6E81" w14:textId="6027346F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64.5)</w:t>
            </w:r>
          </w:p>
        </w:tc>
        <w:tc>
          <w:tcPr>
            <w:tcW w:w="1702" w:type="dxa"/>
            <w:hideMark/>
          </w:tcPr>
          <w:p w14:paraId="0DA50EAD" w14:textId="5B1381A8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61.7)</w:t>
            </w:r>
          </w:p>
        </w:tc>
        <w:tc>
          <w:tcPr>
            <w:tcW w:w="970" w:type="dxa"/>
            <w:hideMark/>
          </w:tcPr>
          <w:p w14:paraId="1030C516" w14:textId="2841EA58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920D7E" w14:paraId="6DC2D110" w14:textId="77777777" w:rsidTr="003044B9">
        <w:trPr>
          <w:tblHeader/>
        </w:trPr>
        <w:tc>
          <w:tcPr>
            <w:tcW w:w="3856" w:type="dxa"/>
            <w:hideMark/>
          </w:tcPr>
          <w:p w14:paraId="05CB7782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adache</w:t>
            </w:r>
          </w:p>
        </w:tc>
        <w:tc>
          <w:tcPr>
            <w:tcW w:w="1701" w:type="dxa"/>
            <w:hideMark/>
          </w:tcPr>
          <w:p w14:paraId="69B45B2A" w14:textId="1661E320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202F9" w:rsidRPr="00F202F9">
              <w:rPr>
                <w:rFonts w:ascii="Times New Roman" w:hAnsi="Times New Roman" w:cs="Times New Roman"/>
                <w:sz w:val="18"/>
                <w:szCs w:val="18"/>
              </w:rPr>
              <w:t>55.1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471A4927" w14:textId="4452F4FA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51.6)</w:t>
            </w:r>
          </w:p>
        </w:tc>
        <w:tc>
          <w:tcPr>
            <w:tcW w:w="1702" w:type="dxa"/>
            <w:hideMark/>
          </w:tcPr>
          <w:p w14:paraId="5675306A" w14:textId="3D8CF70F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57.4)</w:t>
            </w:r>
          </w:p>
        </w:tc>
        <w:tc>
          <w:tcPr>
            <w:tcW w:w="970" w:type="dxa"/>
            <w:hideMark/>
          </w:tcPr>
          <w:p w14:paraId="68CF24C7" w14:textId="23192B5F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</w:tr>
      <w:tr w:rsidR="00920D7E" w14:paraId="31F1EE58" w14:textId="77777777" w:rsidTr="003044B9">
        <w:trPr>
          <w:tblHeader/>
        </w:trPr>
        <w:tc>
          <w:tcPr>
            <w:tcW w:w="3856" w:type="dxa"/>
            <w:hideMark/>
          </w:tcPr>
          <w:p w14:paraId="65DB4CCB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omiting</w:t>
            </w:r>
          </w:p>
        </w:tc>
        <w:tc>
          <w:tcPr>
            <w:tcW w:w="1701" w:type="dxa"/>
            <w:hideMark/>
          </w:tcPr>
          <w:p w14:paraId="291DFCDC" w14:textId="63EEC4ED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295)</w:t>
            </w:r>
          </w:p>
        </w:tc>
        <w:tc>
          <w:tcPr>
            <w:tcW w:w="1701" w:type="dxa"/>
            <w:hideMark/>
          </w:tcPr>
          <w:p w14:paraId="7E7A5A16" w14:textId="5A05A711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22.6)</w:t>
            </w:r>
          </w:p>
        </w:tc>
        <w:tc>
          <w:tcPr>
            <w:tcW w:w="1702" w:type="dxa"/>
            <w:hideMark/>
          </w:tcPr>
          <w:p w14:paraId="36DEF9D9" w14:textId="25E71164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34.0)</w:t>
            </w:r>
          </w:p>
        </w:tc>
        <w:tc>
          <w:tcPr>
            <w:tcW w:w="970" w:type="dxa"/>
            <w:hideMark/>
          </w:tcPr>
          <w:p w14:paraId="2323DD6A" w14:textId="4E2549D2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</w:tr>
      <w:tr w:rsidR="00920D7E" w14:paraId="4A286E85" w14:textId="77777777" w:rsidTr="003044B9">
        <w:trPr>
          <w:tblHeader/>
        </w:trPr>
        <w:tc>
          <w:tcPr>
            <w:tcW w:w="3856" w:type="dxa"/>
            <w:hideMark/>
          </w:tcPr>
          <w:p w14:paraId="295180B5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ningeal irritation signs </w:t>
            </w:r>
          </w:p>
        </w:tc>
        <w:tc>
          <w:tcPr>
            <w:tcW w:w="1701" w:type="dxa"/>
            <w:hideMark/>
          </w:tcPr>
          <w:p w14:paraId="36C37852" w14:textId="2C92F77B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69.2)</w:t>
            </w:r>
          </w:p>
        </w:tc>
        <w:tc>
          <w:tcPr>
            <w:tcW w:w="1701" w:type="dxa"/>
            <w:hideMark/>
          </w:tcPr>
          <w:p w14:paraId="03EBB018" w14:textId="1D2CEE78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77.4)</w:t>
            </w:r>
          </w:p>
        </w:tc>
        <w:tc>
          <w:tcPr>
            <w:tcW w:w="1702" w:type="dxa"/>
            <w:hideMark/>
          </w:tcPr>
          <w:p w14:paraId="03CF3515" w14:textId="5FC541B1" w:rsidR="009E7D39" w:rsidRPr="00F202F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02F9">
              <w:rPr>
                <w:rFonts w:ascii="Times New Roman" w:hAnsi="Times New Roman" w:cs="Times New Roman"/>
                <w:sz w:val="18"/>
                <w:szCs w:val="18"/>
              </w:rPr>
              <w:t>(63.8)</w:t>
            </w:r>
          </w:p>
        </w:tc>
        <w:tc>
          <w:tcPr>
            <w:tcW w:w="970" w:type="dxa"/>
            <w:hideMark/>
          </w:tcPr>
          <w:p w14:paraId="3F34081F" w14:textId="17910610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920D7E" w14:paraId="0D58F2F8" w14:textId="77777777" w:rsidTr="003044B9">
        <w:trPr>
          <w:tblHeader/>
        </w:trPr>
        <w:tc>
          <w:tcPr>
            <w:tcW w:w="3856" w:type="dxa"/>
            <w:hideMark/>
          </w:tcPr>
          <w:p w14:paraId="0C24B551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mpaired cognitive function</w:t>
            </w:r>
          </w:p>
        </w:tc>
        <w:tc>
          <w:tcPr>
            <w:tcW w:w="1701" w:type="dxa"/>
            <w:hideMark/>
          </w:tcPr>
          <w:p w14:paraId="774CA576" w14:textId="2D7603CF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48.7)</w:t>
            </w:r>
          </w:p>
        </w:tc>
        <w:tc>
          <w:tcPr>
            <w:tcW w:w="1701" w:type="dxa"/>
            <w:hideMark/>
          </w:tcPr>
          <w:p w14:paraId="5274932E" w14:textId="237CF43E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61.3)</w:t>
            </w:r>
          </w:p>
        </w:tc>
        <w:tc>
          <w:tcPr>
            <w:tcW w:w="1702" w:type="dxa"/>
            <w:hideMark/>
          </w:tcPr>
          <w:p w14:paraId="5D3F3A87" w14:textId="0BB2B269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40.4)</w:t>
            </w:r>
          </w:p>
        </w:tc>
        <w:tc>
          <w:tcPr>
            <w:tcW w:w="970" w:type="dxa"/>
            <w:hideMark/>
          </w:tcPr>
          <w:p w14:paraId="5DB53FAF" w14:textId="3C57B1B9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920D7E" w14:paraId="2110B17F" w14:textId="77777777" w:rsidTr="003044B9">
        <w:trPr>
          <w:tblHeader/>
        </w:trPr>
        <w:tc>
          <w:tcPr>
            <w:tcW w:w="3856" w:type="dxa"/>
            <w:hideMark/>
          </w:tcPr>
          <w:p w14:paraId="286DD821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izure</w:t>
            </w:r>
          </w:p>
        </w:tc>
        <w:tc>
          <w:tcPr>
            <w:tcW w:w="1701" w:type="dxa"/>
            <w:hideMark/>
          </w:tcPr>
          <w:p w14:paraId="19094122" w14:textId="61732F59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14.1)</w:t>
            </w:r>
          </w:p>
        </w:tc>
        <w:tc>
          <w:tcPr>
            <w:tcW w:w="1701" w:type="dxa"/>
            <w:hideMark/>
          </w:tcPr>
          <w:p w14:paraId="13147259" w14:textId="1AEC54EF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9.7)</w:t>
            </w:r>
          </w:p>
        </w:tc>
        <w:tc>
          <w:tcPr>
            <w:tcW w:w="1702" w:type="dxa"/>
            <w:hideMark/>
          </w:tcPr>
          <w:p w14:paraId="12736E44" w14:textId="77830201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17.0)</w:t>
            </w:r>
          </w:p>
        </w:tc>
        <w:tc>
          <w:tcPr>
            <w:tcW w:w="970" w:type="dxa"/>
            <w:hideMark/>
          </w:tcPr>
          <w:p w14:paraId="7159E770" w14:textId="76CFF5DD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920D7E" w14:paraId="075261C5" w14:textId="77777777" w:rsidTr="003044B9">
        <w:trPr>
          <w:tblHeader/>
        </w:trPr>
        <w:tc>
          <w:tcPr>
            <w:tcW w:w="3856" w:type="dxa"/>
            <w:hideMark/>
          </w:tcPr>
          <w:p w14:paraId="187607B7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miparesis</w:t>
            </w:r>
          </w:p>
        </w:tc>
        <w:tc>
          <w:tcPr>
            <w:tcW w:w="1701" w:type="dxa"/>
            <w:hideMark/>
          </w:tcPr>
          <w:p w14:paraId="0312C243" w14:textId="77F0CE81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1701" w:type="dxa"/>
            <w:hideMark/>
          </w:tcPr>
          <w:p w14:paraId="01B34276" w14:textId="6C2F2BAA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9.7)</w:t>
            </w:r>
          </w:p>
        </w:tc>
        <w:tc>
          <w:tcPr>
            <w:tcW w:w="1702" w:type="dxa"/>
            <w:hideMark/>
          </w:tcPr>
          <w:p w14:paraId="55094C3C" w14:textId="68AAFBE3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14.9)</w:t>
            </w:r>
          </w:p>
        </w:tc>
        <w:tc>
          <w:tcPr>
            <w:tcW w:w="970" w:type="dxa"/>
            <w:hideMark/>
          </w:tcPr>
          <w:p w14:paraId="60BE8071" w14:textId="54ED1E97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</w:tr>
      <w:tr w:rsidR="00920D7E" w14:paraId="6CCF55B2" w14:textId="77777777" w:rsidTr="003044B9">
        <w:trPr>
          <w:tblHeader/>
        </w:trPr>
        <w:tc>
          <w:tcPr>
            <w:tcW w:w="3856" w:type="dxa"/>
            <w:hideMark/>
          </w:tcPr>
          <w:p w14:paraId="2D239DF3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ulti-cranial nerve palsy</w:t>
            </w:r>
          </w:p>
        </w:tc>
        <w:tc>
          <w:tcPr>
            <w:tcW w:w="1701" w:type="dxa"/>
            <w:hideMark/>
          </w:tcPr>
          <w:p w14:paraId="4A6F43AD" w14:textId="0C54A593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2/1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701" w:type="dxa"/>
            <w:hideMark/>
          </w:tcPr>
          <w:p w14:paraId="298419DE" w14:textId="2660A0B7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0/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4BE12134" w14:textId="64025BAE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970" w:type="dxa"/>
            <w:hideMark/>
          </w:tcPr>
          <w:p w14:paraId="16C3B3A4" w14:textId="5926B793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</w:tr>
      <w:tr w:rsidR="00920D7E" w14:paraId="7B07975D" w14:textId="77777777" w:rsidTr="003044B9">
        <w:trPr>
          <w:tblHeader/>
        </w:trPr>
        <w:tc>
          <w:tcPr>
            <w:tcW w:w="3856" w:type="dxa"/>
            <w:hideMark/>
          </w:tcPr>
          <w:p w14:paraId="69177390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normal movement</w:t>
            </w:r>
          </w:p>
        </w:tc>
        <w:tc>
          <w:tcPr>
            <w:tcW w:w="1701" w:type="dxa"/>
            <w:hideMark/>
          </w:tcPr>
          <w:p w14:paraId="43B95CB7" w14:textId="4983FBD3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1701" w:type="dxa"/>
            <w:hideMark/>
          </w:tcPr>
          <w:p w14:paraId="3926A68E" w14:textId="6760B0C8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702" w:type="dxa"/>
            <w:hideMark/>
          </w:tcPr>
          <w:p w14:paraId="1AD079C5" w14:textId="7403F520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970" w:type="dxa"/>
            <w:hideMark/>
          </w:tcPr>
          <w:p w14:paraId="4ADC286C" w14:textId="128E1F50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20D7E" w14:paraId="3E6A0047" w14:textId="77777777" w:rsidTr="003044B9">
        <w:trPr>
          <w:tblHeader/>
        </w:trPr>
        <w:tc>
          <w:tcPr>
            <w:tcW w:w="3856" w:type="dxa"/>
            <w:hideMark/>
          </w:tcPr>
          <w:p w14:paraId="6D46CCB5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mpaired sensory systems</w:t>
            </w:r>
          </w:p>
        </w:tc>
        <w:tc>
          <w:tcPr>
            <w:tcW w:w="1701" w:type="dxa"/>
            <w:hideMark/>
          </w:tcPr>
          <w:p w14:paraId="50283A9B" w14:textId="56DFB693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1701" w:type="dxa"/>
            <w:hideMark/>
          </w:tcPr>
          <w:p w14:paraId="325D3A14" w14:textId="5F6BF93F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702" w:type="dxa"/>
            <w:hideMark/>
          </w:tcPr>
          <w:p w14:paraId="3D89EF14" w14:textId="4C45C98A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970" w:type="dxa"/>
            <w:hideMark/>
          </w:tcPr>
          <w:p w14:paraId="6FA595A0" w14:textId="4FB4F891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20D7E" w14:paraId="0CC4FBB1" w14:textId="77777777" w:rsidTr="003044B9">
        <w:trPr>
          <w:tblHeader/>
        </w:trPr>
        <w:tc>
          <w:tcPr>
            <w:tcW w:w="3856" w:type="dxa"/>
            <w:hideMark/>
          </w:tcPr>
          <w:p w14:paraId="039985E1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wel and bladder dysfunctions</w:t>
            </w:r>
          </w:p>
        </w:tc>
        <w:tc>
          <w:tcPr>
            <w:tcW w:w="1701" w:type="dxa"/>
            <w:hideMark/>
          </w:tcPr>
          <w:p w14:paraId="33B1B34C" w14:textId="2C51A34D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1701" w:type="dxa"/>
            <w:hideMark/>
          </w:tcPr>
          <w:p w14:paraId="43384B0B" w14:textId="52F29797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1702" w:type="dxa"/>
            <w:hideMark/>
          </w:tcPr>
          <w:p w14:paraId="61A3B611" w14:textId="3FAE54CC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970" w:type="dxa"/>
            <w:hideMark/>
          </w:tcPr>
          <w:p w14:paraId="608C988B" w14:textId="7F6B46DD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</w:tr>
      <w:tr w:rsidR="00920D7E" w14:paraId="1EFB52AB" w14:textId="77777777" w:rsidTr="003044B9">
        <w:trPr>
          <w:tblHeader/>
        </w:trPr>
        <w:tc>
          <w:tcPr>
            <w:tcW w:w="3856" w:type="dxa"/>
            <w:hideMark/>
          </w:tcPr>
          <w:p w14:paraId="7BF87E0E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rebellar signs</w:t>
            </w:r>
          </w:p>
        </w:tc>
        <w:tc>
          <w:tcPr>
            <w:tcW w:w="1701" w:type="dxa"/>
            <w:hideMark/>
          </w:tcPr>
          <w:p w14:paraId="0708C73D" w14:textId="1DF7E0E4" w:rsidR="009E7D39" w:rsidRPr="0022560F" w:rsidRDefault="00C51865" w:rsidP="003044B9">
            <w:pPr>
              <w:tabs>
                <w:tab w:val="left" w:pos="476"/>
                <w:tab w:val="center" w:pos="8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2560F" w:rsidRPr="0022560F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76D03511" w14:textId="497B48F2" w:rsidR="009E7D39" w:rsidRPr="0022560F" w:rsidRDefault="00C51865" w:rsidP="003044B9">
            <w:pPr>
              <w:tabs>
                <w:tab w:val="left" w:pos="476"/>
                <w:tab w:val="center" w:pos="8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1702" w:type="dxa"/>
            <w:hideMark/>
          </w:tcPr>
          <w:p w14:paraId="2C90B913" w14:textId="19AA35A5" w:rsidR="009E7D39" w:rsidRPr="0022560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60F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970" w:type="dxa"/>
            <w:hideMark/>
          </w:tcPr>
          <w:p w14:paraId="4718D6F5" w14:textId="30AFAEBA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20D7E" w14:paraId="7DC78337" w14:textId="77777777" w:rsidTr="003044B9">
        <w:trPr>
          <w:tblHeader/>
        </w:trPr>
        <w:tc>
          <w:tcPr>
            <w:tcW w:w="3856" w:type="dxa"/>
            <w:hideMark/>
          </w:tcPr>
          <w:p w14:paraId="2A9F1F8C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normal gait</w:t>
            </w:r>
          </w:p>
        </w:tc>
        <w:tc>
          <w:tcPr>
            <w:tcW w:w="1701" w:type="dxa"/>
            <w:hideMark/>
          </w:tcPr>
          <w:p w14:paraId="358A04E4" w14:textId="31D8CA97" w:rsidR="009E7D39" w:rsidRPr="001D078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1701" w:type="dxa"/>
            <w:hideMark/>
          </w:tcPr>
          <w:p w14:paraId="0AEA802A" w14:textId="64E0DFEA" w:rsidR="009E7D39" w:rsidRPr="001D078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702" w:type="dxa"/>
            <w:hideMark/>
          </w:tcPr>
          <w:p w14:paraId="61437CDC" w14:textId="21FB04C7" w:rsidR="009E7D39" w:rsidRPr="001D078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D0787" w:rsidRPr="001D078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7519E733" w14:textId="77A93FBA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20D7E" w14:paraId="05567F16" w14:textId="77777777" w:rsidTr="003044B9">
        <w:trPr>
          <w:tblHeader/>
        </w:trPr>
        <w:tc>
          <w:tcPr>
            <w:tcW w:w="3856" w:type="dxa"/>
            <w:hideMark/>
          </w:tcPr>
          <w:p w14:paraId="6A01C033" w14:textId="321CF860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S score, mean ± SD</w:t>
            </w:r>
          </w:p>
        </w:tc>
        <w:tc>
          <w:tcPr>
            <w:tcW w:w="1701" w:type="dxa"/>
            <w:hideMark/>
          </w:tcPr>
          <w:p w14:paraId="60376208" w14:textId="478413CC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  <w:r w:rsidR="00706EBA" w:rsidRPr="00706E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706EBA" w:rsidRPr="00706EB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  <w:hideMark/>
          </w:tcPr>
          <w:p w14:paraId="47B8B043" w14:textId="3FC43AC5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2.3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702" w:type="dxa"/>
            <w:hideMark/>
          </w:tcPr>
          <w:p w14:paraId="134ECEA3" w14:textId="7B1F41B3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4.4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970" w:type="dxa"/>
            <w:hideMark/>
          </w:tcPr>
          <w:p w14:paraId="515A03F4" w14:textId="10F0DC31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20D7E" w14:paraId="60C89850" w14:textId="77777777" w:rsidTr="003044B9">
        <w:trPr>
          <w:tblHeader/>
        </w:trPr>
        <w:tc>
          <w:tcPr>
            <w:tcW w:w="3856" w:type="dxa"/>
            <w:hideMark/>
          </w:tcPr>
          <w:p w14:paraId="6256217E" w14:textId="1339FD02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ified BMRC TBM grad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hideMark/>
          </w:tcPr>
          <w:p w14:paraId="1D4FC8F3" w14:textId="792859AC" w:rsidR="009E7D39" w:rsidRPr="001D0787" w:rsidRDefault="00C51865" w:rsidP="003044B9">
            <w:pPr>
              <w:tabs>
                <w:tab w:val="left" w:pos="14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1701" w:type="dxa"/>
            <w:hideMark/>
          </w:tcPr>
          <w:p w14:paraId="18DCD484" w14:textId="1C05202F" w:rsidR="009E7D39" w:rsidRPr="001D0787" w:rsidRDefault="00C51865" w:rsidP="003044B9">
            <w:pPr>
              <w:tabs>
                <w:tab w:val="left" w:pos="14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D0787" w:rsidRPr="001D0787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6AD1954E" w14:textId="0BB078EE" w:rsidR="009E7D39" w:rsidRPr="001D0787" w:rsidRDefault="00C51865" w:rsidP="003044B9">
            <w:pPr>
              <w:tabs>
                <w:tab w:val="left" w:pos="14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970" w:type="dxa"/>
            <w:hideMark/>
          </w:tcPr>
          <w:p w14:paraId="0559CAE0" w14:textId="29B93F0A" w:rsidR="009E7D39" w:rsidRPr="00CE1715" w:rsidRDefault="00C51865" w:rsidP="003044B9">
            <w:pPr>
              <w:tabs>
                <w:tab w:val="left" w:pos="1445"/>
              </w:tabs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920D7E" w14:paraId="4884D592" w14:textId="77777777" w:rsidTr="003044B9">
        <w:trPr>
          <w:tblHeader/>
        </w:trPr>
        <w:tc>
          <w:tcPr>
            <w:tcW w:w="3856" w:type="dxa"/>
            <w:hideMark/>
          </w:tcPr>
          <w:p w14:paraId="0A8823F6" w14:textId="77777777" w:rsidR="009E7D39" w:rsidRDefault="00C5186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S CT or MRI find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  <w:hideMark/>
          </w:tcPr>
          <w:p w14:paraId="23D84140" w14:textId="7544E9C8" w:rsidR="009E7D39" w:rsidRPr="001D078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  <w:hideMark/>
          </w:tcPr>
          <w:p w14:paraId="3A4C0686" w14:textId="7A838E1A" w:rsidR="009E7D39" w:rsidRPr="001D078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702" w:type="dxa"/>
            <w:hideMark/>
          </w:tcPr>
          <w:p w14:paraId="11A30718" w14:textId="57BBF4D3" w:rsidR="009E7D39" w:rsidRPr="001D078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70" w:type="dxa"/>
          </w:tcPr>
          <w:p w14:paraId="3653D0FA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732431E3" w14:textId="77777777" w:rsidTr="003044B9">
        <w:trPr>
          <w:tblHeader/>
        </w:trPr>
        <w:tc>
          <w:tcPr>
            <w:tcW w:w="3856" w:type="dxa"/>
            <w:hideMark/>
          </w:tcPr>
          <w:p w14:paraId="2B021835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ningeal enhancement</w:t>
            </w:r>
          </w:p>
        </w:tc>
        <w:tc>
          <w:tcPr>
            <w:tcW w:w="1701" w:type="dxa"/>
            <w:hideMark/>
          </w:tcPr>
          <w:p w14:paraId="0A677EC0" w14:textId="0C1BEB60" w:rsidR="009E7D39" w:rsidRPr="001D078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(52.6)</w:t>
            </w:r>
          </w:p>
        </w:tc>
        <w:tc>
          <w:tcPr>
            <w:tcW w:w="1701" w:type="dxa"/>
            <w:hideMark/>
          </w:tcPr>
          <w:p w14:paraId="3F7648E4" w14:textId="26217C19" w:rsidR="009E7D39" w:rsidRPr="001D078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(67.7)</w:t>
            </w:r>
          </w:p>
        </w:tc>
        <w:tc>
          <w:tcPr>
            <w:tcW w:w="1702" w:type="dxa"/>
            <w:hideMark/>
          </w:tcPr>
          <w:p w14:paraId="37D7350F" w14:textId="6DA283BA" w:rsidR="009E7D39" w:rsidRPr="001D078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0787">
              <w:rPr>
                <w:rFonts w:ascii="Times New Roman" w:hAnsi="Times New Roman" w:cs="Times New Roman"/>
                <w:sz w:val="18"/>
                <w:szCs w:val="18"/>
              </w:rPr>
              <w:t>(42.6)</w:t>
            </w:r>
          </w:p>
        </w:tc>
        <w:tc>
          <w:tcPr>
            <w:tcW w:w="970" w:type="dxa"/>
            <w:hideMark/>
          </w:tcPr>
          <w:p w14:paraId="561B5F4F" w14:textId="346CCB50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0787" w:rsidRPr="00CE1715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</w:tr>
      <w:tr w:rsidR="00920D7E" w14:paraId="7F25AD52" w14:textId="77777777" w:rsidTr="003044B9">
        <w:trPr>
          <w:tblHeader/>
        </w:trPr>
        <w:tc>
          <w:tcPr>
            <w:tcW w:w="3856" w:type="dxa"/>
            <w:hideMark/>
          </w:tcPr>
          <w:p w14:paraId="4E9AC9A6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ydrocephalus</w:t>
            </w:r>
          </w:p>
        </w:tc>
        <w:tc>
          <w:tcPr>
            <w:tcW w:w="1701" w:type="dxa"/>
            <w:hideMark/>
          </w:tcPr>
          <w:p w14:paraId="2336CCA2" w14:textId="0EA45CB3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37.2)</w:t>
            </w:r>
          </w:p>
        </w:tc>
        <w:tc>
          <w:tcPr>
            <w:tcW w:w="1701" w:type="dxa"/>
            <w:hideMark/>
          </w:tcPr>
          <w:p w14:paraId="085528D7" w14:textId="528508AE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54.8)</w:t>
            </w:r>
          </w:p>
        </w:tc>
        <w:tc>
          <w:tcPr>
            <w:tcW w:w="1702" w:type="dxa"/>
            <w:hideMark/>
          </w:tcPr>
          <w:p w14:paraId="460C663E" w14:textId="54AAEA41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DE78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25.5)</w:t>
            </w:r>
          </w:p>
        </w:tc>
        <w:tc>
          <w:tcPr>
            <w:tcW w:w="970" w:type="dxa"/>
            <w:hideMark/>
          </w:tcPr>
          <w:p w14:paraId="64BB43D2" w14:textId="6569CD2F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920D7E" w14:paraId="37D8EC92" w14:textId="77777777" w:rsidTr="003044B9">
        <w:trPr>
          <w:tblHeader/>
        </w:trPr>
        <w:tc>
          <w:tcPr>
            <w:tcW w:w="3856" w:type="dxa"/>
            <w:vAlign w:val="bottom"/>
            <w:hideMark/>
          </w:tcPr>
          <w:p w14:paraId="061A5C05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rebral infarction</w:t>
            </w:r>
          </w:p>
        </w:tc>
        <w:tc>
          <w:tcPr>
            <w:tcW w:w="1701" w:type="dxa"/>
            <w:hideMark/>
          </w:tcPr>
          <w:p w14:paraId="3C48E0A4" w14:textId="2238BCC0" w:rsidR="009E7D39" w:rsidRPr="00851B35" w:rsidRDefault="00C51865" w:rsidP="003044B9">
            <w:pPr>
              <w:tabs>
                <w:tab w:val="left" w:pos="463"/>
                <w:tab w:val="center" w:pos="8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27/78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34.6)</w:t>
            </w:r>
          </w:p>
        </w:tc>
        <w:tc>
          <w:tcPr>
            <w:tcW w:w="1701" w:type="dxa"/>
            <w:hideMark/>
          </w:tcPr>
          <w:p w14:paraId="52DECF97" w14:textId="75ADE631" w:rsidR="009E7D39" w:rsidRPr="00851B35" w:rsidRDefault="00C51865" w:rsidP="003044B9">
            <w:pPr>
              <w:tabs>
                <w:tab w:val="left" w:pos="463"/>
                <w:tab w:val="center" w:pos="8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15/31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48.4)</w:t>
            </w:r>
          </w:p>
        </w:tc>
        <w:tc>
          <w:tcPr>
            <w:tcW w:w="1702" w:type="dxa"/>
            <w:hideMark/>
          </w:tcPr>
          <w:p w14:paraId="48CEAFCB" w14:textId="2B64DAD7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12/47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25.5)</w:t>
            </w:r>
          </w:p>
        </w:tc>
        <w:tc>
          <w:tcPr>
            <w:tcW w:w="970" w:type="dxa"/>
            <w:hideMark/>
          </w:tcPr>
          <w:p w14:paraId="3C3AD3B7" w14:textId="2150B504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920D7E" w14:paraId="359F53B6" w14:textId="77777777" w:rsidTr="003044B9">
        <w:trPr>
          <w:tblHeader/>
        </w:trPr>
        <w:tc>
          <w:tcPr>
            <w:tcW w:w="3856" w:type="dxa"/>
            <w:hideMark/>
          </w:tcPr>
          <w:p w14:paraId="17F875C2" w14:textId="77777777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 findings</w:t>
            </w:r>
          </w:p>
        </w:tc>
        <w:tc>
          <w:tcPr>
            <w:tcW w:w="1701" w:type="dxa"/>
          </w:tcPr>
          <w:p w14:paraId="31CA495A" w14:textId="0E9FD2A8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6CCC2D" w14:textId="6B5A9F58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40E1A2F4" w14:textId="16F2600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2B3544DB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3D3F211D" w14:textId="77777777" w:rsidTr="003044B9">
        <w:trPr>
          <w:tblHeader/>
        </w:trPr>
        <w:tc>
          <w:tcPr>
            <w:tcW w:w="3856" w:type="dxa"/>
            <w:hideMark/>
          </w:tcPr>
          <w:p w14:paraId="3C5B31E7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P, mean ± SD, cm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  <w:hideMark/>
          </w:tcPr>
          <w:p w14:paraId="11963B05" w14:textId="56A4FEB1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21.39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1701" w:type="dxa"/>
            <w:hideMark/>
          </w:tcPr>
          <w:p w14:paraId="4B62E8F6" w14:textId="29D9C2F1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22.75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11.31</w:t>
            </w:r>
          </w:p>
        </w:tc>
        <w:tc>
          <w:tcPr>
            <w:tcW w:w="1702" w:type="dxa"/>
            <w:hideMark/>
          </w:tcPr>
          <w:p w14:paraId="2C8FFD69" w14:textId="1BCBFD25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20.55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970" w:type="dxa"/>
            <w:hideMark/>
          </w:tcPr>
          <w:p w14:paraId="2AF96908" w14:textId="5CE9FDD4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912" w:rsidRPr="00CE1715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</w:tr>
      <w:tr w:rsidR="00920D7E" w14:paraId="4FA9517A" w14:textId="77777777" w:rsidTr="003044B9">
        <w:trPr>
          <w:tblHeader/>
        </w:trPr>
        <w:tc>
          <w:tcPr>
            <w:tcW w:w="3856" w:type="dxa"/>
            <w:hideMark/>
          </w:tcPr>
          <w:p w14:paraId="39E61AC5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BC count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ells/m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hideMark/>
          </w:tcPr>
          <w:p w14:paraId="4B9DCB1C" w14:textId="7BBB3540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(1.0-1500)</w:t>
            </w:r>
          </w:p>
        </w:tc>
        <w:tc>
          <w:tcPr>
            <w:tcW w:w="1701" w:type="dxa"/>
            <w:hideMark/>
          </w:tcPr>
          <w:p w14:paraId="7F85DF50" w14:textId="57F6DD06" w:rsidR="009E7D39" w:rsidRPr="00706EBA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(3.0-1500)</w:t>
            </w:r>
          </w:p>
        </w:tc>
        <w:tc>
          <w:tcPr>
            <w:tcW w:w="1702" w:type="dxa"/>
            <w:hideMark/>
          </w:tcPr>
          <w:p w14:paraId="4DD500B7" w14:textId="348A03ED" w:rsidR="009E7D39" w:rsidRPr="00706EBA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6EBA">
              <w:rPr>
                <w:rFonts w:ascii="Times New Roman" w:hAnsi="Times New Roman" w:cs="Times New Roman"/>
                <w:sz w:val="18"/>
                <w:szCs w:val="18"/>
              </w:rPr>
              <w:t>(1.0-1350)</w:t>
            </w:r>
          </w:p>
        </w:tc>
        <w:tc>
          <w:tcPr>
            <w:tcW w:w="970" w:type="dxa"/>
            <w:hideMark/>
          </w:tcPr>
          <w:p w14:paraId="7F8941AC" w14:textId="3A5A5990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</w:tr>
      <w:tr w:rsidR="00920D7E" w14:paraId="4A1A75E7" w14:textId="77777777" w:rsidTr="003044B9">
        <w:trPr>
          <w:tblHeader/>
        </w:trPr>
        <w:tc>
          <w:tcPr>
            <w:tcW w:w="3856" w:type="dxa"/>
            <w:hideMark/>
          </w:tcPr>
          <w:p w14:paraId="2DA7A809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neutrophils, mean ± SD, %</w:t>
            </w:r>
          </w:p>
        </w:tc>
        <w:tc>
          <w:tcPr>
            <w:tcW w:w="1701" w:type="dxa"/>
            <w:hideMark/>
          </w:tcPr>
          <w:p w14:paraId="13E63EA2" w14:textId="07E5323D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24.12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28.15</w:t>
            </w:r>
          </w:p>
        </w:tc>
        <w:tc>
          <w:tcPr>
            <w:tcW w:w="1701" w:type="dxa"/>
            <w:hideMark/>
          </w:tcPr>
          <w:p w14:paraId="02FD8CC5" w14:textId="670D79B0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32.57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30.75</w:t>
            </w:r>
          </w:p>
        </w:tc>
        <w:tc>
          <w:tcPr>
            <w:tcW w:w="1702" w:type="dxa"/>
            <w:hideMark/>
          </w:tcPr>
          <w:p w14:paraId="540E12B8" w14:textId="6EBACF19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18.61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25.15</w:t>
            </w:r>
          </w:p>
        </w:tc>
        <w:tc>
          <w:tcPr>
            <w:tcW w:w="970" w:type="dxa"/>
            <w:hideMark/>
          </w:tcPr>
          <w:p w14:paraId="3AF0FCAE" w14:textId="4FB1AEBF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912" w:rsidRPr="00CE1715"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</w:p>
        </w:tc>
      </w:tr>
      <w:tr w:rsidR="00920D7E" w14:paraId="7C69343A" w14:textId="77777777" w:rsidTr="003044B9">
        <w:trPr>
          <w:tblHeader/>
        </w:trPr>
        <w:tc>
          <w:tcPr>
            <w:tcW w:w="3856" w:type="dxa"/>
            <w:hideMark/>
          </w:tcPr>
          <w:p w14:paraId="7429FED3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lymphocytes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701" w:type="dxa"/>
            <w:hideMark/>
          </w:tcPr>
          <w:p w14:paraId="0A21D1AD" w14:textId="0FA7F0F0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(1.0-100.0)</w:t>
            </w:r>
          </w:p>
        </w:tc>
        <w:tc>
          <w:tcPr>
            <w:tcW w:w="1701" w:type="dxa"/>
            <w:hideMark/>
          </w:tcPr>
          <w:p w14:paraId="4E75986A" w14:textId="38D2EE98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(4.0-99.0)</w:t>
            </w:r>
          </w:p>
        </w:tc>
        <w:tc>
          <w:tcPr>
            <w:tcW w:w="1702" w:type="dxa"/>
            <w:hideMark/>
          </w:tcPr>
          <w:p w14:paraId="1064E7B0" w14:textId="0F181B08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87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(1.0-100)</w:t>
            </w:r>
          </w:p>
        </w:tc>
        <w:tc>
          <w:tcPr>
            <w:tcW w:w="970" w:type="dxa"/>
            <w:hideMark/>
          </w:tcPr>
          <w:p w14:paraId="0A1901DD" w14:textId="1AFCDEFF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920D7E" w14:paraId="1A3DFC23" w14:textId="77777777" w:rsidTr="003044B9">
        <w:trPr>
          <w:tblHeader/>
        </w:trPr>
        <w:tc>
          <w:tcPr>
            <w:tcW w:w="3856" w:type="dxa"/>
            <w:hideMark/>
          </w:tcPr>
          <w:p w14:paraId="6B059712" w14:textId="77777777" w:rsidR="009E7D39" w:rsidRPr="00CE1715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 xml:space="preserve"> Protein, median </w:t>
            </w:r>
            <w:r w:rsidRPr="00CE1715"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CE1715"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Pr="00CE1715"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1701" w:type="dxa"/>
            <w:hideMark/>
          </w:tcPr>
          <w:p w14:paraId="50816D12" w14:textId="2AD1C545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3127" w:rsidRPr="00CE17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515F6A" w:rsidRPr="00CE17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(20.0-</w:t>
            </w:r>
            <w:r w:rsidR="00B93127" w:rsidRPr="00CE1715">
              <w:rPr>
                <w:rFonts w:ascii="Times New Roman" w:hAnsi="Times New Roman" w:cs="Times New Roman"/>
                <w:sz w:val="18"/>
                <w:szCs w:val="18"/>
              </w:rPr>
              <w:t>1668</w:t>
            </w: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10423C29" w14:textId="4C89A6DB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 w:rsidR="00515F6A" w:rsidRPr="00CE17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(45-1668)</w:t>
            </w:r>
          </w:p>
        </w:tc>
        <w:tc>
          <w:tcPr>
            <w:tcW w:w="1702" w:type="dxa"/>
            <w:hideMark/>
          </w:tcPr>
          <w:p w14:paraId="580AA498" w14:textId="57D301A3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94.0</w:t>
            </w:r>
            <w:r w:rsidR="00515F6A" w:rsidRPr="00CE17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(20.0-1000)</w:t>
            </w:r>
          </w:p>
        </w:tc>
        <w:tc>
          <w:tcPr>
            <w:tcW w:w="970" w:type="dxa"/>
            <w:hideMark/>
          </w:tcPr>
          <w:p w14:paraId="2B5941CC" w14:textId="5A35E161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</w:tr>
      <w:tr w:rsidR="00920D7E" w14:paraId="38B1E4CF" w14:textId="77777777" w:rsidTr="003044B9">
        <w:trPr>
          <w:tblHeader/>
        </w:trPr>
        <w:tc>
          <w:tcPr>
            <w:tcW w:w="3856" w:type="dxa"/>
            <w:hideMark/>
          </w:tcPr>
          <w:p w14:paraId="56FE9A10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lucose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1701" w:type="dxa"/>
            <w:hideMark/>
          </w:tcPr>
          <w:p w14:paraId="00693F5E" w14:textId="54F2C180" w:rsidR="009E7D39" w:rsidRPr="00B93127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(10.0-109.0)</w:t>
            </w:r>
          </w:p>
        </w:tc>
        <w:tc>
          <w:tcPr>
            <w:tcW w:w="1701" w:type="dxa"/>
            <w:hideMark/>
          </w:tcPr>
          <w:p w14:paraId="60B0ADAC" w14:textId="7FF62BEE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(10.0-98.0)</w:t>
            </w:r>
          </w:p>
        </w:tc>
        <w:tc>
          <w:tcPr>
            <w:tcW w:w="1702" w:type="dxa"/>
            <w:hideMark/>
          </w:tcPr>
          <w:p w14:paraId="750385FC" w14:textId="220040E6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(12.0-109.0)</w:t>
            </w:r>
          </w:p>
        </w:tc>
        <w:tc>
          <w:tcPr>
            <w:tcW w:w="970" w:type="dxa"/>
            <w:hideMark/>
          </w:tcPr>
          <w:p w14:paraId="23380F5B" w14:textId="32D95E2B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912" w:rsidRPr="00CE1715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920D7E" w14:paraId="0A9D3EDA" w14:textId="77777777" w:rsidTr="003044B9">
        <w:trPr>
          <w:tblHeader/>
        </w:trPr>
        <w:tc>
          <w:tcPr>
            <w:tcW w:w="3856" w:type="dxa"/>
            <w:hideMark/>
          </w:tcPr>
          <w:p w14:paraId="1BA3AF5F" w14:textId="3CCAEDAF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SF to plasma glucose ratio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</w:p>
        </w:tc>
        <w:tc>
          <w:tcPr>
            <w:tcW w:w="1701" w:type="dxa"/>
            <w:hideMark/>
          </w:tcPr>
          <w:p w14:paraId="718B7EA4" w14:textId="7EC67FB5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B93127" w:rsidRPr="00B93127">
              <w:rPr>
                <w:rFonts w:ascii="Times New Roman" w:hAnsi="Times New Roman" w:cs="Times New Roman"/>
                <w:sz w:val="18"/>
                <w:szCs w:val="18"/>
              </w:rPr>
              <w:t>8-0.57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0F863D16" w14:textId="201E3FE3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B93127" w:rsidRPr="00B9312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B93127" w:rsidRPr="00B93127">
              <w:rPr>
                <w:rFonts w:ascii="Times New Roman" w:hAnsi="Times New Roman" w:cs="Times New Roman"/>
                <w:sz w:val="18"/>
                <w:szCs w:val="18"/>
              </w:rPr>
              <w:t>8-0.57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2BE230DD" w14:textId="4385A821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B93127" w:rsidRPr="00B9312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93127" w:rsidRPr="00B93127">
              <w:rPr>
                <w:rFonts w:ascii="Times New Roman" w:hAnsi="Times New Roman" w:cs="Times New Roman"/>
                <w:sz w:val="18"/>
                <w:szCs w:val="18"/>
              </w:rPr>
              <w:t>(0.1-0.56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1F7946C9" w14:textId="06DE15E5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912" w:rsidRPr="00CE1715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</w:tr>
      <w:tr w:rsidR="00920D7E" w14:paraId="1BC80141" w14:textId="77777777" w:rsidTr="003044B9">
        <w:trPr>
          <w:tblHeader/>
        </w:trPr>
        <w:tc>
          <w:tcPr>
            <w:tcW w:w="3856" w:type="dxa"/>
            <w:hideMark/>
          </w:tcPr>
          <w:p w14:paraId="4D80DCA7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B positive, n (%)</w:t>
            </w:r>
          </w:p>
        </w:tc>
        <w:tc>
          <w:tcPr>
            <w:tcW w:w="1701" w:type="dxa"/>
            <w:hideMark/>
          </w:tcPr>
          <w:p w14:paraId="639DD9FE" w14:textId="798FCA75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2/77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1701" w:type="dxa"/>
            <w:hideMark/>
          </w:tcPr>
          <w:p w14:paraId="39C0D19F" w14:textId="1C56EDDB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2/3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1702" w:type="dxa"/>
            <w:hideMark/>
          </w:tcPr>
          <w:p w14:paraId="35368D44" w14:textId="4DEFAE12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0/47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70" w:type="dxa"/>
            <w:hideMark/>
          </w:tcPr>
          <w:p w14:paraId="08D62EA4" w14:textId="18FAED05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</w:tr>
      <w:tr w:rsidR="00920D7E" w14:paraId="6CC62743" w14:textId="77777777" w:rsidTr="003044B9">
        <w:trPr>
          <w:tblHeader/>
        </w:trPr>
        <w:tc>
          <w:tcPr>
            <w:tcW w:w="3856" w:type="dxa"/>
            <w:hideMark/>
          </w:tcPr>
          <w:p w14:paraId="62E4CC84" w14:textId="77777777" w:rsidR="009E7D39" w:rsidRPr="00851B35" w:rsidRDefault="00C51865">
            <w:pPr>
              <w:tabs>
                <w:tab w:val="right" w:pos="349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 xml:space="preserve"> Direct PCR MTB positive, n (%)</w:t>
            </w:r>
          </w:p>
        </w:tc>
        <w:tc>
          <w:tcPr>
            <w:tcW w:w="1701" w:type="dxa"/>
            <w:hideMark/>
          </w:tcPr>
          <w:p w14:paraId="7E86BCBD" w14:textId="7EF5B543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12/77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15.6)</w:t>
            </w:r>
          </w:p>
        </w:tc>
        <w:tc>
          <w:tcPr>
            <w:tcW w:w="1701" w:type="dxa"/>
            <w:hideMark/>
          </w:tcPr>
          <w:p w14:paraId="1203A83B" w14:textId="3337CB8B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8/3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26.7)</w:t>
            </w:r>
          </w:p>
        </w:tc>
        <w:tc>
          <w:tcPr>
            <w:tcW w:w="1702" w:type="dxa"/>
            <w:hideMark/>
          </w:tcPr>
          <w:p w14:paraId="3159A5CB" w14:textId="7E88653D" w:rsidR="009E7D39" w:rsidRPr="00851B3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4/47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970" w:type="dxa"/>
            <w:hideMark/>
          </w:tcPr>
          <w:p w14:paraId="573A25BA" w14:textId="2BC5A7B1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51B35" w:rsidRPr="00CE1715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</w:tr>
      <w:tr w:rsidR="00920D7E" w14:paraId="50C7F603" w14:textId="77777777" w:rsidTr="003044B9">
        <w:trPr>
          <w:tblHeader/>
        </w:trPr>
        <w:tc>
          <w:tcPr>
            <w:tcW w:w="3856" w:type="dxa"/>
            <w:hideMark/>
          </w:tcPr>
          <w:p w14:paraId="08DD1540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TB culture positive, n (%)</w:t>
            </w:r>
          </w:p>
        </w:tc>
        <w:tc>
          <w:tcPr>
            <w:tcW w:w="1701" w:type="dxa"/>
            <w:hideMark/>
          </w:tcPr>
          <w:p w14:paraId="2484FEE9" w14:textId="51A0DBE1" w:rsidR="009E7D39" w:rsidRPr="008743C2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3C2">
              <w:rPr>
                <w:rFonts w:ascii="Times New Roman" w:hAnsi="Times New Roman" w:cs="Times New Roman"/>
                <w:sz w:val="18"/>
                <w:szCs w:val="18"/>
              </w:rPr>
              <w:t>27/</w:t>
            </w:r>
            <w:r w:rsidR="008743C2" w:rsidRPr="008743C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743C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743C2" w:rsidRPr="008743C2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  <w:r w:rsidRPr="008743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1D33EF23" w14:textId="2320375C" w:rsidR="009E7D39" w:rsidRPr="008743C2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3C2">
              <w:rPr>
                <w:rFonts w:ascii="Times New Roman" w:hAnsi="Times New Roman" w:cs="Times New Roman"/>
                <w:sz w:val="18"/>
                <w:szCs w:val="18"/>
              </w:rPr>
              <w:t>12/3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743C2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1702" w:type="dxa"/>
            <w:hideMark/>
          </w:tcPr>
          <w:p w14:paraId="6C69D7EC" w14:textId="25F87820" w:rsidR="009E7D39" w:rsidRPr="008743C2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3C2">
              <w:rPr>
                <w:rFonts w:ascii="Times New Roman" w:hAnsi="Times New Roman" w:cs="Times New Roman"/>
                <w:sz w:val="18"/>
                <w:szCs w:val="18"/>
              </w:rPr>
              <w:t>15/47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743C2">
              <w:rPr>
                <w:rFonts w:ascii="Times New Roman" w:hAnsi="Times New Roman" w:cs="Times New Roman"/>
                <w:sz w:val="18"/>
                <w:szCs w:val="18"/>
              </w:rPr>
              <w:t>(31.9)</w:t>
            </w:r>
          </w:p>
        </w:tc>
        <w:tc>
          <w:tcPr>
            <w:tcW w:w="970" w:type="dxa"/>
            <w:hideMark/>
          </w:tcPr>
          <w:p w14:paraId="338D5A24" w14:textId="25F2EC2C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920D7E" w14:paraId="37A04092" w14:textId="77777777" w:rsidTr="003044B9">
        <w:trPr>
          <w:tblHeader/>
        </w:trPr>
        <w:tc>
          <w:tcPr>
            <w:tcW w:w="3856" w:type="dxa"/>
            <w:hideMark/>
          </w:tcPr>
          <w:p w14:paraId="0C8BDFC2" w14:textId="77777777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l hematologic testing</w:t>
            </w:r>
          </w:p>
        </w:tc>
        <w:tc>
          <w:tcPr>
            <w:tcW w:w="1701" w:type="dxa"/>
          </w:tcPr>
          <w:p w14:paraId="6D13C0C8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D7B869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53CA6272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162F8223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05E0530C" w14:textId="77777777" w:rsidTr="003044B9">
        <w:trPr>
          <w:tblHeader/>
        </w:trPr>
        <w:tc>
          <w:tcPr>
            <w:tcW w:w="3856" w:type="dxa"/>
            <w:hideMark/>
          </w:tcPr>
          <w:p w14:paraId="19DA024C" w14:textId="77777777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b, mean ± SD, g/dL</w:t>
            </w:r>
          </w:p>
        </w:tc>
        <w:tc>
          <w:tcPr>
            <w:tcW w:w="1701" w:type="dxa"/>
            <w:hideMark/>
          </w:tcPr>
          <w:p w14:paraId="5B96EE9B" w14:textId="53DCBC22" w:rsidR="009E7D39" w:rsidRPr="00AE5A5F" w:rsidRDefault="00C51865" w:rsidP="003044B9">
            <w:pPr>
              <w:tabs>
                <w:tab w:val="left" w:pos="1544"/>
              </w:tabs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701" w:type="dxa"/>
            <w:hideMark/>
          </w:tcPr>
          <w:p w14:paraId="484C97B6" w14:textId="2C0E4194" w:rsidR="009E7D39" w:rsidRPr="00AE5A5F" w:rsidRDefault="00C51865" w:rsidP="003044B9">
            <w:pPr>
              <w:tabs>
                <w:tab w:val="left" w:pos="1544"/>
              </w:tabs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10.77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702" w:type="dxa"/>
            <w:hideMark/>
          </w:tcPr>
          <w:p w14:paraId="3D64EE12" w14:textId="463DDE2B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10.92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3127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970" w:type="dxa"/>
            <w:hideMark/>
          </w:tcPr>
          <w:p w14:paraId="640DF0EB" w14:textId="5526F933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</w:tr>
      <w:tr w:rsidR="00920D7E" w14:paraId="4A10CB26" w14:textId="77777777" w:rsidTr="003044B9">
        <w:trPr>
          <w:tblHeader/>
        </w:trPr>
        <w:tc>
          <w:tcPr>
            <w:tcW w:w="3856" w:type="dxa"/>
            <w:hideMark/>
          </w:tcPr>
          <w:p w14:paraId="09DEA783" w14:textId="77777777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mean ± SD, percent</w:t>
            </w:r>
          </w:p>
        </w:tc>
        <w:tc>
          <w:tcPr>
            <w:tcW w:w="1701" w:type="dxa"/>
            <w:hideMark/>
          </w:tcPr>
          <w:p w14:paraId="3DCD1040" w14:textId="4684ED77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32.95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701" w:type="dxa"/>
            <w:hideMark/>
          </w:tcPr>
          <w:p w14:paraId="7EF541E9" w14:textId="5985D531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32.78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1702" w:type="dxa"/>
            <w:hideMark/>
          </w:tcPr>
          <w:p w14:paraId="21EE7F9B" w14:textId="7352F80B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33.06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970" w:type="dxa"/>
            <w:hideMark/>
          </w:tcPr>
          <w:p w14:paraId="55A22FCE" w14:textId="4AE9E23D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</w:tr>
      <w:tr w:rsidR="00920D7E" w14:paraId="44588455" w14:textId="77777777" w:rsidTr="003044B9">
        <w:trPr>
          <w:tblHeader/>
        </w:trPr>
        <w:tc>
          <w:tcPr>
            <w:tcW w:w="3856" w:type="dxa"/>
            <w:hideMark/>
          </w:tcPr>
          <w:p w14:paraId="014E5E6E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BC count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ells/m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hideMark/>
          </w:tcPr>
          <w:p w14:paraId="36894B79" w14:textId="5102A339" w:rsidR="009E7D39" w:rsidRPr="007D40A8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680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(1140-19070)</w:t>
            </w:r>
          </w:p>
        </w:tc>
        <w:tc>
          <w:tcPr>
            <w:tcW w:w="1701" w:type="dxa"/>
            <w:hideMark/>
          </w:tcPr>
          <w:p w14:paraId="4C212C8F" w14:textId="6D3CAAD4" w:rsidR="009E7D39" w:rsidRPr="007D40A8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732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(1140-19070)</w:t>
            </w:r>
          </w:p>
        </w:tc>
        <w:tc>
          <w:tcPr>
            <w:tcW w:w="1702" w:type="dxa"/>
            <w:hideMark/>
          </w:tcPr>
          <w:p w14:paraId="2FB759D2" w14:textId="4B728126" w:rsidR="009E7D39" w:rsidRPr="007D40A8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624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40A8">
              <w:rPr>
                <w:rFonts w:ascii="Times New Roman" w:hAnsi="Times New Roman" w:cs="Times New Roman"/>
                <w:sz w:val="18"/>
                <w:szCs w:val="18"/>
              </w:rPr>
              <w:t>(1200-16680)</w:t>
            </w:r>
          </w:p>
        </w:tc>
        <w:tc>
          <w:tcPr>
            <w:tcW w:w="970" w:type="dxa"/>
            <w:hideMark/>
          </w:tcPr>
          <w:p w14:paraId="27FD8809" w14:textId="4CF6E3A4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</w:tr>
      <w:tr w:rsidR="00920D7E" w14:paraId="1368BF07" w14:textId="77777777" w:rsidTr="003044B9">
        <w:trPr>
          <w:tblHeader/>
        </w:trPr>
        <w:tc>
          <w:tcPr>
            <w:tcW w:w="3856" w:type="dxa"/>
            <w:hideMark/>
          </w:tcPr>
          <w:p w14:paraId="12D97A29" w14:textId="77777777" w:rsidR="009E7D39" w:rsidRPr="00470682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</w:t>
            </w:r>
            <w:r w:rsidRPr="00470682">
              <w:rPr>
                <w:rFonts w:ascii="Times New Roman" w:hAnsi="Times New Roman" w:cs="Angsana New"/>
                <w:sz w:val="18"/>
                <w:szCs w:val="18"/>
                <w:cs/>
              </w:rPr>
              <w:t>%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neutrophils, mean ± SD, %</w:t>
            </w:r>
          </w:p>
        </w:tc>
        <w:tc>
          <w:tcPr>
            <w:tcW w:w="1701" w:type="dxa"/>
            <w:hideMark/>
          </w:tcPr>
          <w:p w14:paraId="3C304319" w14:textId="371B4E71" w:rsidR="009E7D39" w:rsidRPr="00470682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69.88</w:t>
            </w:r>
            <w:r w:rsidR="00515F6A"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16.52</w:t>
            </w:r>
          </w:p>
        </w:tc>
        <w:tc>
          <w:tcPr>
            <w:tcW w:w="1701" w:type="dxa"/>
            <w:hideMark/>
          </w:tcPr>
          <w:p w14:paraId="228AE582" w14:textId="7DF0CDEF" w:rsidR="009E7D39" w:rsidRPr="00470682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75.62</w:t>
            </w:r>
            <w:r w:rsidR="00515F6A"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13.35</w:t>
            </w:r>
          </w:p>
        </w:tc>
        <w:tc>
          <w:tcPr>
            <w:tcW w:w="1702" w:type="dxa"/>
            <w:hideMark/>
          </w:tcPr>
          <w:p w14:paraId="45937462" w14:textId="55A47299" w:rsidR="009E7D39" w:rsidRPr="00470682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66.09</w:t>
            </w:r>
            <w:r w:rsidR="00515F6A"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5F6A"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17.43</w:t>
            </w:r>
          </w:p>
        </w:tc>
        <w:tc>
          <w:tcPr>
            <w:tcW w:w="970" w:type="dxa"/>
            <w:hideMark/>
          </w:tcPr>
          <w:p w14:paraId="44E4AA5E" w14:textId="22245E97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920D7E" w14:paraId="5E3594D4" w14:textId="77777777" w:rsidTr="003044B9">
        <w:trPr>
          <w:tblHeader/>
        </w:trPr>
        <w:tc>
          <w:tcPr>
            <w:tcW w:w="3856" w:type="dxa"/>
            <w:hideMark/>
          </w:tcPr>
          <w:p w14:paraId="34753215" w14:textId="77777777" w:rsidR="009E7D39" w:rsidRPr="00470682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%lymphocytes, median </w:t>
            </w:r>
            <w:r w:rsidRPr="00470682"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470682"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Pr="00470682"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701" w:type="dxa"/>
            <w:hideMark/>
          </w:tcPr>
          <w:p w14:paraId="0F0F0E7F" w14:textId="20CD4488" w:rsidR="009E7D39" w:rsidRPr="00470682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  <w:r w:rsidR="00515F6A"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(1.0-60.0)</w:t>
            </w:r>
          </w:p>
        </w:tc>
        <w:tc>
          <w:tcPr>
            <w:tcW w:w="1701" w:type="dxa"/>
            <w:hideMark/>
          </w:tcPr>
          <w:p w14:paraId="4FABE0D3" w14:textId="7DCACCED" w:rsidR="009E7D39" w:rsidRPr="00470682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="00515F6A"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(1.0-34.0)</w:t>
            </w:r>
          </w:p>
        </w:tc>
        <w:tc>
          <w:tcPr>
            <w:tcW w:w="1702" w:type="dxa"/>
            <w:hideMark/>
          </w:tcPr>
          <w:p w14:paraId="0FDCCB75" w14:textId="682490CA" w:rsidR="009E7D39" w:rsidRPr="00470682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  <w:r w:rsidR="00515F6A" w:rsidRPr="00470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(3.9-60.0)</w:t>
            </w:r>
          </w:p>
        </w:tc>
        <w:tc>
          <w:tcPr>
            <w:tcW w:w="970" w:type="dxa"/>
            <w:hideMark/>
          </w:tcPr>
          <w:p w14:paraId="247601F3" w14:textId="1D52210A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682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20D7E" w14:paraId="35430AD8" w14:textId="77777777" w:rsidTr="003044B9">
        <w:trPr>
          <w:tblHeader/>
        </w:trPr>
        <w:tc>
          <w:tcPr>
            <w:tcW w:w="3856" w:type="dxa"/>
            <w:hideMark/>
          </w:tcPr>
          <w:p w14:paraId="489B62C8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N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1701" w:type="dxa"/>
            <w:hideMark/>
          </w:tcPr>
          <w:p w14:paraId="0C295D5D" w14:textId="5DD3766A" w:rsidR="009E7D39" w:rsidRPr="00BC7CB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0.8-13</w:t>
            </w:r>
            <w:r w:rsidR="00BC7CBF" w:rsidRPr="00BC7C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01" w:type="dxa"/>
            <w:hideMark/>
          </w:tcPr>
          <w:p w14:paraId="29EF6FEF" w14:textId="1472A2F7" w:rsidR="009E7D39" w:rsidRPr="00BC7CB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6.6-131.0)</w:t>
            </w:r>
          </w:p>
        </w:tc>
        <w:tc>
          <w:tcPr>
            <w:tcW w:w="1702" w:type="dxa"/>
            <w:hideMark/>
          </w:tcPr>
          <w:p w14:paraId="61A5F1AC" w14:textId="0CE2AB23" w:rsidR="009E7D39" w:rsidRPr="00BC7CB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 w:rsidR="00515F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0.8-24.1)</w:t>
            </w:r>
          </w:p>
        </w:tc>
        <w:tc>
          <w:tcPr>
            <w:tcW w:w="970" w:type="dxa"/>
            <w:hideMark/>
          </w:tcPr>
          <w:p w14:paraId="3635491F" w14:textId="40B74FB0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912" w:rsidRPr="00CE1715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</w:tr>
      <w:tr w:rsidR="00920D7E" w14:paraId="7183FC8E" w14:textId="77777777" w:rsidTr="003044B9">
        <w:trPr>
          <w:tblHeader/>
        </w:trPr>
        <w:tc>
          <w:tcPr>
            <w:tcW w:w="3856" w:type="dxa"/>
            <w:hideMark/>
          </w:tcPr>
          <w:p w14:paraId="6803DF7A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r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1701" w:type="dxa"/>
            <w:hideMark/>
          </w:tcPr>
          <w:p w14:paraId="77A13172" w14:textId="3EDF6054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0.3-</w:t>
            </w:r>
            <w:r w:rsidR="00BC7CBF" w:rsidRPr="00BC7CBF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7DF2D25A" w14:textId="1A7F5F0B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C7CBF" w:rsidRPr="00BC7C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 w:rsidR="00BC7CBF" w:rsidRPr="00BC7CBF">
              <w:rPr>
                <w:rFonts w:ascii="Times New Roman" w:hAnsi="Times New Roman" w:cs="Times New Roman"/>
                <w:sz w:val="18"/>
                <w:szCs w:val="18"/>
              </w:rPr>
              <w:t>4-2.71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677CD522" w14:textId="236DEB62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0.3-1.9)</w:t>
            </w:r>
          </w:p>
        </w:tc>
        <w:tc>
          <w:tcPr>
            <w:tcW w:w="970" w:type="dxa"/>
            <w:hideMark/>
          </w:tcPr>
          <w:p w14:paraId="3B095EBB" w14:textId="6CB58C26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912" w:rsidRPr="00CE1715">
              <w:rPr>
                <w:rFonts w:ascii="Times New Roman" w:hAnsi="Times New Roman" w:cs="Times New Roman"/>
                <w:sz w:val="18"/>
                <w:szCs w:val="18"/>
              </w:rPr>
              <w:t>034</w:t>
            </w:r>
          </w:p>
        </w:tc>
      </w:tr>
      <w:tr w:rsidR="00920D7E" w14:paraId="353B4D28" w14:textId="77777777" w:rsidTr="003044B9">
        <w:trPr>
          <w:tblHeader/>
        </w:trPr>
        <w:tc>
          <w:tcPr>
            <w:tcW w:w="3856" w:type="dxa"/>
            <w:hideMark/>
          </w:tcPr>
          <w:p w14:paraId="6F7CBE82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AST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U/L</w:t>
            </w:r>
          </w:p>
        </w:tc>
        <w:tc>
          <w:tcPr>
            <w:tcW w:w="1701" w:type="dxa"/>
            <w:hideMark/>
          </w:tcPr>
          <w:p w14:paraId="1FA562DC" w14:textId="4AEBE5E5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C7CBF" w:rsidRPr="00BC7C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C7CBF" w:rsidRPr="00BC7C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.0-1056)</w:t>
            </w:r>
          </w:p>
        </w:tc>
        <w:tc>
          <w:tcPr>
            <w:tcW w:w="1701" w:type="dxa"/>
            <w:hideMark/>
          </w:tcPr>
          <w:p w14:paraId="26CE5F79" w14:textId="56DF4D1E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13.0-1056)</w:t>
            </w:r>
          </w:p>
        </w:tc>
        <w:tc>
          <w:tcPr>
            <w:tcW w:w="1702" w:type="dxa"/>
            <w:hideMark/>
          </w:tcPr>
          <w:p w14:paraId="56317EB8" w14:textId="4F9E6A50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12.0-466.0)</w:t>
            </w:r>
          </w:p>
        </w:tc>
        <w:tc>
          <w:tcPr>
            <w:tcW w:w="970" w:type="dxa"/>
            <w:hideMark/>
          </w:tcPr>
          <w:p w14:paraId="43D749E9" w14:textId="279CFCFC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</w:tr>
      <w:tr w:rsidR="00920D7E" w14:paraId="16B6BCED" w14:textId="77777777" w:rsidTr="003044B9">
        <w:trPr>
          <w:tblHeader/>
        </w:trPr>
        <w:tc>
          <w:tcPr>
            <w:tcW w:w="3856" w:type="dxa"/>
            <w:hideMark/>
          </w:tcPr>
          <w:p w14:paraId="3F0BC562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T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U/L</w:t>
            </w:r>
          </w:p>
        </w:tc>
        <w:tc>
          <w:tcPr>
            <w:tcW w:w="1701" w:type="dxa"/>
            <w:hideMark/>
          </w:tcPr>
          <w:p w14:paraId="41A00FE0" w14:textId="0B6166EB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6.0-516.0)</w:t>
            </w:r>
          </w:p>
        </w:tc>
        <w:tc>
          <w:tcPr>
            <w:tcW w:w="1701" w:type="dxa"/>
            <w:hideMark/>
          </w:tcPr>
          <w:p w14:paraId="348DE4F5" w14:textId="32B5EF68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6.0-516.0)</w:t>
            </w:r>
          </w:p>
        </w:tc>
        <w:tc>
          <w:tcPr>
            <w:tcW w:w="1702" w:type="dxa"/>
            <w:hideMark/>
          </w:tcPr>
          <w:p w14:paraId="42956A03" w14:textId="08AE3ECD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7.0-436.0)</w:t>
            </w:r>
          </w:p>
        </w:tc>
        <w:tc>
          <w:tcPr>
            <w:tcW w:w="970" w:type="dxa"/>
            <w:hideMark/>
          </w:tcPr>
          <w:p w14:paraId="7910DB37" w14:textId="5B762EB8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</w:tr>
      <w:tr w:rsidR="00920D7E" w14:paraId="23376052" w14:textId="77777777" w:rsidTr="003044B9">
        <w:trPr>
          <w:tblHeader/>
        </w:trPr>
        <w:tc>
          <w:tcPr>
            <w:tcW w:w="3856" w:type="dxa"/>
            <w:hideMark/>
          </w:tcPr>
          <w:p w14:paraId="7B7A91CE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P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U/L</w:t>
            </w:r>
          </w:p>
        </w:tc>
        <w:tc>
          <w:tcPr>
            <w:tcW w:w="1701" w:type="dxa"/>
            <w:hideMark/>
          </w:tcPr>
          <w:p w14:paraId="28389781" w14:textId="1FAC0608" w:rsidR="009E7D39" w:rsidRPr="00BC7CB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25.0-698.0)</w:t>
            </w:r>
          </w:p>
        </w:tc>
        <w:tc>
          <w:tcPr>
            <w:tcW w:w="1701" w:type="dxa"/>
            <w:hideMark/>
          </w:tcPr>
          <w:p w14:paraId="1E18F985" w14:textId="2570264B" w:rsidR="009E7D39" w:rsidRPr="00BC7CBF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(25.0-</w:t>
            </w:r>
            <w:r w:rsidR="00BC7CBF" w:rsidRPr="00BC7CBF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 w:rsidRPr="00BC7CBF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02" w:type="dxa"/>
            <w:hideMark/>
          </w:tcPr>
          <w:p w14:paraId="3F292BFF" w14:textId="5A79C65D" w:rsidR="009E7D39" w:rsidRPr="00DE1912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912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E1912">
              <w:rPr>
                <w:rFonts w:ascii="Times New Roman" w:hAnsi="Times New Roman" w:cs="Times New Roman"/>
                <w:sz w:val="18"/>
                <w:szCs w:val="18"/>
              </w:rPr>
              <w:t>(43.0-698.0)</w:t>
            </w:r>
          </w:p>
        </w:tc>
        <w:tc>
          <w:tcPr>
            <w:tcW w:w="970" w:type="dxa"/>
            <w:hideMark/>
          </w:tcPr>
          <w:p w14:paraId="2989B6D2" w14:textId="555632DC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912" w:rsidRPr="00CE1715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</w:tr>
      <w:tr w:rsidR="00920D7E" w14:paraId="42626AE1" w14:textId="77777777" w:rsidTr="003044B9">
        <w:trPr>
          <w:tblHeader/>
        </w:trPr>
        <w:tc>
          <w:tcPr>
            <w:tcW w:w="3856" w:type="dxa"/>
            <w:hideMark/>
          </w:tcPr>
          <w:p w14:paraId="1E76EEF3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bumin, mean ± SD, g/dL</w:t>
            </w:r>
          </w:p>
        </w:tc>
        <w:tc>
          <w:tcPr>
            <w:tcW w:w="1701" w:type="dxa"/>
            <w:hideMark/>
          </w:tcPr>
          <w:p w14:paraId="53B9ACDA" w14:textId="1A4F11FA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344358" w:rsidRPr="003443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4358" w:rsidRPr="0034435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  <w:hideMark/>
          </w:tcPr>
          <w:p w14:paraId="15291977" w14:textId="292B425F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702" w:type="dxa"/>
            <w:hideMark/>
          </w:tcPr>
          <w:p w14:paraId="64C29DC7" w14:textId="790E8810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70" w:type="dxa"/>
            <w:hideMark/>
          </w:tcPr>
          <w:p w14:paraId="192BDA4D" w14:textId="177A7ACF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920D7E" w14:paraId="58CA910E" w14:textId="77777777" w:rsidTr="003044B9">
        <w:trPr>
          <w:tblHeader/>
        </w:trPr>
        <w:tc>
          <w:tcPr>
            <w:tcW w:w="3856" w:type="dxa"/>
            <w:hideMark/>
          </w:tcPr>
          <w:p w14:paraId="54AB0856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dium level, mean ± SD, mmol/L</w:t>
            </w:r>
          </w:p>
        </w:tc>
        <w:tc>
          <w:tcPr>
            <w:tcW w:w="1701" w:type="dxa"/>
            <w:hideMark/>
          </w:tcPr>
          <w:p w14:paraId="406BB9D6" w14:textId="77DF3E18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131.</w:t>
            </w:r>
            <w:r w:rsidR="00344358" w:rsidRPr="0034435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344358" w:rsidRPr="003443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hideMark/>
          </w:tcPr>
          <w:p w14:paraId="7FC52479" w14:textId="157C5097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130.71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1702" w:type="dxa"/>
            <w:hideMark/>
          </w:tcPr>
          <w:p w14:paraId="49153F13" w14:textId="09EF8F9E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344358" w:rsidRPr="00344358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435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44358" w:rsidRPr="00344358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970" w:type="dxa"/>
            <w:hideMark/>
          </w:tcPr>
          <w:p w14:paraId="4F21A52D" w14:textId="52BD6621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920D7E" w14:paraId="68843E26" w14:textId="77777777" w:rsidTr="003044B9">
        <w:trPr>
          <w:tblHeader/>
        </w:trPr>
        <w:tc>
          <w:tcPr>
            <w:tcW w:w="3856" w:type="dxa"/>
            <w:hideMark/>
          </w:tcPr>
          <w:p w14:paraId="6E2B9A87" w14:textId="77777777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i-TB drug susceptibilit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19D42215" w14:textId="77777777" w:rsidR="009E7D39" w:rsidRPr="00FF56BB" w:rsidRDefault="009E7D39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2C4ED3" w14:textId="77777777" w:rsidR="009E7D39" w:rsidRPr="00FF56BB" w:rsidRDefault="009E7D39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10D8F4A2" w14:textId="77777777" w:rsidR="009E7D39" w:rsidRPr="00FF56BB" w:rsidRDefault="009E7D39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hideMark/>
          </w:tcPr>
          <w:p w14:paraId="6E2DA79E" w14:textId="7465B534" w:rsidR="009E7D39" w:rsidRPr="00CE1715" w:rsidRDefault="009E7D39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D7E" w14:paraId="7121D8C2" w14:textId="77777777" w:rsidTr="003044B9">
        <w:trPr>
          <w:tblHeader/>
        </w:trPr>
        <w:tc>
          <w:tcPr>
            <w:tcW w:w="3856" w:type="dxa"/>
            <w:vAlign w:val="bottom"/>
            <w:hideMark/>
          </w:tcPr>
          <w:p w14:paraId="34512B45" w14:textId="1A2FBAE5" w:rsidR="009E7D39" w:rsidRDefault="00C51865" w:rsidP="00D55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rformed</w:t>
            </w:r>
          </w:p>
        </w:tc>
        <w:tc>
          <w:tcPr>
            <w:tcW w:w="1701" w:type="dxa"/>
            <w:hideMark/>
          </w:tcPr>
          <w:p w14:paraId="28F5CC63" w14:textId="3421922C" w:rsidR="009E7D39" w:rsidRPr="00FF56BB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(34.6)</w:t>
            </w:r>
          </w:p>
        </w:tc>
        <w:tc>
          <w:tcPr>
            <w:tcW w:w="1701" w:type="dxa"/>
            <w:hideMark/>
          </w:tcPr>
          <w:p w14:paraId="78AEAF07" w14:textId="06F1778E" w:rsidR="009E7D39" w:rsidRPr="00FF56BB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(38.7)</w:t>
            </w:r>
          </w:p>
        </w:tc>
        <w:tc>
          <w:tcPr>
            <w:tcW w:w="1702" w:type="dxa"/>
            <w:hideMark/>
          </w:tcPr>
          <w:p w14:paraId="607DA12B" w14:textId="788446B1" w:rsidR="009E7D39" w:rsidRPr="00FF56BB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(31.9)</w:t>
            </w:r>
          </w:p>
        </w:tc>
        <w:tc>
          <w:tcPr>
            <w:tcW w:w="970" w:type="dxa"/>
          </w:tcPr>
          <w:p w14:paraId="4E9CD19A" w14:textId="7CE57BE8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920D7E" w14:paraId="1BC24913" w14:textId="77777777" w:rsidTr="003044B9">
        <w:trPr>
          <w:tblHeader/>
        </w:trPr>
        <w:tc>
          <w:tcPr>
            <w:tcW w:w="3856" w:type="dxa"/>
            <w:vAlign w:val="bottom"/>
            <w:hideMark/>
          </w:tcPr>
          <w:p w14:paraId="3A85862F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performed</w:t>
            </w:r>
          </w:p>
        </w:tc>
        <w:tc>
          <w:tcPr>
            <w:tcW w:w="1701" w:type="dxa"/>
            <w:hideMark/>
          </w:tcPr>
          <w:p w14:paraId="2F798EB8" w14:textId="0598F8C7" w:rsidR="009E7D39" w:rsidRPr="00FF56BB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(65.4)</w:t>
            </w:r>
          </w:p>
        </w:tc>
        <w:tc>
          <w:tcPr>
            <w:tcW w:w="1701" w:type="dxa"/>
            <w:hideMark/>
          </w:tcPr>
          <w:p w14:paraId="6564F3EC" w14:textId="588CA32A" w:rsidR="009E7D39" w:rsidRPr="00FF56BB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(61.3)</w:t>
            </w:r>
          </w:p>
        </w:tc>
        <w:tc>
          <w:tcPr>
            <w:tcW w:w="1702" w:type="dxa"/>
            <w:hideMark/>
          </w:tcPr>
          <w:p w14:paraId="6CEE7EB9" w14:textId="265C56EE" w:rsidR="009E7D39" w:rsidRPr="00FF56BB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56BB">
              <w:rPr>
                <w:rFonts w:ascii="Times New Roman" w:hAnsi="Times New Roman" w:cs="Times New Roman"/>
                <w:sz w:val="18"/>
                <w:szCs w:val="18"/>
              </w:rPr>
              <w:t>(68.1)</w:t>
            </w:r>
          </w:p>
        </w:tc>
        <w:tc>
          <w:tcPr>
            <w:tcW w:w="970" w:type="dxa"/>
          </w:tcPr>
          <w:p w14:paraId="14805ED2" w14:textId="77777777" w:rsidR="009E7D39" w:rsidRPr="00CE1715" w:rsidRDefault="009E7D39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D7E" w14:paraId="29A93279" w14:textId="77777777" w:rsidTr="003044B9">
        <w:trPr>
          <w:tblHeader/>
        </w:trPr>
        <w:tc>
          <w:tcPr>
            <w:tcW w:w="3856" w:type="dxa"/>
            <w:vAlign w:val="bottom"/>
            <w:hideMark/>
          </w:tcPr>
          <w:p w14:paraId="077A2CE1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lly susceptible</w:t>
            </w:r>
          </w:p>
        </w:tc>
        <w:tc>
          <w:tcPr>
            <w:tcW w:w="1701" w:type="dxa"/>
            <w:hideMark/>
          </w:tcPr>
          <w:p w14:paraId="75187872" w14:textId="3F7FA5AD" w:rsidR="009E7D39" w:rsidRPr="0074427A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27A">
              <w:rPr>
                <w:rFonts w:ascii="Times New Roman" w:hAnsi="Times New Roman" w:cs="Times New Roman"/>
                <w:sz w:val="18"/>
                <w:szCs w:val="18"/>
              </w:rPr>
              <w:t>16/27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427A">
              <w:rPr>
                <w:rFonts w:ascii="Times New Roman" w:hAnsi="Times New Roman" w:cs="Times New Roman"/>
                <w:sz w:val="18"/>
                <w:szCs w:val="18"/>
              </w:rPr>
              <w:t>(59.3)</w:t>
            </w:r>
          </w:p>
        </w:tc>
        <w:tc>
          <w:tcPr>
            <w:tcW w:w="1701" w:type="dxa"/>
            <w:hideMark/>
          </w:tcPr>
          <w:p w14:paraId="46D19CE8" w14:textId="1F03C70D" w:rsidR="009E7D39" w:rsidRPr="0074427A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27A">
              <w:rPr>
                <w:rFonts w:ascii="Times New Roman" w:hAnsi="Times New Roman" w:cs="Times New Roman"/>
                <w:sz w:val="18"/>
                <w:szCs w:val="18"/>
              </w:rPr>
              <w:t>7/12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427A">
              <w:rPr>
                <w:rFonts w:ascii="Times New Roman" w:hAnsi="Times New Roman" w:cs="Times New Roman"/>
                <w:sz w:val="18"/>
                <w:szCs w:val="18"/>
              </w:rPr>
              <w:t>(58.3)</w:t>
            </w:r>
          </w:p>
        </w:tc>
        <w:tc>
          <w:tcPr>
            <w:tcW w:w="1702" w:type="dxa"/>
            <w:hideMark/>
          </w:tcPr>
          <w:p w14:paraId="727D54E8" w14:textId="6EF7F218" w:rsidR="009E7D39" w:rsidRPr="0074427A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27A">
              <w:rPr>
                <w:rFonts w:ascii="Times New Roman" w:hAnsi="Times New Roman" w:cs="Times New Roman"/>
                <w:sz w:val="18"/>
                <w:szCs w:val="18"/>
              </w:rPr>
              <w:t>9/15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427A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970" w:type="dxa"/>
            <w:hideMark/>
          </w:tcPr>
          <w:p w14:paraId="4D2F464F" w14:textId="6CB896D4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920D7E" w14:paraId="5F68CCCE" w14:textId="77777777" w:rsidTr="003044B9">
        <w:trPr>
          <w:tblHeader/>
        </w:trPr>
        <w:tc>
          <w:tcPr>
            <w:tcW w:w="3856" w:type="dxa"/>
            <w:vAlign w:val="bottom"/>
            <w:hideMark/>
          </w:tcPr>
          <w:p w14:paraId="5B020367" w14:textId="41FD843D" w:rsidR="009E7D39" w:rsidRDefault="00C51865">
            <w:pPr>
              <w:rPr>
                <w:rFonts w:ascii="Times New Roman" w:hAnsi="Times New Roman" w:cs="Angsana New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soniazid monoresistance</w:t>
            </w:r>
          </w:p>
        </w:tc>
        <w:tc>
          <w:tcPr>
            <w:tcW w:w="1701" w:type="dxa"/>
            <w:hideMark/>
          </w:tcPr>
          <w:p w14:paraId="77497024" w14:textId="390F81A6" w:rsidR="009E7D39" w:rsidRPr="00AE5A5F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4/27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14.8)</w:t>
            </w:r>
          </w:p>
        </w:tc>
        <w:tc>
          <w:tcPr>
            <w:tcW w:w="1701" w:type="dxa"/>
            <w:hideMark/>
          </w:tcPr>
          <w:p w14:paraId="575FFA3B" w14:textId="22ED8BC2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0/12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180F8B84" w14:textId="0E174BC6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4/15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26.7)</w:t>
            </w:r>
          </w:p>
        </w:tc>
        <w:tc>
          <w:tcPr>
            <w:tcW w:w="970" w:type="dxa"/>
            <w:hideMark/>
          </w:tcPr>
          <w:p w14:paraId="276817E1" w14:textId="2BEE1955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920D7E" w14:paraId="3BD02136" w14:textId="77777777" w:rsidTr="003044B9">
        <w:trPr>
          <w:tblHeader/>
        </w:trPr>
        <w:tc>
          <w:tcPr>
            <w:tcW w:w="3856" w:type="dxa"/>
            <w:vAlign w:val="bottom"/>
            <w:hideMark/>
          </w:tcPr>
          <w:p w14:paraId="5285F245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fampin monoresistance</w:t>
            </w:r>
          </w:p>
        </w:tc>
        <w:tc>
          <w:tcPr>
            <w:tcW w:w="1701" w:type="dxa"/>
            <w:hideMark/>
          </w:tcPr>
          <w:p w14:paraId="77AC2F6F" w14:textId="2EC2AA8C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0/27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1" w:type="dxa"/>
            <w:hideMark/>
          </w:tcPr>
          <w:p w14:paraId="23A4A485" w14:textId="7D157880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0/12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7E484B11" w14:textId="3BBCB6D1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0/15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70" w:type="dxa"/>
            <w:hideMark/>
          </w:tcPr>
          <w:p w14:paraId="3674D9B1" w14:textId="6819CBC4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20D7E" w14:paraId="1679CFAE" w14:textId="77777777" w:rsidTr="003044B9">
        <w:trPr>
          <w:tblHeader/>
        </w:trPr>
        <w:tc>
          <w:tcPr>
            <w:tcW w:w="3856" w:type="dxa"/>
            <w:vAlign w:val="bottom"/>
            <w:hideMark/>
          </w:tcPr>
          <w:p w14:paraId="3A96DA27" w14:textId="779B1698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yrazinamide monoresistance</w:t>
            </w:r>
          </w:p>
        </w:tc>
        <w:tc>
          <w:tcPr>
            <w:tcW w:w="1701" w:type="dxa"/>
            <w:hideMark/>
          </w:tcPr>
          <w:p w14:paraId="483BD339" w14:textId="35C6E137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1/27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1701" w:type="dxa"/>
            <w:hideMark/>
          </w:tcPr>
          <w:p w14:paraId="3A230F5E" w14:textId="29BAD8A4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 w:rsidR="00506C29" w:rsidRPr="00506C2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06C29" w:rsidRPr="00506C2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6E1164EF" w14:textId="0015E75F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0/15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70" w:type="dxa"/>
            <w:hideMark/>
          </w:tcPr>
          <w:p w14:paraId="2C5A1239" w14:textId="29FCE268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920D7E" w14:paraId="58E3D448" w14:textId="77777777" w:rsidTr="003044B9">
        <w:trPr>
          <w:tblHeader/>
        </w:trPr>
        <w:tc>
          <w:tcPr>
            <w:tcW w:w="3856" w:type="dxa"/>
            <w:vAlign w:val="bottom"/>
            <w:hideMark/>
          </w:tcPr>
          <w:p w14:paraId="5A20F7D0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ultidrug resistance</w:t>
            </w:r>
          </w:p>
        </w:tc>
        <w:tc>
          <w:tcPr>
            <w:tcW w:w="1701" w:type="dxa"/>
            <w:hideMark/>
          </w:tcPr>
          <w:p w14:paraId="3DCFC9D8" w14:textId="6359C82E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5/</w:t>
            </w:r>
            <w:r w:rsidR="00506C29" w:rsidRPr="00506C2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1701" w:type="dxa"/>
            <w:hideMark/>
          </w:tcPr>
          <w:p w14:paraId="677F30CB" w14:textId="06616E0C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3/12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  <w:tc>
          <w:tcPr>
            <w:tcW w:w="1702" w:type="dxa"/>
            <w:hideMark/>
          </w:tcPr>
          <w:p w14:paraId="157FC6F9" w14:textId="62C78199" w:rsidR="009E7D39" w:rsidRPr="00506C29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2/15</w:t>
            </w:r>
            <w:r w:rsidR="005326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6C29">
              <w:rPr>
                <w:rFonts w:ascii="Times New Roman" w:hAnsi="Times New Roman" w:cs="Times New Roman"/>
                <w:sz w:val="18"/>
                <w:szCs w:val="18"/>
              </w:rPr>
              <w:t>(13.3)</w:t>
            </w:r>
          </w:p>
        </w:tc>
        <w:tc>
          <w:tcPr>
            <w:tcW w:w="970" w:type="dxa"/>
            <w:hideMark/>
          </w:tcPr>
          <w:p w14:paraId="6200EF29" w14:textId="019EDB11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</w:tr>
      <w:tr w:rsidR="00920D7E" w14:paraId="13E8C8DC" w14:textId="77777777" w:rsidTr="003044B9">
        <w:trPr>
          <w:tblHeader/>
        </w:trPr>
        <w:tc>
          <w:tcPr>
            <w:tcW w:w="3856" w:type="dxa"/>
            <w:hideMark/>
          </w:tcPr>
          <w:p w14:paraId="3753A693" w14:textId="2D848C30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l anti-TB trea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1F2A15C5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91DB2B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7291C7BA" w14:textId="77777777" w:rsidR="009E7D39" w:rsidRPr="00AE5A5F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  <w:hideMark/>
          </w:tcPr>
          <w:p w14:paraId="5DA812DE" w14:textId="639B6293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46ED4" w:rsidRPr="00CE1715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</w:tr>
      <w:tr w:rsidR="00920D7E" w14:paraId="7E664F2D" w14:textId="77777777" w:rsidTr="003044B9">
        <w:trPr>
          <w:tblHeader/>
        </w:trPr>
        <w:tc>
          <w:tcPr>
            <w:tcW w:w="3856" w:type="dxa"/>
            <w:hideMark/>
          </w:tcPr>
          <w:p w14:paraId="646E5D36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ndard combina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gime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hideMark/>
          </w:tcPr>
          <w:p w14:paraId="78FAD0C8" w14:textId="5102DF69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B717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76.9)</w:t>
            </w:r>
          </w:p>
        </w:tc>
        <w:tc>
          <w:tcPr>
            <w:tcW w:w="1701" w:type="dxa"/>
            <w:hideMark/>
          </w:tcPr>
          <w:p w14:paraId="492885A3" w14:textId="76418E0B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B717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31)</w:t>
            </w:r>
          </w:p>
        </w:tc>
        <w:tc>
          <w:tcPr>
            <w:tcW w:w="1702" w:type="dxa"/>
            <w:hideMark/>
          </w:tcPr>
          <w:p w14:paraId="329B9728" w14:textId="4BF3201A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B717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76.6)</w:t>
            </w:r>
          </w:p>
        </w:tc>
        <w:tc>
          <w:tcPr>
            <w:tcW w:w="970" w:type="dxa"/>
          </w:tcPr>
          <w:p w14:paraId="1602A450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74B74F99" w14:textId="77777777" w:rsidTr="003044B9">
        <w:trPr>
          <w:tblHeader/>
        </w:trPr>
        <w:tc>
          <w:tcPr>
            <w:tcW w:w="3856" w:type="dxa"/>
            <w:hideMark/>
          </w:tcPr>
          <w:p w14:paraId="35F86171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ternative or modifi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gime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  <w:hideMark/>
          </w:tcPr>
          <w:p w14:paraId="14BEFBB4" w14:textId="492352B2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B717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23.1)</w:t>
            </w:r>
          </w:p>
        </w:tc>
        <w:tc>
          <w:tcPr>
            <w:tcW w:w="1701" w:type="dxa"/>
            <w:hideMark/>
          </w:tcPr>
          <w:p w14:paraId="7DCADF16" w14:textId="6B285AEA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717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22.6)</w:t>
            </w:r>
          </w:p>
        </w:tc>
        <w:tc>
          <w:tcPr>
            <w:tcW w:w="1702" w:type="dxa"/>
            <w:hideMark/>
          </w:tcPr>
          <w:p w14:paraId="6ADD3FC2" w14:textId="0634C490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717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23.4)</w:t>
            </w:r>
          </w:p>
        </w:tc>
        <w:tc>
          <w:tcPr>
            <w:tcW w:w="970" w:type="dxa"/>
          </w:tcPr>
          <w:p w14:paraId="44E3DD8D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1FD14599" w14:textId="77777777" w:rsidTr="003044B9">
        <w:trPr>
          <w:tblHeader/>
        </w:trPr>
        <w:tc>
          <w:tcPr>
            <w:tcW w:w="3856" w:type="dxa"/>
            <w:hideMark/>
          </w:tcPr>
          <w:p w14:paraId="37759792" w14:textId="208C797C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nctive corticosteroid therapy, n (%)</w:t>
            </w:r>
          </w:p>
        </w:tc>
        <w:tc>
          <w:tcPr>
            <w:tcW w:w="1701" w:type="dxa"/>
            <w:hideMark/>
          </w:tcPr>
          <w:p w14:paraId="35448099" w14:textId="31657E0A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B717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51.3)</w:t>
            </w:r>
          </w:p>
        </w:tc>
        <w:tc>
          <w:tcPr>
            <w:tcW w:w="1701" w:type="dxa"/>
            <w:hideMark/>
          </w:tcPr>
          <w:p w14:paraId="20064F24" w14:textId="1DA1022D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B717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45.2)</w:t>
            </w:r>
          </w:p>
        </w:tc>
        <w:tc>
          <w:tcPr>
            <w:tcW w:w="1702" w:type="dxa"/>
            <w:hideMark/>
          </w:tcPr>
          <w:p w14:paraId="2D16DE96" w14:textId="44DD4932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B717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55.3)</w:t>
            </w:r>
          </w:p>
        </w:tc>
        <w:tc>
          <w:tcPr>
            <w:tcW w:w="970" w:type="dxa"/>
            <w:hideMark/>
          </w:tcPr>
          <w:p w14:paraId="6165F768" w14:textId="5AA27B92" w:rsidR="009E7D39" w:rsidRPr="00CE1715" w:rsidRDefault="00C51865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</w:tr>
      <w:tr w:rsidR="00920D7E" w14:paraId="27AA9961" w14:textId="77777777" w:rsidTr="003044B9">
        <w:trPr>
          <w:tblHeader/>
        </w:trPr>
        <w:tc>
          <w:tcPr>
            <w:tcW w:w="3856" w:type="dxa"/>
            <w:hideMark/>
          </w:tcPr>
          <w:p w14:paraId="3A67B8E0" w14:textId="77777777" w:rsidR="009E7D39" w:rsidRDefault="00C5186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ical interven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  <w:hideMark/>
          </w:tcPr>
          <w:p w14:paraId="382C4F5A" w14:textId="03E1D3AE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  <w:hideMark/>
          </w:tcPr>
          <w:p w14:paraId="16ED11B4" w14:textId="6429B5B5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702" w:type="dxa"/>
            <w:hideMark/>
          </w:tcPr>
          <w:p w14:paraId="1FCCF059" w14:textId="6EE35D57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70" w:type="dxa"/>
          </w:tcPr>
          <w:p w14:paraId="142D4487" w14:textId="77777777" w:rsidR="009E7D39" w:rsidRPr="00CE1715" w:rsidRDefault="009E7D39" w:rsidP="003044B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20D7E" w14:paraId="72BE6463" w14:textId="77777777" w:rsidTr="003044B9">
        <w:trPr>
          <w:tblHeader/>
        </w:trPr>
        <w:tc>
          <w:tcPr>
            <w:tcW w:w="3856" w:type="dxa"/>
            <w:hideMark/>
          </w:tcPr>
          <w:p w14:paraId="56CAE9C4" w14:textId="77777777" w:rsidR="009E7D39" w:rsidRDefault="00C518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mporary ventriculostomy</w:t>
            </w:r>
          </w:p>
        </w:tc>
        <w:tc>
          <w:tcPr>
            <w:tcW w:w="1701" w:type="dxa"/>
            <w:hideMark/>
          </w:tcPr>
          <w:p w14:paraId="4176E1A4" w14:textId="432098DC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E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1701" w:type="dxa"/>
            <w:hideMark/>
          </w:tcPr>
          <w:p w14:paraId="08BB1777" w14:textId="54951812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E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702" w:type="dxa"/>
            <w:hideMark/>
          </w:tcPr>
          <w:p w14:paraId="0C7FDD44" w14:textId="76C956CF" w:rsidR="009E7D39" w:rsidRPr="00046ED4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1E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6ED4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70" w:type="dxa"/>
            <w:hideMark/>
          </w:tcPr>
          <w:p w14:paraId="2058338D" w14:textId="6BB6B113" w:rsidR="009E7D39" w:rsidRPr="00CE1715" w:rsidRDefault="00C51865" w:rsidP="00304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15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</w:tbl>
    <w:p w14:paraId="77410ADD" w14:textId="629D828B" w:rsidR="009E7D39" w:rsidRPr="003044B9" w:rsidRDefault="00C51865" w:rsidP="009E7D39">
      <w:pPr>
        <w:spacing w:after="0"/>
        <w:ind w:left="-284" w:right="-563"/>
        <w:rPr>
          <w:rFonts w:ascii="Times New Roman" w:hAnsi="Times New Roman" w:cs="Times New Roman"/>
          <w:sz w:val="18"/>
          <w:szCs w:val="18"/>
        </w:rPr>
      </w:pPr>
      <w:r w:rsidRPr="003044B9">
        <w:rPr>
          <w:rFonts w:ascii="Times New Roman" w:hAnsi="Times New Roman" w:cs="Times New Roman"/>
          <w:sz w:val="18"/>
          <w:szCs w:val="18"/>
        </w:rPr>
        <w:t xml:space="preserve">Abbreviations: %lymphocyte, percentage of lymphocytes; %neutrophil, percentage of neutrophils; AFB, acid-fast bacilli; ALP, alkaline phosphatase; ALT, alanine transaminase; AST, aspartate transaminase; BMI, body mass index; BMRC, British Medical Research Council; BUN, blood urea nitrogen; CN, cranial nerve; CNS, central nervous system; Cr, creatinine; CSF, cerebrospinal fluid; CT, computed tomography; DM, diabetes mellitus; </w:t>
      </w:r>
      <w:bookmarkStart w:id="0" w:name="_Hlk71665626"/>
      <w:r w:rsidRPr="003044B9">
        <w:rPr>
          <w:rFonts w:ascii="Times New Roman" w:hAnsi="Times New Roman" w:cs="Times New Roman"/>
          <w:sz w:val="18"/>
          <w:szCs w:val="18"/>
        </w:rPr>
        <w:t xml:space="preserve">GCS, Glasgow Coma Scale; </w:t>
      </w:r>
      <w:bookmarkEnd w:id="0"/>
      <w:r w:rsidRPr="003044B9">
        <w:rPr>
          <w:rFonts w:ascii="Times New Roman" w:hAnsi="Times New Roman" w:cs="Times New Roman"/>
          <w:sz w:val="18"/>
          <w:szCs w:val="18"/>
        </w:rPr>
        <w:t xml:space="preserve">Hb, hemoglobin; </w:t>
      </w:r>
      <w:proofErr w:type="spellStart"/>
      <w:r w:rsidRPr="003044B9">
        <w:rPr>
          <w:rFonts w:ascii="Times New Roman" w:hAnsi="Times New Roman" w:cs="Times New Roman"/>
          <w:sz w:val="18"/>
          <w:szCs w:val="18"/>
        </w:rPr>
        <w:t>Hct</w:t>
      </w:r>
      <w:proofErr w:type="spellEnd"/>
      <w:r w:rsidRPr="003044B9">
        <w:rPr>
          <w:rFonts w:ascii="Times New Roman" w:hAnsi="Times New Roman" w:cs="Times New Roman"/>
          <w:sz w:val="18"/>
          <w:szCs w:val="18"/>
        </w:rPr>
        <w:t xml:space="preserve">, hematocrit; </w:t>
      </w:r>
      <w:r w:rsidR="008A3FAA">
        <w:rPr>
          <w:rFonts w:ascii="Times New Roman" w:hAnsi="Times New Roman" w:cs="Times New Roman"/>
          <w:sz w:val="18"/>
          <w:szCs w:val="18"/>
        </w:rPr>
        <w:t xml:space="preserve">HIV, human immunodeficiency virus; </w:t>
      </w:r>
      <w:r w:rsidRPr="003044B9">
        <w:rPr>
          <w:rFonts w:ascii="Times New Roman" w:hAnsi="Times New Roman" w:cs="Times New Roman"/>
          <w:sz w:val="18"/>
          <w:szCs w:val="18"/>
        </w:rPr>
        <w:t xml:space="preserve">HT, hypertension; MRI, magnetic resonance imaging; MTB, </w:t>
      </w:r>
      <w:r w:rsidRPr="003044B9">
        <w:rPr>
          <w:rFonts w:ascii="Times New Roman" w:hAnsi="Times New Roman" w:cs="Times New Roman"/>
          <w:i/>
          <w:iCs/>
          <w:sz w:val="18"/>
          <w:szCs w:val="18"/>
        </w:rPr>
        <w:t>Mycobacterium tuberculosis</w:t>
      </w:r>
      <w:r w:rsidRPr="003044B9">
        <w:rPr>
          <w:rFonts w:ascii="Times New Roman" w:hAnsi="Times New Roman" w:cs="Times New Roman"/>
          <w:sz w:val="18"/>
          <w:szCs w:val="18"/>
        </w:rPr>
        <w:t>;</w:t>
      </w:r>
      <w:r w:rsidRPr="003044B9">
        <w:rPr>
          <w:rFonts w:ascii="Times New Roman" w:hAnsi="Times New Roman" w:cs="Angsana New" w:hint="cs"/>
          <w:sz w:val="18"/>
          <w:szCs w:val="18"/>
          <w:cs/>
        </w:rPr>
        <w:t xml:space="preserve"> </w:t>
      </w:r>
      <w:r w:rsidRPr="003044B9">
        <w:rPr>
          <w:rFonts w:ascii="Times New Roman" w:hAnsi="Times New Roman" w:cs="Times New Roman"/>
          <w:sz w:val="18"/>
          <w:szCs w:val="18"/>
        </w:rPr>
        <w:t>OP, opening pressure; PCR, polymerase chain reaction; TB, tuberculosis; TBM, tuberculous meningitis; WBC, white blood cell</w:t>
      </w:r>
    </w:p>
    <w:p w14:paraId="22479DCE" w14:textId="77777777" w:rsidR="00CE1715" w:rsidRDefault="00C51865" w:rsidP="00CE1715">
      <w:pPr>
        <w:spacing w:after="0"/>
        <w:ind w:left="-284" w:right="-563"/>
        <w:rPr>
          <w:rFonts w:ascii="Times New Roman" w:hAnsi="Times New Roman" w:cs="Times New Roman"/>
          <w:color w:val="FF0000"/>
          <w:sz w:val="18"/>
          <w:szCs w:val="18"/>
        </w:rPr>
      </w:pPr>
      <w:proofErr w:type="spellStart"/>
      <w:r w:rsidRPr="003044B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3044B9">
        <w:rPr>
          <w:rFonts w:ascii="Times New Roman" w:hAnsi="Times New Roman" w:cs="Times New Roman"/>
          <w:sz w:val="18"/>
          <w:szCs w:val="18"/>
        </w:rPr>
        <w:t xml:space="preserve"> </w:t>
      </w:r>
      <w:r w:rsidR="003044B9" w:rsidRPr="00CE1715">
        <w:rPr>
          <w:rFonts w:ascii="Times New Roman" w:hAnsi="Times New Roman" w:cs="Times New Roman"/>
          <w:sz w:val="18"/>
          <w:szCs w:val="18"/>
        </w:rPr>
        <w:t xml:space="preserve">Excluding </w:t>
      </w:r>
      <w:r w:rsidR="00CE1715" w:rsidRPr="00CE1715">
        <w:rPr>
          <w:rFonts w:ascii="Times New Roman" w:hAnsi="Times New Roman" w:cs="Times New Roman"/>
          <w:sz w:val="18"/>
          <w:szCs w:val="18"/>
        </w:rPr>
        <w:t xml:space="preserve">45 TBM patients with unknown outcomes </w:t>
      </w:r>
    </w:p>
    <w:p w14:paraId="6E8B1B61" w14:textId="40B95D93" w:rsidR="009E7D39" w:rsidRPr="003044B9" w:rsidRDefault="00C51865" w:rsidP="00CE1715">
      <w:pPr>
        <w:spacing w:after="0"/>
        <w:ind w:left="-284" w:right="-563"/>
        <w:rPr>
          <w:rFonts w:ascii="Times New Roman" w:hAnsi="Times New Roman" w:cs="Times New Roman"/>
          <w:sz w:val="18"/>
          <w:szCs w:val="18"/>
        </w:rPr>
      </w:pPr>
      <w:r w:rsidRPr="003044B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044B9">
        <w:rPr>
          <w:rFonts w:ascii="Times New Roman" w:hAnsi="Times New Roman" w:cs="Times New Roman"/>
          <w:sz w:val="18"/>
          <w:szCs w:val="18"/>
        </w:rPr>
        <w:t xml:space="preserve"> Defined as disease severity with a GCS score ≤ 10 </w:t>
      </w:r>
    </w:p>
    <w:p w14:paraId="69A657EA" w14:textId="77777777" w:rsidR="009E7D39" w:rsidRPr="003044B9" w:rsidRDefault="00C51865" w:rsidP="009E7D39">
      <w:pPr>
        <w:spacing w:after="0"/>
        <w:ind w:left="-284"/>
        <w:rPr>
          <w:rFonts w:ascii="Times New Roman" w:hAnsi="Times New Roman" w:cs="Times New Roman"/>
          <w:sz w:val="18"/>
          <w:szCs w:val="18"/>
        </w:rPr>
      </w:pPr>
      <w:r w:rsidRPr="003044B9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3044B9">
        <w:rPr>
          <w:rFonts w:ascii="Times New Roman" w:hAnsi="Times New Roman" w:cs="Times New Roman"/>
          <w:sz w:val="18"/>
          <w:szCs w:val="18"/>
        </w:rPr>
        <w:t xml:space="preserve"> Anti-TB drug susceptibility was tested by the agar proportion method and the determination of the mycobacterial growth ratio of drug-containing and drug-free broths.</w:t>
      </w:r>
    </w:p>
    <w:p w14:paraId="2D8799A1" w14:textId="77777777" w:rsidR="009E7D39" w:rsidRPr="003044B9" w:rsidRDefault="00C51865" w:rsidP="009E7D39">
      <w:pPr>
        <w:spacing w:after="0"/>
        <w:ind w:left="-284"/>
        <w:rPr>
          <w:rFonts w:ascii="Times New Roman" w:hAnsi="Times New Roman" w:cs="Times New Roman"/>
          <w:sz w:val="18"/>
          <w:szCs w:val="18"/>
        </w:rPr>
      </w:pPr>
      <w:r w:rsidRPr="003044B9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3044B9">
        <w:rPr>
          <w:rFonts w:ascii="Times New Roman" w:hAnsi="Times New Roman" w:cs="Times New Roman"/>
          <w:sz w:val="18"/>
          <w:szCs w:val="18"/>
        </w:rPr>
        <w:t xml:space="preserve"> A combination of anti-TB agents, namely, isoniazid, rifampin, pyrazinamide, and ethambutol</w:t>
      </w:r>
    </w:p>
    <w:p w14:paraId="461D855D" w14:textId="77777777" w:rsidR="009E7D39" w:rsidRPr="003044B9" w:rsidRDefault="00C51865" w:rsidP="009E7D39">
      <w:pPr>
        <w:spacing w:after="0"/>
        <w:ind w:left="-284"/>
        <w:rPr>
          <w:rFonts w:ascii="Times New Roman" w:hAnsi="Times New Roman" w:cs="Times New Roman"/>
          <w:sz w:val="18"/>
          <w:szCs w:val="18"/>
        </w:rPr>
      </w:pPr>
      <w:r w:rsidRPr="003044B9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3044B9">
        <w:rPr>
          <w:rFonts w:ascii="Times New Roman" w:hAnsi="Times New Roman" w:cs="Times New Roman"/>
          <w:sz w:val="18"/>
          <w:szCs w:val="18"/>
        </w:rPr>
        <w:t xml:space="preserve"> A standard anti-TB regimen was switched or modified to alternative agents due to adverse reactions, drug intolerance, or drug allergy.</w:t>
      </w:r>
    </w:p>
    <w:p w14:paraId="75920C63" w14:textId="0BB9C286" w:rsidR="009E7D39" w:rsidRDefault="009E7D39" w:rsidP="003044B9">
      <w:pPr>
        <w:ind w:right="-613"/>
        <w:rPr>
          <w:rFonts w:ascii="Times New Roman" w:hAnsi="Times New Roman" w:cs="Times New Roman"/>
          <w:b/>
          <w:bCs/>
          <w:szCs w:val="22"/>
        </w:rPr>
      </w:pPr>
    </w:p>
    <w:sectPr w:rsidR="009E7D39" w:rsidSect="00961B0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824F7"/>
    <w:multiLevelType w:val="hybridMultilevel"/>
    <w:tmpl w:val="D0109C5C"/>
    <w:lvl w:ilvl="0" w:tplc="B11636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DEAE7CC4" w:tentative="1">
      <w:start w:val="1"/>
      <w:numFmt w:val="lowerLetter"/>
      <w:lvlText w:val="%2."/>
      <w:lvlJc w:val="left"/>
      <w:pPr>
        <w:ind w:left="1440" w:hanging="360"/>
      </w:pPr>
    </w:lvl>
    <w:lvl w:ilvl="2" w:tplc="E9CE0F2A" w:tentative="1">
      <w:start w:val="1"/>
      <w:numFmt w:val="lowerRoman"/>
      <w:lvlText w:val="%3."/>
      <w:lvlJc w:val="right"/>
      <w:pPr>
        <w:ind w:left="2160" w:hanging="180"/>
      </w:pPr>
    </w:lvl>
    <w:lvl w:ilvl="3" w:tplc="3DEE65A8" w:tentative="1">
      <w:start w:val="1"/>
      <w:numFmt w:val="decimal"/>
      <w:lvlText w:val="%4."/>
      <w:lvlJc w:val="left"/>
      <w:pPr>
        <w:ind w:left="2880" w:hanging="360"/>
      </w:pPr>
    </w:lvl>
    <w:lvl w:ilvl="4" w:tplc="54D26BEA" w:tentative="1">
      <w:start w:val="1"/>
      <w:numFmt w:val="lowerLetter"/>
      <w:lvlText w:val="%5."/>
      <w:lvlJc w:val="left"/>
      <w:pPr>
        <w:ind w:left="3600" w:hanging="360"/>
      </w:pPr>
    </w:lvl>
    <w:lvl w:ilvl="5" w:tplc="6598FF56" w:tentative="1">
      <w:start w:val="1"/>
      <w:numFmt w:val="lowerRoman"/>
      <w:lvlText w:val="%6."/>
      <w:lvlJc w:val="right"/>
      <w:pPr>
        <w:ind w:left="4320" w:hanging="180"/>
      </w:pPr>
    </w:lvl>
    <w:lvl w:ilvl="6" w:tplc="4A7277E8" w:tentative="1">
      <w:start w:val="1"/>
      <w:numFmt w:val="decimal"/>
      <w:lvlText w:val="%7."/>
      <w:lvlJc w:val="left"/>
      <w:pPr>
        <w:ind w:left="5040" w:hanging="360"/>
      </w:pPr>
    </w:lvl>
    <w:lvl w:ilvl="7" w:tplc="86C471B0" w:tentative="1">
      <w:start w:val="1"/>
      <w:numFmt w:val="lowerLetter"/>
      <w:lvlText w:val="%8."/>
      <w:lvlJc w:val="left"/>
      <w:pPr>
        <w:ind w:left="5760" w:hanging="360"/>
      </w:pPr>
    </w:lvl>
    <w:lvl w:ilvl="8" w:tplc="03066A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E425C"/>
    <w:multiLevelType w:val="hybridMultilevel"/>
    <w:tmpl w:val="D7C420F8"/>
    <w:lvl w:ilvl="0" w:tplc="62920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F5C765C" w:tentative="1">
      <w:start w:val="1"/>
      <w:numFmt w:val="lowerLetter"/>
      <w:lvlText w:val="%2."/>
      <w:lvlJc w:val="left"/>
      <w:pPr>
        <w:ind w:left="1440" w:hanging="360"/>
      </w:pPr>
    </w:lvl>
    <w:lvl w:ilvl="2" w:tplc="2BF82ABA" w:tentative="1">
      <w:start w:val="1"/>
      <w:numFmt w:val="lowerRoman"/>
      <w:lvlText w:val="%3."/>
      <w:lvlJc w:val="right"/>
      <w:pPr>
        <w:ind w:left="2160" w:hanging="180"/>
      </w:pPr>
    </w:lvl>
    <w:lvl w:ilvl="3" w:tplc="777AF4FC" w:tentative="1">
      <w:start w:val="1"/>
      <w:numFmt w:val="decimal"/>
      <w:lvlText w:val="%4."/>
      <w:lvlJc w:val="left"/>
      <w:pPr>
        <w:ind w:left="2880" w:hanging="360"/>
      </w:pPr>
    </w:lvl>
    <w:lvl w:ilvl="4" w:tplc="EA0C8D14" w:tentative="1">
      <w:start w:val="1"/>
      <w:numFmt w:val="lowerLetter"/>
      <w:lvlText w:val="%5."/>
      <w:lvlJc w:val="left"/>
      <w:pPr>
        <w:ind w:left="3600" w:hanging="360"/>
      </w:pPr>
    </w:lvl>
    <w:lvl w:ilvl="5" w:tplc="BD829BBE" w:tentative="1">
      <w:start w:val="1"/>
      <w:numFmt w:val="lowerRoman"/>
      <w:lvlText w:val="%6."/>
      <w:lvlJc w:val="right"/>
      <w:pPr>
        <w:ind w:left="4320" w:hanging="180"/>
      </w:pPr>
    </w:lvl>
    <w:lvl w:ilvl="6" w:tplc="3C2AA078" w:tentative="1">
      <w:start w:val="1"/>
      <w:numFmt w:val="decimal"/>
      <w:lvlText w:val="%7."/>
      <w:lvlJc w:val="left"/>
      <w:pPr>
        <w:ind w:left="5040" w:hanging="360"/>
      </w:pPr>
    </w:lvl>
    <w:lvl w:ilvl="7" w:tplc="BA5C043A" w:tentative="1">
      <w:start w:val="1"/>
      <w:numFmt w:val="lowerLetter"/>
      <w:lvlText w:val="%8."/>
      <w:lvlJc w:val="left"/>
      <w:pPr>
        <w:ind w:left="5760" w:hanging="360"/>
      </w:pPr>
    </w:lvl>
    <w:lvl w:ilvl="8" w:tplc="77CE9E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30905"/>
    <w:multiLevelType w:val="hybridMultilevel"/>
    <w:tmpl w:val="315040EE"/>
    <w:lvl w:ilvl="0" w:tplc="968AA9AE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F8101204" w:tentative="1">
      <w:start w:val="1"/>
      <w:numFmt w:val="lowerLetter"/>
      <w:lvlText w:val="%2."/>
      <w:lvlJc w:val="left"/>
      <w:pPr>
        <w:ind w:left="1440" w:hanging="360"/>
      </w:pPr>
    </w:lvl>
    <w:lvl w:ilvl="2" w:tplc="6AD4BF28" w:tentative="1">
      <w:start w:val="1"/>
      <w:numFmt w:val="lowerRoman"/>
      <w:lvlText w:val="%3."/>
      <w:lvlJc w:val="right"/>
      <w:pPr>
        <w:ind w:left="2160" w:hanging="180"/>
      </w:pPr>
    </w:lvl>
    <w:lvl w:ilvl="3" w:tplc="1A2C506A" w:tentative="1">
      <w:start w:val="1"/>
      <w:numFmt w:val="decimal"/>
      <w:lvlText w:val="%4."/>
      <w:lvlJc w:val="left"/>
      <w:pPr>
        <w:ind w:left="2880" w:hanging="360"/>
      </w:pPr>
    </w:lvl>
    <w:lvl w:ilvl="4" w:tplc="7C368224" w:tentative="1">
      <w:start w:val="1"/>
      <w:numFmt w:val="lowerLetter"/>
      <w:lvlText w:val="%5."/>
      <w:lvlJc w:val="left"/>
      <w:pPr>
        <w:ind w:left="3600" w:hanging="360"/>
      </w:pPr>
    </w:lvl>
    <w:lvl w:ilvl="5" w:tplc="27DA257C" w:tentative="1">
      <w:start w:val="1"/>
      <w:numFmt w:val="lowerRoman"/>
      <w:lvlText w:val="%6."/>
      <w:lvlJc w:val="right"/>
      <w:pPr>
        <w:ind w:left="4320" w:hanging="180"/>
      </w:pPr>
    </w:lvl>
    <w:lvl w:ilvl="6" w:tplc="67661C7C" w:tentative="1">
      <w:start w:val="1"/>
      <w:numFmt w:val="decimal"/>
      <w:lvlText w:val="%7."/>
      <w:lvlJc w:val="left"/>
      <w:pPr>
        <w:ind w:left="5040" w:hanging="360"/>
      </w:pPr>
    </w:lvl>
    <w:lvl w:ilvl="7" w:tplc="0066C592" w:tentative="1">
      <w:start w:val="1"/>
      <w:numFmt w:val="lowerLetter"/>
      <w:lvlText w:val="%8."/>
      <w:lvlJc w:val="left"/>
      <w:pPr>
        <w:ind w:left="5760" w:hanging="360"/>
      </w:pPr>
    </w:lvl>
    <w:lvl w:ilvl="8" w:tplc="F10AC5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9E53F6"/>
    <w:multiLevelType w:val="hybridMultilevel"/>
    <w:tmpl w:val="7AFA2DA8"/>
    <w:lvl w:ilvl="0" w:tplc="E7EA8204">
      <w:start w:val="1"/>
      <w:numFmt w:val="decimal"/>
      <w:lvlText w:val="%1)"/>
      <w:lvlJc w:val="left"/>
      <w:pPr>
        <w:ind w:left="720" w:hanging="360"/>
      </w:pPr>
      <w:rPr>
        <w:rFonts w:eastAsia="MS Mincho" w:hint="default"/>
        <w:b w:val="0"/>
        <w:color w:val="auto"/>
        <w:u w:val="none"/>
      </w:rPr>
    </w:lvl>
    <w:lvl w:ilvl="1" w:tplc="63B22E8E" w:tentative="1">
      <w:start w:val="1"/>
      <w:numFmt w:val="lowerLetter"/>
      <w:lvlText w:val="%2."/>
      <w:lvlJc w:val="left"/>
      <w:pPr>
        <w:ind w:left="1440" w:hanging="360"/>
      </w:pPr>
    </w:lvl>
    <w:lvl w:ilvl="2" w:tplc="673286FA" w:tentative="1">
      <w:start w:val="1"/>
      <w:numFmt w:val="lowerRoman"/>
      <w:lvlText w:val="%3."/>
      <w:lvlJc w:val="right"/>
      <w:pPr>
        <w:ind w:left="2160" w:hanging="180"/>
      </w:pPr>
    </w:lvl>
    <w:lvl w:ilvl="3" w:tplc="AAE810D2" w:tentative="1">
      <w:start w:val="1"/>
      <w:numFmt w:val="decimal"/>
      <w:lvlText w:val="%4."/>
      <w:lvlJc w:val="left"/>
      <w:pPr>
        <w:ind w:left="2880" w:hanging="360"/>
      </w:pPr>
    </w:lvl>
    <w:lvl w:ilvl="4" w:tplc="C90EA0F6" w:tentative="1">
      <w:start w:val="1"/>
      <w:numFmt w:val="lowerLetter"/>
      <w:lvlText w:val="%5."/>
      <w:lvlJc w:val="left"/>
      <w:pPr>
        <w:ind w:left="3600" w:hanging="360"/>
      </w:pPr>
    </w:lvl>
    <w:lvl w:ilvl="5" w:tplc="97147B14" w:tentative="1">
      <w:start w:val="1"/>
      <w:numFmt w:val="lowerRoman"/>
      <w:lvlText w:val="%6."/>
      <w:lvlJc w:val="right"/>
      <w:pPr>
        <w:ind w:left="4320" w:hanging="180"/>
      </w:pPr>
    </w:lvl>
    <w:lvl w:ilvl="6" w:tplc="45F2E4FA" w:tentative="1">
      <w:start w:val="1"/>
      <w:numFmt w:val="decimal"/>
      <w:lvlText w:val="%7."/>
      <w:lvlJc w:val="left"/>
      <w:pPr>
        <w:ind w:left="5040" w:hanging="360"/>
      </w:pPr>
    </w:lvl>
    <w:lvl w:ilvl="7" w:tplc="D9B81CD8" w:tentative="1">
      <w:start w:val="1"/>
      <w:numFmt w:val="lowerLetter"/>
      <w:lvlText w:val="%8."/>
      <w:lvlJc w:val="left"/>
      <w:pPr>
        <w:ind w:left="5760" w:hanging="360"/>
      </w:pPr>
    </w:lvl>
    <w:lvl w:ilvl="8" w:tplc="14A0B7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70A57"/>
    <w:multiLevelType w:val="hybridMultilevel"/>
    <w:tmpl w:val="E7BA6612"/>
    <w:lvl w:ilvl="0" w:tplc="841A4344">
      <w:start w:val="1"/>
      <w:numFmt w:val="decimal"/>
      <w:lvlText w:val="%1."/>
      <w:lvlJc w:val="left"/>
      <w:pPr>
        <w:ind w:left="720" w:hanging="360"/>
      </w:pPr>
      <w:rPr>
        <w:rFonts w:cs="Cordia New" w:hint="default"/>
        <w:color w:val="000000"/>
      </w:rPr>
    </w:lvl>
    <w:lvl w:ilvl="1" w:tplc="141CE288" w:tentative="1">
      <w:start w:val="1"/>
      <w:numFmt w:val="lowerLetter"/>
      <w:lvlText w:val="%2."/>
      <w:lvlJc w:val="left"/>
      <w:pPr>
        <w:ind w:left="1440" w:hanging="360"/>
      </w:pPr>
    </w:lvl>
    <w:lvl w:ilvl="2" w:tplc="2A1A9620" w:tentative="1">
      <w:start w:val="1"/>
      <w:numFmt w:val="lowerRoman"/>
      <w:lvlText w:val="%3."/>
      <w:lvlJc w:val="right"/>
      <w:pPr>
        <w:ind w:left="2160" w:hanging="180"/>
      </w:pPr>
    </w:lvl>
    <w:lvl w:ilvl="3" w:tplc="C2FA6F2E" w:tentative="1">
      <w:start w:val="1"/>
      <w:numFmt w:val="decimal"/>
      <w:lvlText w:val="%4."/>
      <w:lvlJc w:val="left"/>
      <w:pPr>
        <w:ind w:left="2880" w:hanging="360"/>
      </w:pPr>
    </w:lvl>
    <w:lvl w:ilvl="4" w:tplc="A6F0BC44" w:tentative="1">
      <w:start w:val="1"/>
      <w:numFmt w:val="lowerLetter"/>
      <w:lvlText w:val="%5."/>
      <w:lvlJc w:val="left"/>
      <w:pPr>
        <w:ind w:left="3600" w:hanging="360"/>
      </w:pPr>
    </w:lvl>
    <w:lvl w:ilvl="5" w:tplc="2996D5DA" w:tentative="1">
      <w:start w:val="1"/>
      <w:numFmt w:val="lowerRoman"/>
      <w:lvlText w:val="%6."/>
      <w:lvlJc w:val="right"/>
      <w:pPr>
        <w:ind w:left="4320" w:hanging="180"/>
      </w:pPr>
    </w:lvl>
    <w:lvl w:ilvl="6" w:tplc="C9460666" w:tentative="1">
      <w:start w:val="1"/>
      <w:numFmt w:val="decimal"/>
      <w:lvlText w:val="%7."/>
      <w:lvlJc w:val="left"/>
      <w:pPr>
        <w:ind w:left="5040" w:hanging="360"/>
      </w:pPr>
    </w:lvl>
    <w:lvl w:ilvl="7" w:tplc="BDA84562" w:tentative="1">
      <w:start w:val="1"/>
      <w:numFmt w:val="lowerLetter"/>
      <w:lvlText w:val="%8."/>
      <w:lvlJc w:val="left"/>
      <w:pPr>
        <w:ind w:left="5760" w:hanging="360"/>
      </w:pPr>
    </w:lvl>
    <w:lvl w:ilvl="8" w:tplc="4EC2E1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2641F4"/>
    <w:multiLevelType w:val="hybridMultilevel"/>
    <w:tmpl w:val="C5388BEC"/>
    <w:lvl w:ilvl="0" w:tplc="D42C18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E879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78F7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12CF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6E7C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276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44F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40E9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A4D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1252C2"/>
    <w:multiLevelType w:val="hybridMultilevel"/>
    <w:tmpl w:val="950A3C0A"/>
    <w:lvl w:ilvl="0" w:tplc="E95AAFB2">
      <w:start w:val="1"/>
      <w:numFmt w:val="decimal"/>
      <w:lvlText w:val="%1)"/>
      <w:lvlJc w:val="left"/>
      <w:pPr>
        <w:ind w:left="720" w:hanging="360"/>
      </w:pPr>
      <w:rPr>
        <w:rFonts w:eastAsia="MS Mincho" w:hint="default"/>
        <w:color w:val="auto"/>
      </w:rPr>
    </w:lvl>
    <w:lvl w:ilvl="1" w:tplc="D9B6DC96" w:tentative="1">
      <w:start w:val="1"/>
      <w:numFmt w:val="lowerLetter"/>
      <w:lvlText w:val="%2."/>
      <w:lvlJc w:val="left"/>
      <w:pPr>
        <w:ind w:left="1440" w:hanging="360"/>
      </w:pPr>
    </w:lvl>
    <w:lvl w:ilvl="2" w:tplc="01D47926" w:tentative="1">
      <w:start w:val="1"/>
      <w:numFmt w:val="lowerRoman"/>
      <w:lvlText w:val="%3."/>
      <w:lvlJc w:val="right"/>
      <w:pPr>
        <w:ind w:left="2160" w:hanging="180"/>
      </w:pPr>
    </w:lvl>
    <w:lvl w:ilvl="3" w:tplc="4A0C3CA4" w:tentative="1">
      <w:start w:val="1"/>
      <w:numFmt w:val="decimal"/>
      <w:lvlText w:val="%4."/>
      <w:lvlJc w:val="left"/>
      <w:pPr>
        <w:ind w:left="2880" w:hanging="360"/>
      </w:pPr>
    </w:lvl>
    <w:lvl w:ilvl="4" w:tplc="C71C184A" w:tentative="1">
      <w:start w:val="1"/>
      <w:numFmt w:val="lowerLetter"/>
      <w:lvlText w:val="%5."/>
      <w:lvlJc w:val="left"/>
      <w:pPr>
        <w:ind w:left="3600" w:hanging="360"/>
      </w:pPr>
    </w:lvl>
    <w:lvl w:ilvl="5" w:tplc="15B66954" w:tentative="1">
      <w:start w:val="1"/>
      <w:numFmt w:val="lowerRoman"/>
      <w:lvlText w:val="%6."/>
      <w:lvlJc w:val="right"/>
      <w:pPr>
        <w:ind w:left="4320" w:hanging="180"/>
      </w:pPr>
    </w:lvl>
    <w:lvl w:ilvl="6" w:tplc="1B68CCDA" w:tentative="1">
      <w:start w:val="1"/>
      <w:numFmt w:val="decimal"/>
      <w:lvlText w:val="%7."/>
      <w:lvlJc w:val="left"/>
      <w:pPr>
        <w:ind w:left="5040" w:hanging="360"/>
      </w:pPr>
    </w:lvl>
    <w:lvl w:ilvl="7" w:tplc="418E6658" w:tentative="1">
      <w:start w:val="1"/>
      <w:numFmt w:val="lowerLetter"/>
      <w:lvlText w:val="%8."/>
      <w:lvlJc w:val="left"/>
      <w:pPr>
        <w:ind w:left="5760" w:hanging="360"/>
      </w:pPr>
    </w:lvl>
    <w:lvl w:ilvl="8" w:tplc="DEAE79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E06EE7"/>
    <w:multiLevelType w:val="hybridMultilevel"/>
    <w:tmpl w:val="AC56D9F0"/>
    <w:lvl w:ilvl="0" w:tplc="7D800932">
      <w:start w:val="1"/>
      <w:numFmt w:val="decimal"/>
      <w:lvlText w:val="%1."/>
      <w:lvlJc w:val="left"/>
      <w:pPr>
        <w:ind w:left="786" w:hanging="360"/>
      </w:pPr>
      <w:rPr>
        <w:rFonts w:hint="default"/>
        <w:u w:val="none"/>
      </w:rPr>
    </w:lvl>
    <w:lvl w:ilvl="1" w:tplc="46405742" w:tentative="1">
      <w:start w:val="1"/>
      <w:numFmt w:val="lowerLetter"/>
      <w:lvlText w:val="%2."/>
      <w:lvlJc w:val="left"/>
      <w:pPr>
        <w:ind w:left="1506" w:hanging="360"/>
      </w:pPr>
    </w:lvl>
    <w:lvl w:ilvl="2" w:tplc="DD84BFB6" w:tentative="1">
      <w:start w:val="1"/>
      <w:numFmt w:val="lowerRoman"/>
      <w:lvlText w:val="%3."/>
      <w:lvlJc w:val="right"/>
      <w:pPr>
        <w:ind w:left="2226" w:hanging="180"/>
      </w:pPr>
    </w:lvl>
    <w:lvl w:ilvl="3" w:tplc="4A60B8C6" w:tentative="1">
      <w:start w:val="1"/>
      <w:numFmt w:val="decimal"/>
      <w:lvlText w:val="%4."/>
      <w:lvlJc w:val="left"/>
      <w:pPr>
        <w:ind w:left="2946" w:hanging="360"/>
      </w:pPr>
    </w:lvl>
    <w:lvl w:ilvl="4" w:tplc="2ADE0F56" w:tentative="1">
      <w:start w:val="1"/>
      <w:numFmt w:val="lowerLetter"/>
      <w:lvlText w:val="%5."/>
      <w:lvlJc w:val="left"/>
      <w:pPr>
        <w:ind w:left="3666" w:hanging="360"/>
      </w:pPr>
    </w:lvl>
    <w:lvl w:ilvl="5" w:tplc="D594059C" w:tentative="1">
      <w:start w:val="1"/>
      <w:numFmt w:val="lowerRoman"/>
      <w:lvlText w:val="%6."/>
      <w:lvlJc w:val="right"/>
      <w:pPr>
        <w:ind w:left="4386" w:hanging="180"/>
      </w:pPr>
    </w:lvl>
    <w:lvl w:ilvl="6" w:tplc="754C6FF0" w:tentative="1">
      <w:start w:val="1"/>
      <w:numFmt w:val="decimal"/>
      <w:lvlText w:val="%7."/>
      <w:lvlJc w:val="left"/>
      <w:pPr>
        <w:ind w:left="5106" w:hanging="360"/>
      </w:pPr>
    </w:lvl>
    <w:lvl w:ilvl="7" w:tplc="CCD24E94" w:tentative="1">
      <w:start w:val="1"/>
      <w:numFmt w:val="lowerLetter"/>
      <w:lvlText w:val="%8."/>
      <w:lvlJc w:val="left"/>
      <w:pPr>
        <w:ind w:left="5826" w:hanging="360"/>
      </w:pPr>
    </w:lvl>
    <w:lvl w:ilvl="8" w:tplc="132CC944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459102DA"/>
    <w:multiLevelType w:val="hybridMultilevel"/>
    <w:tmpl w:val="43428998"/>
    <w:lvl w:ilvl="0" w:tplc="044E5F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001D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0AC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A8D5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247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9A28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EC6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9E8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2C68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65C72F2"/>
    <w:multiLevelType w:val="hybridMultilevel"/>
    <w:tmpl w:val="6324F336"/>
    <w:lvl w:ilvl="0" w:tplc="0B3AED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5C4EAA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84C6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EEED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68CB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B8E1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F098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D211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B0BB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B23C77"/>
    <w:multiLevelType w:val="hybridMultilevel"/>
    <w:tmpl w:val="F42CD4B0"/>
    <w:lvl w:ilvl="0" w:tplc="422E4B06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45E2FD2" w:tentative="1">
      <w:start w:val="1"/>
      <w:numFmt w:val="lowerLetter"/>
      <w:lvlText w:val="%2."/>
      <w:lvlJc w:val="left"/>
      <w:pPr>
        <w:ind w:left="1440" w:hanging="360"/>
      </w:pPr>
    </w:lvl>
    <w:lvl w:ilvl="2" w:tplc="E8A45BE8" w:tentative="1">
      <w:start w:val="1"/>
      <w:numFmt w:val="lowerRoman"/>
      <w:lvlText w:val="%3."/>
      <w:lvlJc w:val="right"/>
      <w:pPr>
        <w:ind w:left="2160" w:hanging="180"/>
      </w:pPr>
    </w:lvl>
    <w:lvl w:ilvl="3" w:tplc="3C98184E" w:tentative="1">
      <w:start w:val="1"/>
      <w:numFmt w:val="decimal"/>
      <w:lvlText w:val="%4."/>
      <w:lvlJc w:val="left"/>
      <w:pPr>
        <w:ind w:left="2880" w:hanging="360"/>
      </w:pPr>
    </w:lvl>
    <w:lvl w:ilvl="4" w:tplc="D31EA7F4" w:tentative="1">
      <w:start w:val="1"/>
      <w:numFmt w:val="lowerLetter"/>
      <w:lvlText w:val="%5."/>
      <w:lvlJc w:val="left"/>
      <w:pPr>
        <w:ind w:left="3600" w:hanging="360"/>
      </w:pPr>
    </w:lvl>
    <w:lvl w:ilvl="5" w:tplc="BFD252FA" w:tentative="1">
      <w:start w:val="1"/>
      <w:numFmt w:val="lowerRoman"/>
      <w:lvlText w:val="%6."/>
      <w:lvlJc w:val="right"/>
      <w:pPr>
        <w:ind w:left="4320" w:hanging="180"/>
      </w:pPr>
    </w:lvl>
    <w:lvl w:ilvl="6" w:tplc="B38A5622" w:tentative="1">
      <w:start w:val="1"/>
      <w:numFmt w:val="decimal"/>
      <w:lvlText w:val="%7."/>
      <w:lvlJc w:val="left"/>
      <w:pPr>
        <w:ind w:left="5040" w:hanging="360"/>
      </w:pPr>
    </w:lvl>
    <w:lvl w:ilvl="7" w:tplc="E94EF364" w:tentative="1">
      <w:start w:val="1"/>
      <w:numFmt w:val="lowerLetter"/>
      <w:lvlText w:val="%8."/>
      <w:lvlJc w:val="left"/>
      <w:pPr>
        <w:ind w:left="5760" w:hanging="360"/>
      </w:pPr>
    </w:lvl>
    <w:lvl w:ilvl="8" w:tplc="F1DE62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10613D"/>
    <w:multiLevelType w:val="hybridMultilevel"/>
    <w:tmpl w:val="AC56D9F0"/>
    <w:lvl w:ilvl="0" w:tplc="57166D82">
      <w:start w:val="1"/>
      <w:numFmt w:val="decimal"/>
      <w:lvlText w:val="%1."/>
      <w:lvlJc w:val="left"/>
      <w:pPr>
        <w:ind w:left="786" w:hanging="360"/>
      </w:pPr>
      <w:rPr>
        <w:rFonts w:hint="default"/>
        <w:u w:val="none"/>
      </w:rPr>
    </w:lvl>
    <w:lvl w:ilvl="1" w:tplc="B704B3E2" w:tentative="1">
      <w:start w:val="1"/>
      <w:numFmt w:val="lowerLetter"/>
      <w:lvlText w:val="%2."/>
      <w:lvlJc w:val="left"/>
      <w:pPr>
        <w:ind w:left="1506" w:hanging="360"/>
      </w:pPr>
    </w:lvl>
    <w:lvl w:ilvl="2" w:tplc="76FE886A" w:tentative="1">
      <w:start w:val="1"/>
      <w:numFmt w:val="lowerRoman"/>
      <w:lvlText w:val="%3."/>
      <w:lvlJc w:val="right"/>
      <w:pPr>
        <w:ind w:left="2226" w:hanging="180"/>
      </w:pPr>
    </w:lvl>
    <w:lvl w:ilvl="3" w:tplc="EB8020AC" w:tentative="1">
      <w:start w:val="1"/>
      <w:numFmt w:val="decimal"/>
      <w:lvlText w:val="%4."/>
      <w:lvlJc w:val="left"/>
      <w:pPr>
        <w:ind w:left="2946" w:hanging="360"/>
      </w:pPr>
    </w:lvl>
    <w:lvl w:ilvl="4" w:tplc="E58E138C" w:tentative="1">
      <w:start w:val="1"/>
      <w:numFmt w:val="lowerLetter"/>
      <w:lvlText w:val="%5."/>
      <w:lvlJc w:val="left"/>
      <w:pPr>
        <w:ind w:left="3666" w:hanging="360"/>
      </w:pPr>
    </w:lvl>
    <w:lvl w:ilvl="5" w:tplc="41FA7F24" w:tentative="1">
      <w:start w:val="1"/>
      <w:numFmt w:val="lowerRoman"/>
      <w:lvlText w:val="%6."/>
      <w:lvlJc w:val="right"/>
      <w:pPr>
        <w:ind w:left="4386" w:hanging="180"/>
      </w:pPr>
    </w:lvl>
    <w:lvl w:ilvl="6" w:tplc="E584985E" w:tentative="1">
      <w:start w:val="1"/>
      <w:numFmt w:val="decimal"/>
      <w:lvlText w:val="%7."/>
      <w:lvlJc w:val="left"/>
      <w:pPr>
        <w:ind w:left="5106" w:hanging="360"/>
      </w:pPr>
    </w:lvl>
    <w:lvl w:ilvl="7" w:tplc="D932E240" w:tentative="1">
      <w:start w:val="1"/>
      <w:numFmt w:val="lowerLetter"/>
      <w:lvlText w:val="%8."/>
      <w:lvlJc w:val="left"/>
      <w:pPr>
        <w:ind w:left="5826" w:hanging="360"/>
      </w:pPr>
    </w:lvl>
    <w:lvl w:ilvl="8" w:tplc="76588BCE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6AB57B42"/>
    <w:multiLevelType w:val="hybridMultilevel"/>
    <w:tmpl w:val="624EA8B4"/>
    <w:lvl w:ilvl="0" w:tplc="1256B8C2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Cordia New" w:hint="default"/>
        <w:sz w:val="24"/>
      </w:rPr>
    </w:lvl>
    <w:lvl w:ilvl="1" w:tplc="7450B90C" w:tentative="1">
      <w:start w:val="1"/>
      <w:numFmt w:val="lowerLetter"/>
      <w:lvlText w:val="%2."/>
      <w:lvlJc w:val="left"/>
      <w:pPr>
        <w:ind w:left="1506" w:hanging="360"/>
      </w:pPr>
    </w:lvl>
    <w:lvl w:ilvl="2" w:tplc="9C923D58" w:tentative="1">
      <w:start w:val="1"/>
      <w:numFmt w:val="lowerRoman"/>
      <w:lvlText w:val="%3."/>
      <w:lvlJc w:val="right"/>
      <w:pPr>
        <w:ind w:left="2226" w:hanging="180"/>
      </w:pPr>
    </w:lvl>
    <w:lvl w:ilvl="3" w:tplc="D4AE9C30" w:tentative="1">
      <w:start w:val="1"/>
      <w:numFmt w:val="decimal"/>
      <w:lvlText w:val="%4."/>
      <w:lvlJc w:val="left"/>
      <w:pPr>
        <w:ind w:left="2946" w:hanging="360"/>
      </w:pPr>
    </w:lvl>
    <w:lvl w:ilvl="4" w:tplc="54607D4C" w:tentative="1">
      <w:start w:val="1"/>
      <w:numFmt w:val="lowerLetter"/>
      <w:lvlText w:val="%5."/>
      <w:lvlJc w:val="left"/>
      <w:pPr>
        <w:ind w:left="3666" w:hanging="360"/>
      </w:pPr>
    </w:lvl>
    <w:lvl w:ilvl="5" w:tplc="3F0062C6" w:tentative="1">
      <w:start w:val="1"/>
      <w:numFmt w:val="lowerRoman"/>
      <w:lvlText w:val="%6."/>
      <w:lvlJc w:val="right"/>
      <w:pPr>
        <w:ind w:left="4386" w:hanging="180"/>
      </w:pPr>
    </w:lvl>
    <w:lvl w:ilvl="6" w:tplc="A81EF566" w:tentative="1">
      <w:start w:val="1"/>
      <w:numFmt w:val="decimal"/>
      <w:lvlText w:val="%7."/>
      <w:lvlJc w:val="left"/>
      <w:pPr>
        <w:ind w:left="5106" w:hanging="360"/>
      </w:pPr>
    </w:lvl>
    <w:lvl w:ilvl="7" w:tplc="EDAA2416" w:tentative="1">
      <w:start w:val="1"/>
      <w:numFmt w:val="lowerLetter"/>
      <w:lvlText w:val="%8."/>
      <w:lvlJc w:val="left"/>
      <w:pPr>
        <w:ind w:left="5826" w:hanging="360"/>
      </w:pPr>
    </w:lvl>
    <w:lvl w:ilvl="8" w:tplc="DBE443FC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72DB01BF"/>
    <w:multiLevelType w:val="hybridMultilevel"/>
    <w:tmpl w:val="C1160398"/>
    <w:lvl w:ilvl="0" w:tplc="38B4C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B2E8A4" w:tentative="1">
      <w:start w:val="1"/>
      <w:numFmt w:val="lowerLetter"/>
      <w:lvlText w:val="%2."/>
      <w:lvlJc w:val="left"/>
      <w:pPr>
        <w:ind w:left="1440" w:hanging="360"/>
      </w:pPr>
    </w:lvl>
    <w:lvl w:ilvl="2" w:tplc="63845E0E" w:tentative="1">
      <w:start w:val="1"/>
      <w:numFmt w:val="lowerRoman"/>
      <w:lvlText w:val="%3."/>
      <w:lvlJc w:val="right"/>
      <w:pPr>
        <w:ind w:left="2160" w:hanging="180"/>
      </w:pPr>
    </w:lvl>
    <w:lvl w:ilvl="3" w:tplc="D14026E2" w:tentative="1">
      <w:start w:val="1"/>
      <w:numFmt w:val="decimal"/>
      <w:lvlText w:val="%4."/>
      <w:lvlJc w:val="left"/>
      <w:pPr>
        <w:ind w:left="2880" w:hanging="360"/>
      </w:pPr>
    </w:lvl>
    <w:lvl w:ilvl="4" w:tplc="2898ABDC" w:tentative="1">
      <w:start w:val="1"/>
      <w:numFmt w:val="lowerLetter"/>
      <w:lvlText w:val="%5."/>
      <w:lvlJc w:val="left"/>
      <w:pPr>
        <w:ind w:left="3600" w:hanging="360"/>
      </w:pPr>
    </w:lvl>
    <w:lvl w:ilvl="5" w:tplc="A57ABF0E" w:tentative="1">
      <w:start w:val="1"/>
      <w:numFmt w:val="lowerRoman"/>
      <w:lvlText w:val="%6."/>
      <w:lvlJc w:val="right"/>
      <w:pPr>
        <w:ind w:left="4320" w:hanging="180"/>
      </w:pPr>
    </w:lvl>
    <w:lvl w:ilvl="6" w:tplc="23887450" w:tentative="1">
      <w:start w:val="1"/>
      <w:numFmt w:val="decimal"/>
      <w:lvlText w:val="%7."/>
      <w:lvlJc w:val="left"/>
      <w:pPr>
        <w:ind w:left="5040" w:hanging="360"/>
      </w:pPr>
    </w:lvl>
    <w:lvl w:ilvl="7" w:tplc="AF2EEA88" w:tentative="1">
      <w:start w:val="1"/>
      <w:numFmt w:val="lowerLetter"/>
      <w:lvlText w:val="%8."/>
      <w:lvlJc w:val="left"/>
      <w:pPr>
        <w:ind w:left="5760" w:hanging="360"/>
      </w:pPr>
    </w:lvl>
    <w:lvl w:ilvl="8" w:tplc="EAB83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7150C5"/>
    <w:multiLevelType w:val="hybridMultilevel"/>
    <w:tmpl w:val="A47E0482"/>
    <w:lvl w:ilvl="0" w:tplc="18328E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CB8E036" w:tentative="1">
      <w:start w:val="1"/>
      <w:numFmt w:val="lowerLetter"/>
      <w:lvlText w:val="%2."/>
      <w:lvlJc w:val="left"/>
      <w:pPr>
        <w:ind w:left="1440" w:hanging="360"/>
      </w:pPr>
    </w:lvl>
    <w:lvl w:ilvl="2" w:tplc="21B44C0E" w:tentative="1">
      <w:start w:val="1"/>
      <w:numFmt w:val="lowerRoman"/>
      <w:lvlText w:val="%3."/>
      <w:lvlJc w:val="right"/>
      <w:pPr>
        <w:ind w:left="2160" w:hanging="180"/>
      </w:pPr>
    </w:lvl>
    <w:lvl w:ilvl="3" w:tplc="4D20188A" w:tentative="1">
      <w:start w:val="1"/>
      <w:numFmt w:val="decimal"/>
      <w:lvlText w:val="%4."/>
      <w:lvlJc w:val="left"/>
      <w:pPr>
        <w:ind w:left="2880" w:hanging="360"/>
      </w:pPr>
    </w:lvl>
    <w:lvl w:ilvl="4" w:tplc="C1D0D488" w:tentative="1">
      <w:start w:val="1"/>
      <w:numFmt w:val="lowerLetter"/>
      <w:lvlText w:val="%5."/>
      <w:lvlJc w:val="left"/>
      <w:pPr>
        <w:ind w:left="3600" w:hanging="360"/>
      </w:pPr>
    </w:lvl>
    <w:lvl w:ilvl="5" w:tplc="E9A85044" w:tentative="1">
      <w:start w:val="1"/>
      <w:numFmt w:val="lowerRoman"/>
      <w:lvlText w:val="%6."/>
      <w:lvlJc w:val="right"/>
      <w:pPr>
        <w:ind w:left="4320" w:hanging="180"/>
      </w:pPr>
    </w:lvl>
    <w:lvl w:ilvl="6" w:tplc="C24A178E" w:tentative="1">
      <w:start w:val="1"/>
      <w:numFmt w:val="decimal"/>
      <w:lvlText w:val="%7."/>
      <w:lvlJc w:val="left"/>
      <w:pPr>
        <w:ind w:left="5040" w:hanging="360"/>
      </w:pPr>
    </w:lvl>
    <w:lvl w:ilvl="7" w:tplc="242403A0" w:tentative="1">
      <w:start w:val="1"/>
      <w:numFmt w:val="lowerLetter"/>
      <w:lvlText w:val="%8."/>
      <w:lvlJc w:val="left"/>
      <w:pPr>
        <w:ind w:left="5760" w:hanging="360"/>
      </w:pPr>
    </w:lvl>
    <w:lvl w:ilvl="8" w:tplc="7174CB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B53F21"/>
    <w:multiLevelType w:val="hybridMultilevel"/>
    <w:tmpl w:val="CFBC0D5E"/>
    <w:lvl w:ilvl="0" w:tplc="C1267B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7BAEB9C" w:tentative="1">
      <w:start w:val="1"/>
      <w:numFmt w:val="lowerLetter"/>
      <w:lvlText w:val="%2."/>
      <w:lvlJc w:val="left"/>
      <w:pPr>
        <w:ind w:left="1800" w:hanging="360"/>
      </w:pPr>
    </w:lvl>
    <w:lvl w:ilvl="2" w:tplc="68420B88" w:tentative="1">
      <w:start w:val="1"/>
      <w:numFmt w:val="lowerRoman"/>
      <w:lvlText w:val="%3."/>
      <w:lvlJc w:val="right"/>
      <w:pPr>
        <w:ind w:left="2520" w:hanging="180"/>
      </w:pPr>
    </w:lvl>
    <w:lvl w:ilvl="3" w:tplc="D5687EB6" w:tentative="1">
      <w:start w:val="1"/>
      <w:numFmt w:val="decimal"/>
      <w:lvlText w:val="%4."/>
      <w:lvlJc w:val="left"/>
      <w:pPr>
        <w:ind w:left="3240" w:hanging="360"/>
      </w:pPr>
    </w:lvl>
    <w:lvl w:ilvl="4" w:tplc="AE4AC4B6" w:tentative="1">
      <w:start w:val="1"/>
      <w:numFmt w:val="lowerLetter"/>
      <w:lvlText w:val="%5."/>
      <w:lvlJc w:val="left"/>
      <w:pPr>
        <w:ind w:left="3960" w:hanging="360"/>
      </w:pPr>
    </w:lvl>
    <w:lvl w:ilvl="5" w:tplc="EED069E4" w:tentative="1">
      <w:start w:val="1"/>
      <w:numFmt w:val="lowerRoman"/>
      <w:lvlText w:val="%6."/>
      <w:lvlJc w:val="right"/>
      <w:pPr>
        <w:ind w:left="4680" w:hanging="180"/>
      </w:pPr>
    </w:lvl>
    <w:lvl w:ilvl="6" w:tplc="C14C090C" w:tentative="1">
      <w:start w:val="1"/>
      <w:numFmt w:val="decimal"/>
      <w:lvlText w:val="%7."/>
      <w:lvlJc w:val="left"/>
      <w:pPr>
        <w:ind w:left="5400" w:hanging="360"/>
      </w:pPr>
    </w:lvl>
    <w:lvl w:ilvl="7" w:tplc="7B084334" w:tentative="1">
      <w:start w:val="1"/>
      <w:numFmt w:val="lowerLetter"/>
      <w:lvlText w:val="%8."/>
      <w:lvlJc w:val="left"/>
      <w:pPr>
        <w:ind w:left="6120" w:hanging="360"/>
      </w:pPr>
    </w:lvl>
    <w:lvl w:ilvl="8" w:tplc="98E4F8CC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37655172">
    <w:abstractNumId w:val="5"/>
  </w:num>
  <w:num w:numId="2" w16cid:durableId="778255156">
    <w:abstractNumId w:val="8"/>
  </w:num>
  <w:num w:numId="3" w16cid:durableId="716007841">
    <w:abstractNumId w:val="9"/>
  </w:num>
  <w:num w:numId="4" w16cid:durableId="1968732870">
    <w:abstractNumId w:val="14"/>
  </w:num>
  <w:num w:numId="5" w16cid:durableId="1932275927">
    <w:abstractNumId w:val="10"/>
  </w:num>
  <w:num w:numId="6" w16cid:durableId="749347452">
    <w:abstractNumId w:val="3"/>
  </w:num>
  <w:num w:numId="7" w16cid:durableId="843983011">
    <w:abstractNumId w:val="6"/>
  </w:num>
  <w:num w:numId="8" w16cid:durableId="376663216">
    <w:abstractNumId w:val="4"/>
  </w:num>
  <w:num w:numId="9" w16cid:durableId="723795457">
    <w:abstractNumId w:val="2"/>
  </w:num>
  <w:num w:numId="10" w16cid:durableId="1051032427">
    <w:abstractNumId w:val="0"/>
  </w:num>
  <w:num w:numId="11" w16cid:durableId="1248344531">
    <w:abstractNumId w:val="12"/>
  </w:num>
  <w:num w:numId="12" w16cid:durableId="1144077246">
    <w:abstractNumId w:val="13"/>
  </w:num>
  <w:num w:numId="13" w16cid:durableId="2105758152">
    <w:abstractNumId w:val="15"/>
  </w:num>
  <w:num w:numId="14" w16cid:durableId="1611470366">
    <w:abstractNumId w:val="1"/>
  </w:num>
  <w:num w:numId="15" w16cid:durableId="561260577">
    <w:abstractNumId w:val="11"/>
  </w:num>
  <w:num w:numId="16" w16cid:durableId="8601207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519"/>
    <w:rsid w:val="00001CEA"/>
    <w:rsid w:val="000112E3"/>
    <w:rsid w:val="00012DEA"/>
    <w:rsid w:val="000164BA"/>
    <w:rsid w:val="000164BD"/>
    <w:rsid w:val="00022B28"/>
    <w:rsid w:val="00027B67"/>
    <w:rsid w:val="00032C31"/>
    <w:rsid w:val="000348D8"/>
    <w:rsid w:val="00040C69"/>
    <w:rsid w:val="000423C4"/>
    <w:rsid w:val="000446E3"/>
    <w:rsid w:val="00046ED4"/>
    <w:rsid w:val="00054DC9"/>
    <w:rsid w:val="000567C7"/>
    <w:rsid w:val="00060562"/>
    <w:rsid w:val="00062055"/>
    <w:rsid w:val="00062180"/>
    <w:rsid w:val="00064294"/>
    <w:rsid w:val="00065E46"/>
    <w:rsid w:val="00067CD5"/>
    <w:rsid w:val="00070EEC"/>
    <w:rsid w:val="00077CB4"/>
    <w:rsid w:val="0008245C"/>
    <w:rsid w:val="00084D21"/>
    <w:rsid w:val="00087990"/>
    <w:rsid w:val="000906BD"/>
    <w:rsid w:val="00091CD1"/>
    <w:rsid w:val="000920A9"/>
    <w:rsid w:val="00096687"/>
    <w:rsid w:val="00096E56"/>
    <w:rsid w:val="000A219F"/>
    <w:rsid w:val="000A3C05"/>
    <w:rsid w:val="000A5E88"/>
    <w:rsid w:val="000B4DFB"/>
    <w:rsid w:val="000B7980"/>
    <w:rsid w:val="000C0F1E"/>
    <w:rsid w:val="000C200E"/>
    <w:rsid w:val="000C2121"/>
    <w:rsid w:val="000C6111"/>
    <w:rsid w:val="000C63A5"/>
    <w:rsid w:val="000C68C0"/>
    <w:rsid w:val="000D1B9C"/>
    <w:rsid w:val="000D418F"/>
    <w:rsid w:val="000D6C20"/>
    <w:rsid w:val="000E310D"/>
    <w:rsid w:val="000F0165"/>
    <w:rsid w:val="000F13AF"/>
    <w:rsid w:val="000F4091"/>
    <w:rsid w:val="000F5AC9"/>
    <w:rsid w:val="00103565"/>
    <w:rsid w:val="001040CF"/>
    <w:rsid w:val="00104966"/>
    <w:rsid w:val="001107E6"/>
    <w:rsid w:val="00110F9E"/>
    <w:rsid w:val="001112FF"/>
    <w:rsid w:val="0013401F"/>
    <w:rsid w:val="00134E3E"/>
    <w:rsid w:val="001403FF"/>
    <w:rsid w:val="00142304"/>
    <w:rsid w:val="00143B56"/>
    <w:rsid w:val="0014734D"/>
    <w:rsid w:val="001479F8"/>
    <w:rsid w:val="00153243"/>
    <w:rsid w:val="001539C5"/>
    <w:rsid w:val="00156F54"/>
    <w:rsid w:val="0016255A"/>
    <w:rsid w:val="00167808"/>
    <w:rsid w:val="00172220"/>
    <w:rsid w:val="0018000A"/>
    <w:rsid w:val="00182194"/>
    <w:rsid w:val="001902EA"/>
    <w:rsid w:val="001951D1"/>
    <w:rsid w:val="001964FB"/>
    <w:rsid w:val="001A12D9"/>
    <w:rsid w:val="001A3A59"/>
    <w:rsid w:val="001A3D46"/>
    <w:rsid w:val="001A643A"/>
    <w:rsid w:val="001A6BAD"/>
    <w:rsid w:val="001A782E"/>
    <w:rsid w:val="001A7A9A"/>
    <w:rsid w:val="001A7BCC"/>
    <w:rsid w:val="001B2463"/>
    <w:rsid w:val="001B2A25"/>
    <w:rsid w:val="001B4BEF"/>
    <w:rsid w:val="001B63BD"/>
    <w:rsid w:val="001B647D"/>
    <w:rsid w:val="001B6C77"/>
    <w:rsid w:val="001C0974"/>
    <w:rsid w:val="001C579C"/>
    <w:rsid w:val="001C6D79"/>
    <w:rsid w:val="001C7519"/>
    <w:rsid w:val="001D0787"/>
    <w:rsid w:val="001D0B4A"/>
    <w:rsid w:val="001D0CB0"/>
    <w:rsid w:val="001D173B"/>
    <w:rsid w:val="001D1BAB"/>
    <w:rsid w:val="001D1DA8"/>
    <w:rsid w:val="001D2AE5"/>
    <w:rsid w:val="001D4DA7"/>
    <w:rsid w:val="001D6CA8"/>
    <w:rsid w:val="001E2898"/>
    <w:rsid w:val="001E2BAD"/>
    <w:rsid w:val="001F24B3"/>
    <w:rsid w:val="001F40BE"/>
    <w:rsid w:val="001F6E53"/>
    <w:rsid w:val="002015BE"/>
    <w:rsid w:val="002062FE"/>
    <w:rsid w:val="002073E4"/>
    <w:rsid w:val="00221E58"/>
    <w:rsid w:val="00222CA6"/>
    <w:rsid w:val="002250DD"/>
    <w:rsid w:val="0022560F"/>
    <w:rsid w:val="00226449"/>
    <w:rsid w:val="002365BC"/>
    <w:rsid w:val="0024078B"/>
    <w:rsid w:val="00244426"/>
    <w:rsid w:val="00245949"/>
    <w:rsid w:val="00247FEA"/>
    <w:rsid w:val="0025479C"/>
    <w:rsid w:val="00260519"/>
    <w:rsid w:val="00261B1B"/>
    <w:rsid w:val="00262077"/>
    <w:rsid w:val="00265B85"/>
    <w:rsid w:val="002701A4"/>
    <w:rsid w:val="00273419"/>
    <w:rsid w:val="002735EC"/>
    <w:rsid w:val="00274202"/>
    <w:rsid w:val="0027446C"/>
    <w:rsid w:val="00275A03"/>
    <w:rsid w:val="00291850"/>
    <w:rsid w:val="00292E12"/>
    <w:rsid w:val="002A44EE"/>
    <w:rsid w:val="002A694C"/>
    <w:rsid w:val="002B0326"/>
    <w:rsid w:val="002B17CF"/>
    <w:rsid w:val="002B3FF9"/>
    <w:rsid w:val="002C7312"/>
    <w:rsid w:val="002D2E73"/>
    <w:rsid w:val="002E2D65"/>
    <w:rsid w:val="002E3CD5"/>
    <w:rsid w:val="002E46DB"/>
    <w:rsid w:val="002E6849"/>
    <w:rsid w:val="002E7592"/>
    <w:rsid w:val="002F4517"/>
    <w:rsid w:val="003013C0"/>
    <w:rsid w:val="003017AA"/>
    <w:rsid w:val="003044B9"/>
    <w:rsid w:val="00305A7D"/>
    <w:rsid w:val="00306BAC"/>
    <w:rsid w:val="003118F0"/>
    <w:rsid w:val="00312CAB"/>
    <w:rsid w:val="00313E4C"/>
    <w:rsid w:val="0031610D"/>
    <w:rsid w:val="00316CC9"/>
    <w:rsid w:val="00317258"/>
    <w:rsid w:val="00317C6D"/>
    <w:rsid w:val="00322290"/>
    <w:rsid w:val="00322739"/>
    <w:rsid w:val="00324698"/>
    <w:rsid w:val="00325BC0"/>
    <w:rsid w:val="0033237B"/>
    <w:rsid w:val="00333C31"/>
    <w:rsid w:val="00334B7A"/>
    <w:rsid w:val="003366DD"/>
    <w:rsid w:val="003371FD"/>
    <w:rsid w:val="00344358"/>
    <w:rsid w:val="003457B0"/>
    <w:rsid w:val="00347E94"/>
    <w:rsid w:val="00354048"/>
    <w:rsid w:val="0035494C"/>
    <w:rsid w:val="003603D5"/>
    <w:rsid w:val="003637FC"/>
    <w:rsid w:val="00363EAC"/>
    <w:rsid w:val="00367797"/>
    <w:rsid w:val="00367D36"/>
    <w:rsid w:val="0037123C"/>
    <w:rsid w:val="00374C19"/>
    <w:rsid w:val="0037567D"/>
    <w:rsid w:val="00381246"/>
    <w:rsid w:val="00383923"/>
    <w:rsid w:val="00384647"/>
    <w:rsid w:val="003863CC"/>
    <w:rsid w:val="00391C28"/>
    <w:rsid w:val="00393F8B"/>
    <w:rsid w:val="00394C9F"/>
    <w:rsid w:val="00395EE0"/>
    <w:rsid w:val="00396281"/>
    <w:rsid w:val="003A1919"/>
    <w:rsid w:val="003A7C59"/>
    <w:rsid w:val="003B34C1"/>
    <w:rsid w:val="003B51CD"/>
    <w:rsid w:val="003C36CC"/>
    <w:rsid w:val="003D0DF5"/>
    <w:rsid w:val="003D2093"/>
    <w:rsid w:val="003D251C"/>
    <w:rsid w:val="003D5518"/>
    <w:rsid w:val="003E1751"/>
    <w:rsid w:val="003E2094"/>
    <w:rsid w:val="003E46E8"/>
    <w:rsid w:val="003E4FE6"/>
    <w:rsid w:val="003E53BC"/>
    <w:rsid w:val="003E7C30"/>
    <w:rsid w:val="003F05D2"/>
    <w:rsid w:val="003F1468"/>
    <w:rsid w:val="003F31F4"/>
    <w:rsid w:val="003F457A"/>
    <w:rsid w:val="00400258"/>
    <w:rsid w:val="00404AE3"/>
    <w:rsid w:val="004063B5"/>
    <w:rsid w:val="00406416"/>
    <w:rsid w:val="004131EF"/>
    <w:rsid w:val="004140B4"/>
    <w:rsid w:val="004155AC"/>
    <w:rsid w:val="00421A11"/>
    <w:rsid w:val="00422434"/>
    <w:rsid w:val="004260FF"/>
    <w:rsid w:val="00426407"/>
    <w:rsid w:val="00433F62"/>
    <w:rsid w:val="00437619"/>
    <w:rsid w:val="00437B36"/>
    <w:rsid w:val="0044144D"/>
    <w:rsid w:val="0044707A"/>
    <w:rsid w:val="004522C6"/>
    <w:rsid w:val="00460628"/>
    <w:rsid w:val="004649A8"/>
    <w:rsid w:val="004649C6"/>
    <w:rsid w:val="00465CD9"/>
    <w:rsid w:val="004665C5"/>
    <w:rsid w:val="00470682"/>
    <w:rsid w:val="0047166D"/>
    <w:rsid w:val="004767B9"/>
    <w:rsid w:val="00477519"/>
    <w:rsid w:val="00477E52"/>
    <w:rsid w:val="0048097E"/>
    <w:rsid w:val="00481C59"/>
    <w:rsid w:val="00490EA4"/>
    <w:rsid w:val="00492EAB"/>
    <w:rsid w:val="00493030"/>
    <w:rsid w:val="0049509F"/>
    <w:rsid w:val="004975F3"/>
    <w:rsid w:val="004A2A56"/>
    <w:rsid w:val="004B0AD9"/>
    <w:rsid w:val="004B513E"/>
    <w:rsid w:val="004B77AD"/>
    <w:rsid w:val="004C1003"/>
    <w:rsid w:val="004C6088"/>
    <w:rsid w:val="004D1125"/>
    <w:rsid w:val="004E0965"/>
    <w:rsid w:val="004E14EB"/>
    <w:rsid w:val="004E25F0"/>
    <w:rsid w:val="004E2641"/>
    <w:rsid w:val="004E4AFD"/>
    <w:rsid w:val="004E77AF"/>
    <w:rsid w:val="004F3F7D"/>
    <w:rsid w:val="004F6DA0"/>
    <w:rsid w:val="00501643"/>
    <w:rsid w:val="00504F26"/>
    <w:rsid w:val="00506935"/>
    <w:rsid w:val="00506C29"/>
    <w:rsid w:val="00510B07"/>
    <w:rsid w:val="00512B51"/>
    <w:rsid w:val="00515F6A"/>
    <w:rsid w:val="005164C7"/>
    <w:rsid w:val="005220B4"/>
    <w:rsid w:val="00525EC4"/>
    <w:rsid w:val="00527D16"/>
    <w:rsid w:val="00531B1E"/>
    <w:rsid w:val="00532669"/>
    <w:rsid w:val="005330C2"/>
    <w:rsid w:val="005334B0"/>
    <w:rsid w:val="00535E10"/>
    <w:rsid w:val="00536C68"/>
    <w:rsid w:val="00541C22"/>
    <w:rsid w:val="00545496"/>
    <w:rsid w:val="00550063"/>
    <w:rsid w:val="005503F2"/>
    <w:rsid w:val="005543E5"/>
    <w:rsid w:val="005544C1"/>
    <w:rsid w:val="005547F8"/>
    <w:rsid w:val="005563C8"/>
    <w:rsid w:val="00556411"/>
    <w:rsid w:val="005605CB"/>
    <w:rsid w:val="00564088"/>
    <w:rsid w:val="00566EFC"/>
    <w:rsid w:val="005677E4"/>
    <w:rsid w:val="005708DD"/>
    <w:rsid w:val="005749B4"/>
    <w:rsid w:val="00581229"/>
    <w:rsid w:val="0059431F"/>
    <w:rsid w:val="00594823"/>
    <w:rsid w:val="00596E05"/>
    <w:rsid w:val="005A0730"/>
    <w:rsid w:val="005A1014"/>
    <w:rsid w:val="005A394A"/>
    <w:rsid w:val="005A5FCE"/>
    <w:rsid w:val="005A7725"/>
    <w:rsid w:val="005D1502"/>
    <w:rsid w:val="005D37A2"/>
    <w:rsid w:val="005D6C00"/>
    <w:rsid w:val="005E17C9"/>
    <w:rsid w:val="005E3628"/>
    <w:rsid w:val="005F1608"/>
    <w:rsid w:val="005F7717"/>
    <w:rsid w:val="00601E91"/>
    <w:rsid w:val="0060203C"/>
    <w:rsid w:val="00602739"/>
    <w:rsid w:val="006065F5"/>
    <w:rsid w:val="00607038"/>
    <w:rsid w:val="00613059"/>
    <w:rsid w:val="006160E5"/>
    <w:rsid w:val="00620D6E"/>
    <w:rsid w:val="0062182F"/>
    <w:rsid w:val="00626301"/>
    <w:rsid w:val="00631A16"/>
    <w:rsid w:val="006354E7"/>
    <w:rsid w:val="00636224"/>
    <w:rsid w:val="0064306F"/>
    <w:rsid w:val="00646640"/>
    <w:rsid w:val="00650A4B"/>
    <w:rsid w:val="00650BAE"/>
    <w:rsid w:val="0065247B"/>
    <w:rsid w:val="00652BEE"/>
    <w:rsid w:val="006532CA"/>
    <w:rsid w:val="006536BC"/>
    <w:rsid w:val="00654B81"/>
    <w:rsid w:val="006553F9"/>
    <w:rsid w:val="00662EA6"/>
    <w:rsid w:val="006633A1"/>
    <w:rsid w:val="00664F84"/>
    <w:rsid w:val="006661E7"/>
    <w:rsid w:val="00667EE4"/>
    <w:rsid w:val="006711B1"/>
    <w:rsid w:val="0067381B"/>
    <w:rsid w:val="00674A77"/>
    <w:rsid w:val="00676670"/>
    <w:rsid w:val="00682685"/>
    <w:rsid w:val="006827C2"/>
    <w:rsid w:val="00683A9F"/>
    <w:rsid w:val="00683EAF"/>
    <w:rsid w:val="006862B9"/>
    <w:rsid w:val="006924A5"/>
    <w:rsid w:val="006936FD"/>
    <w:rsid w:val="00696575"/>
    <w:rsid w:val="00696AF2"/>
    <w:rsid w:val="00697D21"/>
    <w:rsid w:val="006A23EA"/>
    <w:rsid w:val="006B032E"/>
    <w:rsid w:val="006B0411"/>
    <w:rsid w:val="006B6D41"/>
    <w:rsid w:val="006B74E6"/>
    <w:rsid w:val="006C0711"/>
    <w:rsid w:val="006C2F56"/>
    <w:rsid w:val="006C7C65"/>
    <w:rsid w:val="006D05C9"/>
    <w:rsid w:val="006D3B09"/>
    <w:rsid w:val="006D3DD1"/>
    <w:rsid w:val="006E29C5"/>
    <w:rsid w:val="006E48E7"/>
    <w:rsid w:val="006E741A"/>
    <w:rsid w:val="006F145E"/>
    <w:rsid w:val="006F35E4"/>
    <w:rsid w:val="006F3C60"/>
    <w:rsid w:val="006F5148"/>
    <w:rsid w:val="006F65B4"/>
    <w:rsid w:val="00701D68"/>
    <w:rsid w:val="00706531"/>
    <w:rsid w:val="00706EBA"/>
    <w:rsid w:val="00707591"/>
    <w:rsid w:val="00710AE0"/>
    <w:rsid w:val="00723034"/>
    <w:rsid w:val="00725E62"/>
    <w:rsid w:val="00726A8A"/>
    <w:rsid w:val="007330D1"/>
    <w:rsid w:val="0073427E"/>
    <w:rsid w:val="0073534C"/>
    <w:rsid w:val="00735A22"/>
    <w:rsid w:val="00735EC7"/>
    <w:rsid w:val="007374F4"/>
    <w:rsid w:val="0074427A"/>
    <w:rsid w:val="007447F8"/>
    <w:rsid w:val="00744A92"/>
    <w:rsid w:val="00750282"/>
    <w:rsid w:val="007526E5"/>
    <w:rsid w:val="00752743"/>
    <w:rsid w:val="00756943"/>
    <w:rsid w:val="00763525"/>
    <w:rsid w:val="007640F9"/>
    <w:rsid w:val="00773931"/>
    <w:rsid w:val="00780EA2"/>
    <w:rsid w:val="007817A8"/>
    <w:rsid w:val="00785053"/>
    <w:rsid w:val="00785761"/>
    <w:rsid w:val="00785A58"/>
    <w:rsid w:val="007862CB"/>
    <w:rsid w:val="00790762"/>
    <w:rsid w:val="00792899"/>
    <w:rsid w:val="007977A2"/>
    <w:rsid w:val="007A3882"/>
    <w:rsid w:val="007A3A1E"/>
    <w:rsid w:val="007A4E1B"/>
    <w:rsid w:val="007A62BC"/>
    <w:rsid w:val="007B02E6"/>
    <w:rsid w:val="007B3160"/>
    <w:rsid w:val="007B596A"/>
    <w:rsid w:val="007C1113"/>
    <w:rsid w:val="007C3E5A"/>
    <w:rsid w:val="007C3E83"/>
    <w:rsid w:val="007C5E14"/>
    <w:rsid w:val="007D40A8"/>
    <w:rsid w:val="007D679A"/>
    <w:rsid w:val="007D75B4"/>
    <w:rsid w:val="007E3F3F"/>
    <w:rsid w:val="007E623F"/>
    <w:rsid w:val="007F0BFE"/>
    <w:rsid w:val="007F3D2E"/>
    <w:rsid w:val="007F4969"/>
    <w:rsid w:val="007F63E4"/>
    <w:rsid w:val="00802906"/>
    <w:rsid w:val="0080295F"/>
    <w:rsid w:val="008039E8"/>
    <w:rsid w:val="008079FF"/>
    <w:rsid w:val="00811933"/>
    <w:rsid w:val="00816243"/>
    <w:rsid w:val="00820FC7"/>
    <w:rsid w:val="00821EC6"/>
    <w:rsid w:val="00835122"/>
    <w:rsid w:val="00841A29"/>
    <w:rsid w:val="00842E61"/>
    <w:rsid w:val="008442A7"/>
    <w:rsid w:val="00846B45"/>
    <w:rsid w:val="00851B35"/>
    <w:rsid w:val="00852004"/>
    <w:rsid w:val="00852547"/>
    <w:rsid w:val="00853265"/>
    <w:rsid w:val="00853526"/>
    <w:rsid w:val="008578B5"/>
    <w:rsid w:val="0086304C"/>
    <w:rsid w:val="0087184E"/>
    <w:rsid w:val="0087433E"/>
    <w:rsid w:val="008743C2"/>
    <w:rsid w:val="00877F33"/>
    <w:rsid w:val="00880CB7"/>
    <w:rsid w:val="008815B8"/>
    <w:rsid w:val="008847E3"/>
    <w:rsid w:val="00891704"/>
    <w:rsid w:val="00894851"/>
    <w:rsid w:val="00895BA6"/>
    <w:rsid w:val="00895E90"/>
    <w:rsid w:val="008A21E1"/>
    <w:rsid w:val="008A3FAA"/>
    <w:rsid w:val="008A60B0"/>
    <w:rsid w:val="008A7FE6"/>
    <w:rsid w:val="008B11CA"/>
    <w:rsid w:val="008B3E89"/>
    <w:rsid w:val="008B5578"/>
    <w:rsid w:val="008C2B0D"/>
    <w:rsid w:val="008C5D60"/>
    <w:rsid w:val="008D10DF"/>
    <w:rsid w:val="008D7E49"/>
    <w:rsid w:val="008E6036"/>
    <w:rsid w:val="008E69BC"/>
    <w:rsid w:val="008E6E03"/>
    <w:rsid w:val="008F02D8"/>
    <w:rsid w:val="008F2DD2"/>
    <w:rsid w:val="008F679E"/>
    <w:rsid w:val="00902A4E"/>
    <w:rsid w:val="00907DC4"/>
    <w:rsid w:val="00911579"/>
    <w:rsid w:val="009117D1"/>
    <w:rsid w:val="00911B3E"/>
    <w:rsid w:val="00912078"/>
    <w:rsid w:val="0091264E"/>
    <w:rsid w:val="00915839"/>
    <w:rsid w:val="0091744E"/>
    <w:rsid w:val="00920B7C"/>
    <w:rsid w:val="00920D7E"/>
    <w:rsid w:val="009233C2"/>
    <w:rsid w:val="009239AA"/>
    <w:rsid w:val="00924FF3"/>
    <w:rsid w:val="00930120"/>
    <w:rsid w:val="00932436"/>
    <w:rsid w:val="009361B8"/>
    <w:rsid w:val="009377D0"/>
    <w:rsid w:val="009403A9"/>
    <w:rsid w:val="0094383E"/>
    <w:rsid w:val="00944F08"/>
    <w:rsid w:val="009454FB"/>
    <w:rsid w:val="0095001A"/>
    <w:rsid w:val="00961B09"/>
    <w:rsid w:val="00963129"/>
    <w:rsid w:val="00970C2D"/>
    <w:rsid w:val="00972865"/>
    <w:rsid w:val="009760EA"/>
    <w:rsid w:val="009807A8"/>
    <w:rsid w:val="00983F8B"/>
    <w:rsid w:val="00983FEE"/>
    <w:rsid w:val="00985595"/>
    <w:rsid w:val="009931D5"/>
    <w:rsid w:val="00993CBB"/>
    <w:rsid w:val="009960C6"/>
    <w:rsid w:val="00996931"/>
    <w:rsid w:val="0099789B"/>
    <w:rsid w:val="009A0724"/>
    <w:rsid w:val="009A1D48"/>
    <w:rsid w:val="009A56E1"/>
    <w:rsid w:val="009A6DBC"/>
    <w:rsid w:val="009B0166"/>
    <w:rsid w:val="009B251A"/>
    <w:rsid w:val="009B464D"/>
    <w:rsid w:val="009C2BEB"/>
    <w:rsid w:val="009C3133"/>
    <w:rsid w:val="009C4606"/>
    <w:rsid w:val="009C68E9"/>
    <w:rsid w:val="009C7AF6"/>
    <w:rsid w:val="009D123B"/>
    <w:rsid w:val="009D266B"/>
    <w:rsid w:val="009D570C"/>
    <w:rsid w:val="009D60F5"/>
    <w:rsid w:val="009D63F9"/>
    <w:rsid w:val="009D6FD3"/>
    <w:rsid w:val="009E0B09"/>
    <w:rsid w:val="009E3117"/>
    <w:rsid w:val="009E4421"/>
    <w:rsid w:val="009E7D39"/>
    <w:rsid w:val="009F3B9A"/>
    <w:rsid w:val="009F5EB5"/>
    <w:rsid w:val="009F7B28"/>
    <w:rsid w:val="00A02324"/>
    <w:rsid w:val="00A041F6"/>
    <w:rsid w:val="00A14547"/>
    <w:rsid w:val="00A156BD"/>
    <w:rsid w:val="00A16BFE"/>
    <w:rsid w:val="00A2063B"/>
    <w:rsid w:val="00A21FAB"/>
    <w:rsid w:val="00A2263C"/>
    <w:rsid w:val="00A2265B"/>
    <w:rsid w:val="00A22E4B"/>
    <w:rsid w:val="00A24C00"/>
    <w:rsid w:val="00A25872"/>
    <w:rsid w:val="00A2646F"/>
    <w:rsid w:val="00A31EC6"/>
    <w:rsid w:val="00A34D4C"/>
    <w:rsid w:val="00A35C40"/>
    <w:rsid w:val="00A4211C"/>
    <w:rsid w:val="00A43F2D"/>
    <w:rsid w:val="00A44CB5"/>
    <w:rsid w:val="00A4535C"/>
    <w:rsid w:val="00A460A5"/>
    <w:rsid w:val="00A5222C"/>
    <w:rsid w:val="00A5375B"/>
    <w:rsid w:val="00A53DCB"/>
    <w:rsid w:val="00A5592E"/>
    <w:rsid w:val="00A56690"/>
    <w:rsid w:val="00A62E9E"/>
    <w:rsid w:val="00A63861"/>
    <w:rsid w:val="00A63F23"/>
    <w:rsid w:val="00A63F5F"/>
    <w:rsid w:val="00A65D75"/>
    <w:rsid w:val="00A72F5F"/>
    <w:rsid w:val="00A75920"/>
    <w:rsid w:val="00A82164"/>
    <w:rsid w:val="00A84AA9"/>
    <w:rsid w:val="00A8715D"/>
    <w:rsid w:val="00A90C55"/>
    <w:rsid w:val="00A930C2"/>
    <w:rsid w:val="00A97143"/>
    <w:rsid w:val="00AA02BB"/>
    <w:rsid w:val="00AA14F8"/>
    <w:rsid w:val="00AA3307"/>
    <w:rsid w:val="00AA75C8"/>
    <w:rsid w:val="00AA7F57"/>
    <w:rsid w:val="00AB0469"/>
    <w:rsid w:val="00AB2620"/>
    <w:rsid w:val="00AB2829"/>
    <w:rsid w:val="00AC2D28"/>
    <w:rsid w:val="00AC481C"/>
    <w:rsid w:val="00AC7BC5"/>
    <w:rsid w:val="00AE02A8"/>
    <w:rsid w:val="00AE1E75"/>
    <w:rsid w:val="00AE324C"/>
    <w:rsid w:val="00AE4D19"/>
    <w:rsid w:val="00AE5A5F"/>
    <w:rsid w:val="00AE733D"/>
    <w:rsid w:val="00AF076D"/>
    <w:rsid w:val="00AF1767"/>
    <w:rsid w:val="00AF4802"/>
    <w:rsid w:val="00AF6D94"/>
    <w:rsid w:val="00B04F9C"/>
    <w:rsid w:val="00B06904"/>
    <w:rsid w:val="00B06FD3"/>
    <w:rsid w:val="00B10615"/>
    <w:rsid w:val="00B12B71"/>
    <w:rsid w:val="00B12F8D"/>
    <w:rsid w:val="00B134B6"/>
    <w:rsid w:val="00B1648B"/>
    <w:rsid w:val="00B17F5C"/>
    <w:rsid w:val="00B21F0D"/>
    <w:rsid w:val="00B26487"/>
    <w:rsid w:val="00B26F7F"/>
    <w:rsid w:val="00B33D4B"/>
    <w:rsid w:val="00B341FC"/>
    <w:rsid w:val="00B36F41"/>
    <w:rsid w:val="00B4525A"/>
    <w:rsid w:val="00B47CAB"/>
    <w:rsid w:val="00B51001"/>
    <w:rsid w:val="00B6120F"/>
    <w:rsid w:val="00B63CEE"/>
    <w:rsid w:val="00B647C0"/>
    <w:rsid w:val="00B64B2F"/>
    <w:rsid w:val="00B659E4"/>
    <w:rsid w:val="00B666F6"/>
    <w:rsid w:val="00B671A7"/>
    <w:rsid w:val="00B671AA"/>
    <w:rsid w:val="00B6728C"/>
    <w:rsid w:val="00B71790"/>
    <w:rsid w:val="00B738E7"/>
    <w:rsid w:val="00B745B5"/>
    <w:rsid w:val="00B7728B"/>
    <w:rsid w:val="00B77370"/>
    <w:rsid w:val="00B804C2"/>
    <w:rsid w:val="00B81A06"/>
    <w:rsid w:val="00B83513"/>
    <w:rsid w:val="00B8452C"/>
    <w:rsid w:val="00B86226"/>
    <w:rsid w:val="00B92447"/>
    <w:rsid w:val="00B93127"/>
    <w:rsid w:val="00BA1EFE"/>
    <w:rsid w:val="00BA5538"/>
    <w:rsid w:val="00BC6497"/>
    <w:rsid w:val="00BC7CBF"/>
    <w:rsid w:val="00BD1F21"/>
    <w:rsid w:val="00BD2862"/>
    <w:rsid w:val="00BD30B2"/>
    <w:rsid w:val="00BD47D5"/>
    <w:rsid w:val="00BD6F90"/>
    <w:rsid w:val="00BD709D"/>
    <w:rsid w:val="00BE024E"/>
    <w:rsid w:val="00BE24F5"/>
    <w:rsid w:val="00BE2A86"/>
    <w:rsid w:val="00BE4452"/>
    <w:rsid w:val="00BE7E4C"/>
    <w:rsid w:val="00BF0E31"/>
    <w:rsid w:val="00BF35B8"/>
    <w:rsid w:val="00BF3DE4"/>
    <w:rsid w:val="00BF78B3"/>
    <w:rsid w:val="00C00FB3"/>
    <w:rsid w:val="00C02713"/>
    <w:rsid w:val="00C0479C"/>
    <w:rsid w:val="00C06459"/>
    <w:rsid w:val="00C07594"/>
    <w:rsid w:val="00C07F44"/>
    <w:rsid w:val="00C15053"/>
    <w:rsid w:val="00C165FE"/>
    <w:rsid w:val="00C21498"/>
    <w:rsid w:val="00C2510C"/>
    <w:rsid w:val="00C31CF4"/>
    <w:rsid w:val="00C3449F"/>
    <w:rsid w:val="00C3547A"/>
    <w:rsid w:val="00C35DA8"/>
    <w:rsid w:val="00C43580"/>
    <w:rsid w:val="00C45AC1"/>
    <w:rsid w:val="00C51865"/>
    <w:rsid w:val="00C51F39"/>
    <w:rsid w:val="00C57D63"/>
    <w:rsid w:val="00C644B6"/>
    <w:rsid w:val="00C66F05"/>
    <w:rsid w:val="00C67CA5"/>
    <w:rsid w:val="00C71AFE"/>
    <w:rsid w:val="00C75C0E"/>
    <w:rsid w:val="00C77F09"/>
    <w:rsid w:val="00C8085A"/>
    <w:rsid w:val="00C831E8"/>
    <w:rsid w:val="00C93806"/>
    <w:rsid w:val="00CA2EC4"/>
    <w:rsid w:val="00CA33B8"/>
    <w:rsid w:val="00CA45E4"/>
    <w:rsid w:val="00CB0162"/>
    <w:rsid w:val="00CB2373"/>
    <w:rsid w:val="00CB649A"/>
    <w:rsid w:val="00CC2F39"/>
    <w:rsid w:val="00CC4F23"/>
    <w:rsid w:val="00CC53F0"/>
    <w:rsid w:val="00CC7823"/>
    <w:rsid w:val="00CD596D"/>
    <w:rsid w:val="00CE1715"/>
    <w:rsid w:val="00CE3057"/>
    <w:rsid w:val="00CE64B8"/>
    <w:rsid w:val="00CF5D34"/>
    <w:rsid w:val="00D01066"/>
    <w:rsid w:val="00D0620E"/>
    <w:rsid w:val="00D077AA"/>
    <w:rsid w:val="00D132EB"/>
    <w:rsid w:val="00D17E58"/>
    <w:rsid w:val="00D22399"/>
    <w:rsid w:val="00D2559F"/>
    <w:rsid w:val="00D25E55"/>
    <w:rsid w:val="00D33C75"/>
    <w:rsid w:val="00D41442"/>
    <w:rsid w:val="00D464DF"/>
    <w:rsid w:val="00D52040"/>
    <w:rsid w:val="00D5230C"/>
    <w:rsid w:val="00D5301C"/>
    <w:rsid w:val="00D537A8"/>
    <w:rsid w:val="00D55185"/>
    <w:rsid w:val="00D576CA"/>
    <w:rsid w:val="00D57A07"/>
    <w:rsid w:val="00D60C5D"/>
    <w:rsid w:val="00D634DE"/>
    <w:rsid w:val="00D64EA2"/>
    <w:rsid w:val="00D66229"/>
    <w:rsid w:val="00D80797"/>
    <w:rsid w:val="00D825D6"/>
    <w:rsid w:val="00D837BD"/>
    <w:rsid w:val="00D84006"/>
    <w:rsid w:val="00D8706C"/>
    <w:rsid w:val="00D909EE"/>
    <w:rsid w:val="00D94D93"/>
    <w:rsid w:val="00D95923"/>
    <w:rsid w:val="00D97DCC"/>
    <w:rsid w:val="00DA110F"/>
    <w:rsid w:val="00DA24FC"/>
    <w:rsid w:val="00DB3A4C"/>
    <w:rsid w:val="00DB442A"/>
    <w:rsid w:val="00DC2AAC"/>
    <w:rsid w:val="00DC3E1E"/>
    <w:rsid w:val="00DD170B"/>
    <w:rsid w:val="00DD1BE2"/>
    <w:rsid w:val="00DD3A54"/>
    <w:rsid w:val="00DD5D1D"/>
    <w:rsid w:val="00DD73D5"/>
    <w:rsid w:val="00DE1912"/>
    <w:rsid w:val="00DE42C2"/>
    <w:rsid w:val="00DE7369"/>
    <w:rsid w:val="00DE7821"/>
    <w:rsid w:val="00DE788F"/>
    <w:rsid w:val="00DF47C9"/>
    <w:rsid w:val="00DF5337"/>
    <w:rsid w:val="00E076A9"/>
    <w:rsid w:val="00E13F98"/>
    <w:rsid w:val="00E1739A"/>
    <w:rsid w:val="00E20559"/>
    <w:rsid w:val="00E22A17"/>
    <w:rsid w:val="00E247B2"/>
    <w:rsid w:val="00E256E9"/>
    <w:rsid w:val="00E34C34"/>
    <w:rsid w:val="00E358B7"/>
    <w:rsid w:val="00E361C7"/>
    <w:rsid w:val="00E44A6A"/>
    <w:rsid w:val="00E47A6D"/>
    <w:rsid w:val="00E5199A"/>
    <w:rsid w:val="00E5313E"/>
    <w:rsid w:val="00E5669B"/>
    <w:rsid w:val="00E5696A"/>
    <w:rsid w:val="00E60767"/>
    <w:rsid w:val="00E64BA7"/>
    <w:rsid w:val="00E65361"/>
    <w:rsid w:val="00E675D5"/>
    <w:rsid w:val="00E708F6"/>
    <w:rsid w:val="00E80BA8"/>
    <w:rsid w:val="00E80BAD"/>
    <w:rsid w:val="00E83776"/>
    <w:rsid w:val="00E8521F"/>
    <w:rsid w:val="00E85747"/>
    <w:rsid w:val="00E875B1"/>
    <w:rsid w:val="00E90ED9"/>
    <w:rsid w:val="00E92168"/>
    <w:rsid w:val="00EA1DA5"/>
    <w:rsid w:val="00EA2D5F"/>
    <w:rsid w:val="00EA47DE"/>
    <w:rsid w:val="00EA4B29"/>
    <w:rsid w:val="00EB1731"/>
    <w:rsid w:val="00EB3071"/>
    <w:rsid w:val="00EB3DD4"/>
    <w:rsid w:val="00EB45EB"/>
    <w:rsid w:val="00EB53A7"/>
    <w:rsid w:val="00EC058D"/>
    <w:rsid w:val="00EC7785"/>
    <w:rsid w:val="00EE0EC6"/>
    <w:rsid w:val="00EE1A5D"/>
    <w:rsid w:val="00EE2662"/>
    <w:rsid w:val="00EE2AF3"/>
    <w:rsid w:val="00EE3948"/>
    <w:rsid w:val="00EE4410"/>
    <w:rsid w:val="00EE7BFC"/>
    <w:rsid w:val="00EE7D8D"/>
    <w:rsid w:val="00EF2CBB"/>
    <w:rsid w:val="00F00CD8"/>
    <w:rsid w:val="00F053BC"/>
    <w:rsid w:val="00F05FAA"/>
    <w:rsid w:val="00F07321"/>
    <w:rsid w:val="00F07FC5"/>
    <w:rsid w:val="00F138DB"/>
    <w:rsid w:val="00F151E3"/>
    <w:rsid w:val="00F2016C"/>
    <w:rsid w:val="00F202F9"/>
    <w:rsid w:val="00F20BF4"/>
    <w:rsid w:val="00F21A1D"/>
    <w:rsid w:val="00F21F5B"/>
    <w:rsid w:val="00F21F95"/>
    <w:rsid w:val="00F22233"/>
    <w:rsid w:val="00F2292F"/>
    <w:rsid w:val="00F26922"/>
    <w:rsid w:val="00F2737E"/>
    <w:rsid w:val="00F30564"/>
    <w:rsid w:val="00F31262"/>
    <w:rsid w:val="00F43202"/>
    <w:rsid w:val="00F479BF"/>
    <w:rsid w:val="00F576B9"/>
    <w:rsid w:val="00F61F13"/>
    <w:rsid w:val="00F62B85"/>
    <w:rsid w:val="00F63D3B"/>
    <w:rsid w:val="00F6618E"/>
    <w:rsid w:val="00F67D65"/>
    <w:rsid w:val="00F803DE"/>
    <w:rsid w:val="00F82491"/>
    <w:rsid w:val="00F83447"/>
    <w:rsid w:val="00F83D34"/>
    <w:rsid w:val="00F84218"/>
    <w:rsid w:val="00F91565"/>
    <w:rsid w:val="00F94D00"/>
    <w:rsid w:val="00F97F22"/>
    <w:rsid w:val="00FA291E"/>
    <w:rsid w:val="00FB0D04"/>
    <w:rsid w:val="00FB1993"/>
    <w:rsid w:val="00FB6F34"/>
    <w:rsid w:val="00FC57F5"/>
    <w:rsid w:val="00FD3A7A"/>
    <w:rsid w:val="00FE0B44"/>
    <w:rsid w:val="00FE5998"/>
    <w:rsid w:val="00FF3BC9"/>
    <w:rsid w:val="00FF56BB"/>
    <w:rsid w:val="00FF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8D5BC"/>
  <w15:docId w15:val="{CC082A0F-0435-6F42-89CC-C9D15AB46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103565"/>
  </w:style>
  <w:style w:type="paragraph" w:styleId="Heading1">
    <w:name w:val="heading 1"/>
    <w:basedOn w:val="Normal"/>
    <w:link w:val="Heading1Char"/>
    <w:uiPriority w:val="9"/>
    <w:qFormat/>
    <w:rsid w:val="00AE4D19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7E3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59"/>
    <w:rsid w:val="00301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4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EA2"/>
  </w:style>
  <w:style w:type="paragraph" w:styleId="Footer">
    <w:name w:val="footer"/>
    <w:basedOn w:val="Normal"/>
    <w:link w:val="FooterChar"/>
    <w:uiPriority w:val="99"/>
    <w:unhideWhenUsed/>
    <w:rsid w:val="00D64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EA2"/>
  </w:style>
  <w:style w:type="character" w:styleId="Emphasis">
    <w:name w:val="Emphasis"/>
    <w:basedOn w:val="DefaultParagraphFont"/>
    <w:uiPriority w:val="20"/>
    <w:qFormat/>
    <w:rsid w:val="00AE4D1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E4D19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al-author-name-more">
    <w:name w:val="al-author-name-more"/>
    <w:basedOn w:val="DefaultParagraphFont"/>
    <w:rsid w:val="00A156BD"/>
  </w:style>
  <w:style w:type="character" w:styleId="Hyperlink">
    <w:name w:val="Hyperlink"/>
    <w:basedOn w:val="DefaultParagraphFont"/>
    <w:uiPriority w:val="99"/>
    <w:semiHidden/>
    <w:unhideWhenUsed/>
    <w:rsid w:val="00A156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882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882"/>
    <w:rPr>
      <w:rFonts w:ascii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E675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B2D271-9408-4816-9FAB-B79D921A3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62</Words>
  <Characters>5488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Siriraj Hospital</Company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วรเศรษฐ์ สายฝน</dc:creator>
  <cp:lastModifiedBy>Anupop Jitmuang</cp:lastModifiedBy>
  <cp:revision>6</cp:revision>
  <cp:lastPrinted>2019-03-29T08:36:00Z</cp:lastPrinted>
  <dcterms:created xsi:type="dcterms:W3CDTF">2023-07-06T07:20:00Z</dcterms:created>
  <dcterms:modified xsi:type="dcterms:W3CDTF">2023-07-08T05:45:00Z</dcterms:modified>
</cp:coreProperties>
</file>